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64A84" w14:textId="10DB731A" w:rsidR="002868E2" w:rsidRPr="00290DE5" w:rsidRDefault="00DE30DC" w:rsidP="00AA6416">
      <w:pPr>
        <w:pStyle w:val="Title"/>
      </w:pPr>
      <w:bookmarkStart w:id="0" w:name="_Hlk532473188"/>
      <w:r>
        <w:t>Monte</w:t>
      </w:r>
      <w:r w:rsidR="00407084">
        <w:t xml:space="preserve"> </w:t>
      </w:r>
      <w:r>
        <w:t xml:space="preserve">Carlo simulations </w:t>
      </w:r>
      <w:r w:rsidR="00D164EE">
        <w:t>for the analysis of nonlinear parameter confidence intervals in Optimal Experimental Design</w:t>
      </w:r>
      <w:r w:rsidR="00391A29">
        <w:t xml:space="preserve"> – Supplementary material</w:t>
      </w:r>
    </w:p>
    <w:bookmarkEnd w:id="0"/>
    <w:p w14:paraId="337586F1" w14:textId="414A18F9" w:rsidR="002868E2" w:rsidRPr="007B2722" w:rsidRDefault="000B14AA" w:rsidP="00651CA2">
      <w:pPr>
        <w:pStyle w:val="AuthorList"/>
        <w:rPr>
          <w:b w:val="0"/>
        </w:rPr>
      </w:pPr>
      <w:r w:rsidRPr="007B2722">
        <w:t>Niels Krausch</w:t>
      </w:r>
      <w:r w:rsidR="00A75F87" w:rsidRPr="007B2722">
        <w:rPr>
          <w:vertAlign w:val="superscript"/>
        </w:rPr>
        <w:t>1</w:t>
      </w:r>
      <w:r w:rsidR="002868E2" w:rsidRPr="007B2722">
        <w:t xml:space="preserve">, </w:t>
      </w:r>
      <w:r w:rsidR="00200B3D" w:rsidRPr="007B2722">
        <w:t>Tilman Barz</w:t>
      </w:r>
      <w:r w:rsidR="00200B3D" w:rsidRPr="007B2722">
        <w:rPr>
          <w:vertAlign w:val="superscript"/>
        </w:rPr>
        <w:t>3</w:t>
      </w:r>
      <w:r w:rsidR="00200B3D" w:rsidRPr="007B2722">
        <w:t xml:space="preserve">, </w:t>
      </w:r>
      <w:r w:rsidRPr="007B2722">
        <w:t>Annina Sawatzki</w:t>
      </w:r>
      <w:r w:rsidR="00CC4826" w:rsidRPr="007B2722">
        <w:rPr>
          <w:vertAlign w:val="superscript"/>
        </w:rPr>
        <w:t>1</w:t>
      </w:r>
      <w:r w:rsidR="00CC4826" w:rsidRPr="007B2722">
        <w:t>,</w:t>
      </w:r>
      <w:r w:rsidR="00200B3D" w:rsidRPr="007B2722">
        <w:t xml:space="preserve"> Mathis Gruber</w:t>
      </w:r>
      <w:r w:rsidR="00200B3D" w:rsidRPr="007B2722">
        <w:rPr>
          <w:vertAlign w:val="superscript"/>
        </w:rPr>
        <w:t>2</w:t>
      </w:r>
      <w:r w:rsidR="00200B3D" w:rsidRPr="007B2722">
        <w:rPr>
          <w:b w:val="0"/>
        </w:rPr>
        <w:t xml:space="preserve">, </w:t>
      </w:r>
      <w:r w:rsidR="00CC4826" w:rsidRPr="007B2722">
        <w:t>Sarah Kamel</w:t>
      </w:r>
      <w:r w:rsidR="00CC4826" w:rsidRPr="007B2722">
        <w:rPr>
          <w:vertAlign w:val="superscript"/>
        </w:rPr>
        <w:t>1</w:t>
      </w:r>
      <w:r w:rsidR="00CC4826" w:rsidRPr="007B2722">
        <w:t>,</w:t>
      </w:r>
      <w:r w:rsidR="000529E3" w:rsidRPr="007B2722">
        <w:t xml:space="preserve"> Peter Neubauer</w:t>
      </w:r>
      <w:r w:rsidR="000529E3" w:rsidRPr="007B2722">
        <w:rPr>
          <w:vertAlign w:val="superscript"/>
        </w:rPr>
        <w:t>1</w:t>
      </w:r>
      <w:r w:rsidR="00077FD0" w:rsidRPr="007B2722">
        <w:t xml:space="preserve">, </w:t>
      </w:r>
      <w:r w:rsidRPr="007B2722">
        <w:t>Mariano Nicolas Cruz Bournazou</w:t>
      </w:r>
      <w:r w:rsidR="00683792" w:rsidRPr="007B2722">
        <w:rPr>
          <w:vertAlign w:val="superscript"/>
        </w:rPr>
        <w:t>1</w:t>
      </w:r>
      <w:r w:rsidR="00077FD0" w:rsidRPr="007B2722">
        <w:rPr>
          <w:vertAlign w:val="superscript"/>
        </w:rPr>
        <w:t>*</w:t>
      </w:r>
    </w:p>
    <w:p w14:paraId="1C23BD39" w14:textId="5B6BAE4E" w:rsidR="003A7FF6" w:rsidRPr="00C861B0" w:rsidRDefault="002868E2" w:rsidP="003A7FF6">
      <w:pPr>
        <w:spacing w:before="240" w:after="0"/>
        <w:rPr>
          <w:lang w:val="de-DE"/>
        </w:rPr>
      </w:pPr>
      <w:r w:rsidRPr="00290DE5">
        <w:rPr>
          <w:rFonts w:cs="Times New Roman"/>
          <w:szCs w:val="24"/>
          <w:vertAlign w:val="superscript"/>
        </w:rPr>
        <w:t>1</w:t>
      </w:r>
      <w:r w:rsidR="003A7FF6" w:rsidRPr="003A7FF6">
        <w:t xml:space="preserve"> </w:t>
      </w:r>
      <w:r w:rsidR="003A7FF6" w:rsidRPr="00677839">
        <w:t xml:space="preserve">Department of Bioprocess Engineering, Department of Biotechnology, </w:t>
      </w:r>
      <w:proofErr w:type="spellStart"/>
      <w:r w:rsidR="003A7FF6" w:rsidRPr="00677839">
        <w:t>Technische</w:t>
      </w:r>
      <w:proofErr w:type="spellEnd"/>
      <w:r w:rsidR="003A7FF6" w:rsidRPr="00677839">
        <w:t xml:space="preserve"> Universität Berlin, </w:t>
      </w:r>
      <w:proofErr w:type="spellStart"/>
      <w:r w:rsidR="003A7FF6" w:rsidRPr="00677839">
        <w:t>Ackerstr</w:t>
      </w:r>
      <w:proofErr w:type="spellEnd"/>
      <w:r w:rsidR="003A7FF6" w:rsidRPr="009E280E">
        <w:t xml:space="preserve">. </w:t>
      </w:r>
      <w:r w:rsidR="003A7FF6" w:rsidRPr="00C861B0">
        <w:rPr>
          <w:lang w:val="de-DE"/>
        </w:rPr>
        <w:t>76,</w:t>
      </w:r>
      <w:r w:rsidR="00392ACC">
        <w:rPr>
          <w:lang w:val="de-DE"/>
        </w:rPr>
        <w:t xml:space="preserve"> ACK24, D-13355 Berlin, Germany</w:t>
      </w:r>
    </w:p>
    <w:p w14:paraId="626845AB" w14:textId="20529904" w:rsidR="002868E2" w:rsidRDefault="002868E2" w:rsidP="003A7FF6">
      <w:pPr>
        <w:spacing w:before="240" w:after="0"/>
        <w:rPr>
          <w:rFonts w:cs="Times New Roman"/>
          <w:szCs w:val="24"/>
          <w:lang w:val="de-DE"/>
        </w:rPr>
      </w:pPr>
      <w:r w:rsidRPr="00C861B0">
        <w:rPr>
          <w:rFonts w:cs="Times New Roman"/>
          <w:szCs w:val="24"/>
          <w:vertAlign w:val="superscript"/>
          <w:lang w:val="de-DE"/>
        </w:rPr>
        <w:t>2</w:t>
      </w:r>
      <w:r w:rsidR="00CC4826" w:rsidRPr="003D1053">
        <w:rPr>
          <w:rFonts w:cs="Times New Roman"/>
          <w:szCs w:val="24"/>
          <w:lang w:val="de-DE"/>
        </w:rPr>
        <w:t xml:space="preserve"> </w:t>
      </w:r>
      <w:r w:rsidR="00CC4826" w:rsidRPr="00C861B0">
        <w:rPr>
          <w:rFonts w:cs="Times New Roman"/>
          <w:szCs w:val="24"/>
          <w:lang w:val="de-DE"/>
        </w:rPr>
        <w:t xml:space="preserve">DexLeChem GmbH, Köpenicker Straße 325, </w:t>
      </w:r>
      <w:r w:rsidR="00517966">
        <w:rPr>
          <w:rFonts w:cs="Times New Roman"/>
          <w:szCs w:val="24"/>
          <w:lang w:val="de-DE"/>
        </w:rPr>
        <w:t>House</w:t>
      </w:r>
      <w:r w:rsidR="00C861B0" w:rsidRPr="00C861B0">
        <w:rPr>
          <w:rFonts w:cs="Times New Roman"/>
          <w:szCs w:val="24"/>
          <w:lang w:val="de-DE"/>
        </w:rPr>
        <w:t xml:space="preserve"> 11-12, </w:t>
      </w:r>
      <w:r w:rsidR="00CC4826" w:rsidRPr="00C861B0">
        <w:rPr>
          <w:rFonts w:cs="Times New Roman"/>
          <w:szCs w:val="24"/>
          <w:lang w:val="de-DE"/>
        </w:rPr>
        <w:t>12555 Berlin, Germany</w:t>
      </w:r>
    </w:p>
    <w:p w14:paraId="2F42A449" w14:textId="05F7939A" w:rsidR="00200B3D" w:rsidRPr="00200B3D" w:rsidRDefault="00200B3D" w:rsidP="003A7FF6">
      <w:pPr>
        <w:spacing w:before="240" w:after="0"/>
        <w:rPr>
          <w:rFonts w:cs="Times New Roman"/>
          <w:szCs w:val="24"/>
        </w:rPr>
      </w:pPr>
      <w:r w:rsidRPr="00200B3D">
        <w:rPr>
          <w:rFonts w:cs="Times New Roman"/>
          <w:szCs w:val="24"/>
          <w:vertAlign w:val="superscript"/>
        </w:rPr>
        <w:t>3</w:t>
      </w:r>
      <w:r w:rsidRPr="00200B3D">
        <w:rPr>
          <w:rFonts w:cs="Times New Roman"/>
          <w:szCs w:val="24"/>
        </w:rPr>
        <w:t xml:space="preserve"> Department of Energy, Austrian Institute of Technology GmbH, Vienna, Austria</w:t>
      </w:r>
    </w:p>
    <w:p w14:paraId="55458F15" w14:textId="250862FA" w:rsidR="002868E2" w:rsidRPr="00640EBA" w:rsidRDefault="002868E2" w:rsidP="00671D9A">
      <w:pPr>
        <w:spacing w:before="240" w:after="0"/>
        <w:rPr>
          <w:rFonts w:cs="Times New Roman"/>
          <w:b/>
          <w:szCs w:val="24"/>
          <w:lang w:val="es-MX"/>
        </w:rPr>
      </w:pPr>
      <w:r w:rsidRPr="00640EBA">
        <w:rPr>
          <w:rFonts w:cs="Times New Roman"/>
          <w:b/>
          <w:szCs w:val="24"/>
          <w:lang w:val="es-MX"/>
        </w:rPr>
        <w:t xml:space="preserve">* Correspondence: </w:t>
      </w:r>
      <w:bookmarkStart w:id="1" w:name="_GoBack"/>
      <w:bookmarkEnd w:id="1"/>
      <w:r w:rsidR="00671D9A" w:rsidRPr="00640EBA">
        <w:rPr>
          <w:rFonts w:cs="Times New Roman"/>
          <w:b/>
          <w:szCs w:val="24"/>
          <w:lang w:val="es-MX"/>
        </w:rPr>
        <w:br/>
      </w:r>
      <w:r w:rsidR="00611A58" w:rsidRPr="00640EBA">
        <w:rPr>
          <w:rFonts w:cs="Times New Roman"/>
          <w:szCs w:val="24"/>
          <w:lang w:val="es-MX"/>
        </w:rPr>
        <w:t xml:space="preserve">Dr. </w:t>
      </w:r>
      <w:r w:rsidR="00CC4826" w:rsidRPr="00640EBA">
        <w:rPr>
          <w:rFonts w:cs="Times New Roman"/>
          <w:szCs w:val="24"/>
          <w:lang w:val="es-MX"/>
        </w:rPr>
        <w:t>Mariano Nicolas Cruz Bournazou</w:t>
      </w:r>
      <w:r w:rsidR="00671D9A" w:rsidRPr="00640EBA">
        <w:rPr>
          <w:rFonts w:cs="Times New Roman"/>
          <w:szCs w:val="24"/>
          <w:lang w:val="es-MX"/>
        </w:rPr>
        <w:br/>
      </w:r>
      <w:r w:rsidR="00CC4826" w:rsidRPr="00640EBA">
        <w:rPr>
          <w:rFonts w:cs="Times New Roman"/>
          <w:szCs w:val="24"/>
          <w:lang w:val="es-MX"/>
        </w:rPr>
        <w:t>mariano.n.cruzbournazou@tu-berlin.de</w:t>
      </w:r>
    </w:p>
    <w:p w14:paraId="1F42F3BF" w14:textId="77777777" w:rsidR="008E39A1" w:rsidRPr="007B2722" w:rsidRDefault="008E39A1" w:rsidP="005847BA">
      <w:pPr>
        <w:jc w:val="both"/>
        <w:rPr>
          <w:rFonts w:cs="Times New Roman"/>
          <w:lang w:val="it-IT"/>
        </w:rPr>
      </w:pPr>
    </w:p>
    <w:p w14:paraId="79C00039" w14:textId="5878C70F" w:rsidR="00E93898" w:rsidRDefault="00A44BA7" w:rsidP="005847BA">
      <w:pPr>
        <w:jc w:val="both"/>
        <w:rPr>
          <w:rFonts w:cs="Times New Roman"/>
        </w:rPr>
      </w:pPr>
      <w:r w:rsidRPr="00A44BA7">
        <w:rPr>
          <w:rFonts w:cs="Times New Roman"/>
        </w:rPr>
        <w:t xml:space="preserve">Table </w:t>
      </w:r>
      <w:r w:rsidR="008E39A1">
        <w:rPr>
          <w:rFonts w:cs="Times New Roman"/>
        </w:rPr>
        <w:t>1</w:t>
      </w:r>
      <w:r w:rsidRPr="00A44BA7">
        <w:rPr>
          <w:rFonts w:cs="Times New Roman"/>
        </w:rPr>
        <w:t xml:space="preserve"> </w:t>
      </w:r>
      <w:r w:rsidR="00E93898" w:rsidRPr="00290DE5">
        <w:rPr>
          <w:rFonts w:cs="Times New Roman"/>
        </w:rPr>
        <w:t>presents some of the most recent examples for model-based design of experiments in biotechnology, introducing standard and special criteria as well as showing their</w:t>
      </w:r>
      <w:r w:rsidR="007274EC" w:rsidRPr="00290DE5">
        <w:rPr>
          <w:rFonts w:cs="Times New Roman"/>
        </w:rPr>
        <w:t xml:space="preserve"> application in daily research.</w:t>
      </w:r>
    </w:p>
    <w:p w14:paraId="35F39B71" w14:textId="0E4CB5EF" w:rsidR="001C7F08" w:rsidRDefault="001C7F08" w:rsidP="001C7F08">
      <w:pPr>
        <w:pStyle w:val="Caption"/>
      </w:pPr>
      <w:r>
        <w:t xml:space="preserve">Table </w:t>
      </w:r>
      <w:r w:rsidR="002F27FF">
        <w:rPr>
          <w:noProof/>
        </w:rPr>
        <w:fldChar w:fldCharType="begin"/>
      </w:r>
      <w:r w:rsidR="002F27FF">
        <w:rPr>
          <w:noProof/>
        </w:rPr>
        <w:instrText xml:space="preserve"> SEQ Table \* ARABIC </w:instrText>
      </w:r>
      <w:r w:rsidR="002F27FF">
        <w:rPr>
          <w:noProof/>
        </w:rPr>
        <w:fldChar w:fldCharType="separate"/>
      </w:r>
      <w:r w:rsidR="008E39A1">
        <w:rPr>
          <w:noProof/>
        </w:rPr>
        <w:t>1</w:t>
      </w:r>
      <w:r w:rsidR="002F27FF">
        <w:rPr>
          <w:noProof/>
        </w:rPr>
        <w:fldChar w:fldCharType="end"/>
      </w:r>
      <w:r>
        <w:t xml:space="preserve">: </w:t>
      </w:r>
      <w:r w:rsidRPr="001C7F08">
        <w:t xml:space="preserve">Recent examples for </w:t>
      </w:r>
      <w:proofErr w:type="spellStart"/>
      <w:r w:rsidRPr="001C7F08">
        <w:t>MbDoE</w:t>
      </w:r>
      <w:proofErr w:type="spellEnd"/>
      <w:r w:rsidRPr="001C7F08">
        <w:t xml:space="preserve"> in biotechnology</w:t>
      </w:r>
    </w:p>
    <w:tbl>
      <w:tblPr>
        <w:tblW w:w="0" w:type="auto"/>
        <w:tblCellMar>
          <w:left w:w="70" w:type="dxa"/>
          <w:bottom w:w="57" w:type="dxa"/>
          <w:right w:w="70" w:type="dxa"/>
        </w:tblCellMar>
        <w:tblLook w:val="0420" w:firstRow="1" w:lastRow="0" w:firstColumn="0" w:lastColumn="0" w:noHBand="0" w:noVBand="1"/>
      </w:tblPr>
      <w:tblGrid>
        <w:gridCol w:w="2197"/>
        <w:gridCol w:w="2126"/>
        <w:gridCol w:w="4749"/>
      </w:tblGrid>
      <w:tr w:rsidR="001C7F08" w:rsidRPr="00290DE5" w14:paraId="2DCD7B74" w14:textId="77777777" w:rsidTr="001C7F08">
        <w:trPr>
          <w:trHeight w:val="20"/>
        </w:trPr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6D441" w14:textId="77777777" w:rsidR="001C7F08" w:rsidRPr="00290DE5" w:rsidRDefault="001C7F08" w:rsidP="001C7F08">
            <w:pPr>
              <w:spacing w:after="0" w:line="276" w:lineRule="auto"/>
              <w:rPr>
                <w:rFonts w:cs="Times New Roman"/>
                <w:b/>
                <w:sz w:val="18"/>
              </w:rPr>
            </w:pPr>
            <w:r w:rsidRPr="00290DE5">
              <w:rPr>
                <w:rFonts w:cs="Times New Roman"/>
                <w:b/>
                <w:sz w:val="18"/>
              </w:rPr>
              <w:t>Reference: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D99DDA" w14:textId="77777777" w:rsidR="001C7F08" w:rsidRPr="00290DE5" w:rsidRDefault="001C7F08" w:rsidP="001C7F08">
            <w:pPr>
              <w:spacing w:after="0" w:line="276" w:lineRule="auto"/>
              <w:rPr>
                <w:rFonts w:eastAsia="Times New Roman" w:cs="Times New Roman"/>
                <w:sz w:val="18"/>
                <w:lang w:eastAsia="de-DE"/>
              </w:rPr>
            </w:pPr>
            <w:r w:rsidRPr="00290DE5">
              <w:rPr>
                <w:rFonts w:cs="Times New Roman"/>
                <w:b/>
                <w:sz w:val="18"/>
              </w:rPr>
              <w:t>Optimal design criterion: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97EAC" w14:textId="77777777" w:rsidR="001C7F08" w:rsidRPr="00290DE5" w:rsidRDefault="001C7F08" w:rsidP="001C7F08">
            <w:pPr>
              <w:spacing w:after="0" w:line="276" w:lineRule="auto"/>
              <w:rPr>
                <w:rFonts w:eastAsia="Times New Roman" w:cs="Times New Roman"/>
                <w:sz w:val="18"/>
                <w:lang w:eastAsia="de-DE"/>
              </w:rPr>
            </w:pPr>
            <w:r w:rsidRPr="00290DE5">
              <w:rPr>
                <w:rFonts w:cs="Times New Roman"/>
                <w:b/>
                <w:sz w:val="18"/>
              </w:rPr>
              <w:t>Details:</w:t>
            </w:r>
          </w:p>
        </w:tc>
      </w:tr>
      <w:tr w:rsidR="001C7F08" w:rsidRPr="00290DE5" w14:paraId="323D7B84" w14:textId="77777777" w:rsidTr="001C7F08">
        <w:trPr>
          <w:trHeight w:val="20"/>
        </w:trPr>
        <w:tc>
          <w:tcPr>
            <w:tcW w:w="2197" w:type="dxa"/>
            <w:tcBorders>
              <w:top w:val="single" w:sz="4" w:space="0" w:color="auto"/>
            </w:tcBorders>
            <w:vAlign w:val="center"/>
          </w:tcPr>
          <w:p w14:paraId="3F05EB5B" w14:textId="001751D0" w:rsidR="001C7F08" w:rsidRPr="003447CE" w:rsidRDefault="008263E7" w:rsidP="001C7F08">
            <w:pPr>
              <w:spacing w:after="0" w:line="276" w:lineRule="auto"/>
              <w:rPr>
                <w:rFonts w:cs="Times New Roman"/>
                <w:sz w:val="18"/>
                <w:lang w:val="es-MX"/>
              </w:rPr>
            </w:pPr>
            <w:sdt>
              <w:sdtPr>
                <w:rPr>
                  <w:rFonts w:cs="Times New Roman"/>
                  <w:sz w:val="18"/>
                </w:rPr>
                <w:alias w:val="Don't edit this field"/>
                <w:tag w:val="CitaviPlaceholder#4c42b6fb-e76f-4161-baa1-113fe9f8631b"/>
                <w:id w:val="-997646770"/>
                <w:placeholder>
                  <w:docPart w:val="7C2F43581CD74DA4846486C49C134A2D"/>
                </w:placeholder>
              </w:sdtPr>
              <w:sdtEndPr/>
              <w:sdtContent>
                <w:r w:rsidR="001C7F08">
                  <w:rPr>
                    <w:rFonts w:cs="Times New Roman"/>
                    <w:sz w:val="18"/>
                  </w:rPr>
                  <w:fldChar w:fldCharType="begin"/>
                </w:r>
                <w:r w:rsidR="00621B8B">
                  <w:rPr>
                    <w:rFonts w:cs="Times New Roman"/>
                    <w:sz w:val="18"/>
                  </w:rPr>
                  <w:instrText>ADDIN CitaviPlaceholder{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</w:instrText>
                </w:r>
                <w:r w:rsidR="00621B8B" w:rsidRPr="003447CE">
                  <w:rPr>
                    <w:rFonts w:cs="Times New Roman"/>
                    <w:sz w:val="18"/>
                    <w:lang w:val="es-MX"/>
                  </w:rPr>
                  <w:instrText>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}</w:instrText>
                </w:r>
                <w:r w:rsidR="001C7F08">
                  <w:rPr>
                    <w:rFonts w:cs="Times New Roman"/>
                    <w:sz w:val="18"/>
                  </w:rPr>
                  <w:fldChar w:fldCharType="separate"/>
                </w:r>
                <w:r w:rsidR="001C7F08" w:rsidRPr="003447CE">
                  <w:rPr>
                    <w:rFonts w:cs="Times New Roman"/>
                    <w:sz w:val="18"/>
                    <w:lang w:val="es-MX"/>
                  </w:rPr>
                  <w:t>(Faller et al., 2003)</w:t>
                </w:r>
                <w:r w:rsidR="001C7F08">
                  <w:rPr>
                    <w:rFonts w:cs="Times New Roman"/>
                    <w:sz w:val="18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22D035" w14:textId="77777777" w:rsidR="001C7F08" w:rsidRPr="003447CE" w:rsidRDefault="001C7F08" w:rsidP="001C7F08">
            <w:pPr>
              <w:spacing w:after="0" w:line="276" w:lineRule="auto"/>
              <w:rPr>
                <w:rFonts w:cs="Times New Roman"/>
                <w:sz w:val="18"/>
                <w:lang w:val="es-MX"/>
              </w:rPr>
            </w:pPr>
            <w:r w:rsidRPr="003447CE">
              <w:rPr>
                <w:rFonts w:cs="Times New Roman"/>
                <w:sz w:val="18"/>
                <w:lang w:val="es-MX"/>
              </w:rPr>
              <w:t>D-optimal, E-optimal, modified E-optimal</w:t>
            </w:r>
          </w:p>
        </w:tc>
        <w:tc>
          <w:tcPr>
            <w:tcW w:w="47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9A6C68" w14:textId="77777777" w:rsidR="001C7F08" w:rsidRPr="00290DE5" w:rsidRDefault="001C7F08" w:rsidP="001C7F08">
            <w:pPr>
              <w:spacing w:after="0" w:line="276" w:lineRule="auto"/>
              <w:rPr>
                <w:rFonts w:cs="Times New Roman"/>
                <w:sz w:val="18"/>
              </w:rPr>
            </w:pPr>
            <w:r w:rsidRPr="00391A29">
              <w:rPr>
                <w:rFonts w:cs="Times New Roman"/>
                <w:sz w:val="18"/>
              </w:rPr>
              <w:t>Parameter identifiabilit</w:t>
            </w:r>
            <w:r w:rsidRPr="00290DE5">
              <w:rPr>
                <w:rFonts w:cs="Times New Roman"/>
                <w:sz w:val="18"/>
              </w:rPr>
              <w:t>y and estimation applied to the MAP-kinase cascade</w:t>
            </w:r>
          </w:p>
        </w:tc>
      </w:tr>
      <w:tr w:rsidR="001C7F08" w:rsidRPr="00290DE5" w14:paraId="00C1297C" w14:textId="77777777" w:rsidTr="001C7F08">
        <w:trPr>
          <w:trHeight w:val="20"/>
        </w:trPr>
        <w:tc>
          <w:tcPr>
            <w:tcW w:w="2197" w:type="dxa"/>
            <w:vAlign w:val="center"/>
          </w:tcPr>
          <w:p w14:paraId="7BB85775" w14:textId="72D26E13" w:rsidR="001C7F08" w:rsidRPr="003447CE" w:rsidRDefault="008263E7" w:rsidP="001C7F08">
            <w:pPr>
              <w:spacing w:after="0" w:line="276" w:lineRule="auto"/>
              <w:rPr>
                <w:rFonts w:cs="Times New Roman"/>
                <w:b/>
                <w:sz w:val="18"/>
                <w:lang w:val="es-MX"/>
              </w:rPr>
            </w:pPr>
            <w:sdt>
              <w:sdtPr>
                <w:rPr>
                  <w:rFonts w:cs="Times New Roman"/>
                  <w:b/>
                  <w:sz w:val="18"/>
                </w:rPr>
                <w:alias w:val="Don't edit this field"/>
                <w:tag w:val="CitaviPlaceholder#d03b8434-6d96-4122-933f-a8626d9c595e"/>
                <w:id w:val="1940250217"/>
                <w:placeholder>
                  <w:docPart w:val="7C2F43581CD74DA4846486C49C134A2D"/>
                </w:placeholder>
              </w:sdtPr>
              <w:sdtEndPr>
                <w:rPr>
                  <w:b w:val="0"/>
                </w:rPr>
              </w:sdtEndPr>
              <w:sdtContent>
                <w:r w:rsidR="001C7F08" w:rsidRPr="00F76FF3">
                  <w:rPr>
                    <w:rFonts w:cs="Times New Roman"/>
                    <w:sz w:val="18"/>
                  </w:rPr>
                  <w:fldChar w:fldCharType="begin"/>
                </w:r>
                <w:r w:rsidR="00621B8B">
                  <w:rPr>
                    <w:rFonts w:cs="Times New Roman"/>
                    <w:sz w:val="18"/>
                  </w:rPr>
                  <w:instrText>ADDIN CitaviPlaceholder{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</w:instrText>
                </w:r>
                <w:r w:rsidR="00621B8B" w:rsidRPr="003447CE">
                  <w:rPr>
                    <w:rFonts w:cs="Times New Roman"/>
                    <w:sz w:val="18"/>
                    <w:lang w:val="es-MX"/>
                  </w:rPr>
                  <w:instrText>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}</w:instrText>
                </w:r>
                <w:r w:rsidR="001C7F08" w:rsidRPr="00F76FF3">
                  <w:rPr>
                    <w:rFonts w:cs="Times New Roman"/>
                    <w:sz w:val="18"/>
                  </w:rPr>
                  <w:fldChar w:fldCharType="separate"/>
                </w:r>
                <w:r w:rsidR="001C7F08" w:rsidRPr="003447CE">
                  <w:rPr>
                    <w:rFonts w:cs="Times New Roman"/>
                    <w:sz w:val="18"/>
                    <w:lang w:val="es-MX"/>
                  </w:rPr>
                  <w:t>(Körkel et al., 2004)</w:t>
                </w:r>
                <w:r w:rsidR="001C7F08" w:rsidRPr="00F76FF3">
                  <w:rPr>
                    <w:rFonts w:cs="Times New Roman"/>
                    <w:sz w:val="18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shd w:val="clear" w:color="auto" w:fill="auto"/>
            <w:vAlign w:val="center"/>
          </w:tcPr>
          <w:p w14:paraId="6A0021E8" w14:textId="77777777" w:rsidR="001C7F08" w:rsidRPr="003447CE" w:rsidRDefault="001C7F08" w:rsidP="001C7F08">
            <w:pPr>
              <w:spacing w:after="0" w:line="276" w:lineRule="auto"/>
              <w:rPr>
                <w:rFonts w:cs="Times New Roman"/>
                <w:sz w:val="18"/>
                <w:lang w:val="es-MX"/>
              </w:rPr>
            </w:pPr>
            <w:r w:rsidRPr="003447CE">
              <w:rPr>
                <w:rFonts w:cs="Times New Roman"/>
                <w:sz w:val="18"/>
                <w:lang w:val="es-MX"/>
              </w:rPr>
              <w:t>Maximin (A-optimal)</w:t>
            </w:r>
          </w:p>
        </w:tc>
        <w:tc>
          <w:tcPr>
            <w:tcW w:w="4749" w:type="dxa"/>
            <w:shd w:val="clear" w:color="auto" w:fill="auto"/>
            <w:vAlign w:val="center"/>
          </w:tcPr>
          <w:p w14:paraId="2221AB9B" w14:textId="77777777" w:rsidR="001C7F08" w:rsidRPr="00290DE5" w:rsidRDefault="001C7F08" w:rsidP="001C7F08">
            <w:pPr>
              <w:spacing w:after="0" w:line="276" w:lineRule="auto"/>
              <w:rPr>
                <w:rFonts w:cs="Times New Roman"/>
                <w:sz w:val="18"/>
              </w:rPr>
            </w:pPr>
            <w:r w:rsidRPr="00391A29">
              <w:rPr>
                <w:rFonts w:cs="Times New Roman"/>
                <w:sz w:val="18"/>
              </w:rPr>
              <w:t>Robust optimal experimental design for nonlin</w:t>
            </w:r>
            <w:r w:rsidRPr="00290DE5">
              <w:rPr>
                <w:rFonts w:cs="Times New Roman"/>
                <w:sz w:val="18"/>
              </w:rPr>
              <w:t>ear dynamic systems (reaction of urethane); the maximin approach is solved using Taylor expansion to avoid semi-infinite optimization problems</w:t>
            </w:r>
          </w:p>
        </w:tc>
      </w:tr>
      <w:tr w:rsidR="001C7F08" w:rsidRPr="00290DE5" w14:paraId="2C10104F" w14:textId="77777777" w:rsidTr="001C7F08">
        <w:trPr>
          <w:trHeight w:val="20"/>
        </w:trPr>
        <w:tc>
          <w:tcPr>
            <w:tcW w:w="2197" w:type="dxa"/>
            <w:vAlign w:val="center"/>
          </w:tcPr>
          <w:p w14:paraId="0D613B2A" w14:textId="3F636DE6" w:rsidR="001C7F08" w:rsidRPr="00290DE5" w:rsidRDefault="008263E7" w:rsidP="001C7F08">
            <w:pPr>
              <w:spacing w:after="0" w:line="276" w:lineRule="auto"/>
              <w:rPr>
                <w:rFonts w:cs="Times New Roman"/>
                <w:b/>
                <w:sz w:val="18"/>
              </w:rPr>
            </w:pPr>
            <w:sdt>
              <w:sdtPr>
                <w:rPr>
                  <w:rFonts w:cs="Times New Roman"/>
                  <w:b/>
                  <w:sz w:val="18"/>
                </w:rPr>
                <w:alias w:val="Don't edit this field"/>
                <w:tag w:val="CitaviPlaceholder#39b661dc-f0b6-4948-80f3-7eddf5de097e"/>
                <w:id w:val="-216744158"/>
                <w:placeholder>
                  <w:docPart w:val="7C2F43581CD74DA4846486C49C134A2D"/>
                </w:placeholder>
              </w:sdtPr>
              <w:sdtEndPr>
                <w:rPr>
                  <w:b w:val="0"/>
                </w:rPr>
              </w:sdtEndPr>
              <w:sdtContent>
                <w:r w:rsidR="001C7F08" w:rsidRPr="00F76FF3">
                  <w:rPr>
                    <w:rFonts w:cs="Times New Roman"/>
                    <w:sz w:val="18"/>
                  </w:rPr>
                  <w:fldChar w:fldCharType="begin"/>
                </w:r>
                <w:r w:rsidR="00621B8B">
                  <w:rPr>
                    <w:rFonts w:cs="Times New Roman"/>
                    <w:sz w:val="18"/>
                  </w:rPr>
                  <w:instrText>ADDIN CitaviPlaceholder{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M2Mzwvbj5cclxuICA8aW4+dHJ1ZTwvaW4+XHJcbiAgPG9zPjM2Mzwvb3M+XHJcbiAgPHBzPjM2MzwvcHM+XHJcbjwvc3A+XHJcbjxlcD5cclxuICA8bj4zNzA8L24+XHJcbiAgPGluPnRydWU8L2luPlxyXG4gIDxvcz4zNzA8L29zPlxyXG4gIDxwcz4zNzA8L3BzPlxyXG48L2VwPlxyXG48b3M+MzYz4oCQMzcwPC9vcz4iLCJQYWdlUmFuZ2VOdW1iZXIiOjM2MywiUGFnZVJhbmdlTnVtYmVyaW5nVHlwZSI6IlBhZ2UiLCJQYWdlUmFuZ2VOdW1lcmFsU3lzdGVtIjoiQXJhYmljIiwiUGFyZW50UmVmZXJlbmNlIjp7IiRpZCI6IjgiLCJBYnN0cmFjdENvbXBsZXhpdHkiOjAsIkFic3RyYWN0U291cmNlVGV4dEZvcm1hdCI6MCwiQXV0aG9ycyI6W1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}</w:instrText>
                </w:r>
                <w:r w:rsidR="001C7F08" w:rsidRPr="00F76FF3">
                  <w:rPr>
                    <w:rFonts w:cs="Times New Roman"/>
                    <w:sz w:val="18"/>
                  </w:rPr>
                  <w:fldChar w:fldCharType="separate"/>
                </w:r>
                <w:r w:rsidR="001C7F08">
                  <w:rPr>
                    <w:rFonts w:cs="Times New Roman"/>
                    <w:sz w:val="18"/>
                  </w:rPr>
                  <w:t>(Flaherty et al.)</w:t>
                </w:r>
                <w:r w:rsidR="001C7F08" w:rsidRPr="00F76FF3">
                  <w:rPr>
                    <w:rFonts w:cs="Times New Roman"/>
                    <w:sz w:val="18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shd w:val="clear" w:color="auto" w:fill="auto"/>
            <w:vAlign w:val="center"/>
          </w:tcPr>
          <w:p w14:paraId="662767D0" w14:textId="77777777" w:rsidR="001C7F08" w:rsidRPr="00290DE5" w:rsidRDefault="001C7F08" w:rsidP="001C7F08">
            <w:pPr>
              <w:spacing w:after="0" w:line="276" w:lineRule="auto"/>
              <w:rPr>
                <w:rFonts w:cs="Times New Roman"/>
                <w:sz w:val="18"/>
              </w:rPr>
            </w:pPr>
            <w:r w:rsidRPr="00290DE5">
              <w:rPr>
                <w:rFonts w:cs="Times New Roman"/>
                <w:sz w:val="18"/>
              </w:rPr>
              <w:t>Maximin E-optimal</w:t>
            </w:r>
          </w:p>
        </w:tc>
        <w:tc>
          <w:tcPr>
            <w:tcW w:w="4749" w:type="dxa"/>
            <w:shd w:val="clear" w:color="auto" w:fill="auto"/>
            <w:vAlign w:val="center"/>
          </w:tcPr>
          <w:p w14:paraId="10C68CB1" w14:textId="77777777" w:rsidR="001C7F08" w:rsidRPr="00290DE5" w:rsidRDefault="001C7F08" w:rsidP="001C7F08">
            <w:pPr>
              <w:spacing w:after="0" w:line="276" w:lineRule="auto"/>
              <w:rPr>
                <w:rFonts w:cs="Times New Roman"/>
                <w:sz w:val="18"/>
              </w:rPr>
            </w:pPr>
            <w:r w:rsidRPr="00290DE5">
              <w:rPr>
                <w:rFonts w:cs="Times New Roman"/>
                <w:sz w:val="18"/>
              </w:rPr>
              <w:t>Robust experimental design using semidefinite programming, applied to Michaelis-Menten reaction model and calcium signal transduction model</w:t>
            </w:r>
          </w:p>
        </w:tc>
      </w:tr>
      <w:tr w:rsidR="001C7F08" w:rsidRPr="00290DE5" w14:paraId="72BBBD4C" w14:textId="77777777" w:rsidTr="001C7F08">
        <w:trPr>
          <w:trHeight w:val="20"/>
        </w:trPr>
        <w:tc>
          <w:tcPr>
            <w:tcW w:w="2197" w:type="dxa"/>
            <w:vAlign w:val="center"/>
          </w:tcPr>
          <w:p w14:paraId="7F4E6E67" w14:textId="2FAE2CF3" w:rsidR="001C7F08" w:rsidRPr="003447CE" w:rsidRDefault="008263E7" w:rsidP="001C7F08">
            <w:pPr>
              <w:spacing w:after="0" w:line="276" w:lineRule="auto"/>
              <w:rPr>
                <w:rFonts w:cs="Times New Roman"/>
                <w:b/>
                <w:sz w:val="18"/>
                <w:lang w:val="es-MX"/>
              </w:rPr>
            </w:pPr>
            <w:sdt>
              <w:sdtPr>
                <w:rPr>
                  <w:rFonts w:cs="Times New Roman"/>
                  <w:b/>
                  <w:sz w:val="18"/>
                </w:rPr>
                <w:alias w:val="Don't edit this field"/>
                <w:tag w:val="CitaviPlaceholder#8dd2ab46-0539-45ce-adf7-f00501a17333"/>
                <w:id w:val="1201052568"/>
                <w:placeholder>
                  <w:docPart w:val="7C2F43581CD74DA4846486C49C134A2D"/>
                </w:placeholder>
              </w:sdtPr>
              <w:sdtEndPr>
                <w:rPr>
                  <w:b w:val="0"/>
                </w:rPr>
              </w:sdtEndPr>
              <w:sdtContent>
                <w:r w:rsidR="001C7F08" w:rsidRPr="00F76FF3">
                  <w:rPr>
                    <w:rFonts w:cs="Times New Roman"/>
                    <w:sz w:val="18"/>
                  </w:rPr>
                  <w:fldChar w:fldCharType="begin"/>
                </w:r>
                <w:r w:rsidR="00621B8B">
                  <w:rPr>
                    <w:rFonts w:cs="Times New Roman"/>
                    <w:sz w:val="18"/>
                  </w:rPr>
                  <w:instrText>ADDIN CitaviPlaceholder{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</w:instrText>
                </w:r>
                <w:r w:rsidR="00621B8B" w:rsidRPr="003447CE">
                  <w:rPr>
                    <w:rFonts w:cs="Times New Roman"/>
                    <w:sz w:val="18"/>
                    <w:lang w:val="es-MX"/>
                  </w:rPr>
                  <w:instrText>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}</w:instrText>
                </w:r>
                <w:r w:rsidR="001C7F08" w:rsidRPr="00F76FF3">
                  <w:rPr>
                    <w:rFonts w:cs="Times New Roman"/>
                    <w:sz w:val="18"/>
                  </w:rPr>
                  <w:fldChar w:fldCharType="separate"/>
                </w:r>
                <w:r w:rsidR="001C7F08" w:rsidRPr="003447CE">
                  <w:rPr>
                    <w:rFonts w:cs="Times New Roman"/>
                    <w:sz w:val="18"/>
                    <w:lang w:val="es-MX"/>
                  </w:rPr>
                  <w:t>(Yue et al., 2006)</w:t>
                </w:r>
                <w:r w:rsidR="001C7F08" w:rsidRPr="00F76FF3">
                  <w:rPr>
                    <w:rFonts w:cs="Times New Roman"/>
                    <w:sz w:val="18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shd w:val="clear" w:color="auto" w:fill="auto"/>
            <w:vAlign w:val="center"/>
          </w:tcPr>
          <w:p w14:paraId="7EEE5F19" w14:textId="77777777" w:rsidR="001C7F08" w:rsidRPr="003447CE" w:rsidRDefault="001C7F08" w:rsidP="001C7F08">
            <w:pPr>
              <w:spacing w:after="0" w:line="276" w:lineRule="auto"/>
              <w:rPr>
                <w:rFonts w:cs="Times New Roman"/>
                <w:sz w:val="18"/>
                <w:lang w:val="es-MX"/>
              </w:rPr>
            </w:pPr>
            <w:r w:rsidRPr="003447CE">
              <w:rPr>
                <w:rFonts w:cs="Times New Roman"/>
                <w:sz w:val="18"/>
                <w:lang w:val="es-MX"/>
              </w:rPr>
              <w:t>Modified E-optimal</w:t>
            </w:r>
          </w:p>
        </w:tc>
        <w:tc>
          <w:tcPr>
            <w:tcW w:w="4749" w:type="dxa"/>
            <w:shd w:val="clear" w:color="auto" w:fill="auto"/>
            <w:vAlign w:val="center"/>
          </w:tcPr>
          <w:p w14:paraId="19C341B0" w14:textId="77777777" w:rsidR="001C7F08" w:rsidRPr="00290DE5" w:rsidRDefault="001C7F08" w:rsidP="001C7F08">
            <w:pPr>
              <w:spacing w:after="0" w:line="276" w:lineRule="auto"/>
              <w:rPr>
                <w:rFonts w:cs="Times New Roman"/>
                <w:sz w:val="18"/>
              </w:rPr>
            </w:pPr>
            <w:r w:rsidRPr="00391A29">
              <w:rPr>
                <w:rFonts w:cs="Times New Roman"/>
                <w:sz w:val="18"/>
              </w:rPr>
              <w:t>Identifiability analysis and measurement set sele</w:t>
            </w:r>
            <w:r w:rsidRPr="00290DE5">
              <w:rPr>
                <w:rFonts w:cs="Times New Roman"/>
                <w:sz w:val="18"/>
              </w:rPr>
              <w:t>ction via multivariate analysis applied to the</w:t>
            </w:r>
            <w:r w:rsidRPr="00290DE5">
              <w:rPr>
                <w:rFonts w:eastAsia="Times New Roman" w:cs="Times New Roman"/>
                <w:sz w:val="18"/>
                <w:lang w:eastAsia="de-DE"/>
              </w:rPr>
              <w:t xml:space="preserve"> </w:t>
            </w:r>
            <w:proofErr w:type="spellStart"/>
            <w:r w:rsidRPr="00290DE5">
              <w:rPr>
                <w:rFonts w:eastAsia="Times New Roman" w:cs="Times New Roman"/>
                <w:sz w:val="18"/>
                <w:lang w:eastAsia="de-DE"/>
              </w:rPr>
              <w:t>IκB</w:t>
            </w:r>
            <w:proofErr w:type="spellEnd"/>
            <w:r w:rsidRPr="00290DE5">
              <w:rPr>
                <w:rFonts w:eastAsia="Times New Roman" w:cs="Times New Roman"/>
                <w:sz w:val="18"/>
                <w:lang w:eastAsia="de-DE"/>
              </w:rPr>
              <w:t>−NF−</w:t>
            </w:r>
            <w:proofErr w:type="spellStart"/>
            <w:r w:rsidRPr="00290DE5">
              <w:rPr>
                <w:rFonts w:eastAsia="Times New Roman" w:cs="Times New Roman"/>
                <w:sz w:val="18"/>
                <w:lang w:eastAsia="de-DE"/>
              </w:rPr>
              <w:t>κB</w:t>
            </w:r>
            <w:proofErr w:type="spellEnd"/>
            <w:r w:rsidRPr="00290DE5">
              <w:rPr>
                <w:rFonts w:eastAsia="Times New Roman" w:cs="Times New Roman"/>
                <w:sz w:val="18"/>
                <w:lang w:eastAsia="de-DE"/>
              </w:rPr>
              <w:t xml:space="preserve"> signaling pathway model</w:t>
            </w:r>
          </w:p>
        </w:tc>
      </w:tr>
      <w:tr w:rsidR="001C7F08" w:rsidRPr="00290DE5" w14:paraId="5267827C" w14:textId="77777777" w:rsidTr="001C7F08">
        <w:trPr>
          <w:trHeight w:val="20"/>
        </w:trPr>
        <w:tc>
          <w:tcPr>
            <w:tcW w:w="2197" w:type="dxa"/>
            <w:vAlign w:val="center"/>
          </w:tcPr>
          <w:p w14:paraId="275A0DF0" w14:textId="6FEEC721" w:rsidR="001C7F08" w:rsidRPr="003447CE" w:rsidRDefault="008263E7" w:rsidP="001C7F08">
            <w:pPr>
              <w:spacing w:after="0" w:line="276" w:lineRule="auto"/>
              <w:rPr>
                <w:rFonts w:cs="Times New Roman"/>
                <w:b/>
                <w:sz w:val="18"/>
                <w:lang w:val="es-MX"/>
              </w:rPr>
            </w:pPr>
            <w:sdt>
              <w:sdtPr>
                <w:rPr>
                  <w:rFonts w:cs="Times New Roman"/>
                  <w:b/>
                  <w:sz w:val="18"/>
                </w:rPr>
                <w:alias w:val="Don't edit this field"/>
                <w:tag w:val="CitaviPlaceholder#c7bb2432-04f8-401b-a28b-5d8f736840d4"/>
                <w:id w:val="-1444611275"/>
                <w:placeholder>
                  <w:docPart w:val="7C2F43581CD74DA4846486C49C134A2D"/>
                </w:placeholder>
              </w:sdtPr>
              <w:sdtEndPr>
                <w:rPr>
                  <w:b w:val="0"/>
                </w:rPr>
              </w:sdtEndPr>
              <w:sdtContent>
                <w:r w:rsidR="001C7F08" w:rsidRPr="00F76FF3">
                  <w:rPr>
                    <w:rFonts w:cs="Times New Roman"/>
                    <w:sz w:val="18"/>
                  </w:rPr>
                  <w:fldChar w:fldCharType="begin"/>
                </w:r>
                <w:r w:rsidR="00621B8B">
                  <w:rPr>
                    <w:rFonts w:cs="Times New Roman"/>
                    <w:sz w:val="18"/>
                  </w:rPr>
                  <w:instrText>ADDIN CitaviPlaceholder{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</w:instrText>
                </w:r>
                <w:r w:rsidR="00621B8B" w:rsidRPr="003447CE">
                  <w:rPr>
                    <w:rFonts w:cs="Times New Roman"/>
                    <w:sz w:val="18"/>
                    <w:lang w:val="es-MX"/>
                  </w:rPr>
                  <w:instrText>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}</w:instrText>
                </w:r>
                <w:r w:rsidR="001C7F08" w:rsidRPr="00F76FF3">
                  <w:rPr>
                    <w:rFonts w:cs="Times New Roman"/>
                    <w:sz w:val="18"/>
                  </w:rPr>
                  <w:fldChar w:fldCharType="separate"/>
                </w:r>
                <w:r w:rsidR="001C7F08" w:rsidRPr="003447CE">
                  <w:rPr>
                    <w:rFonts w:cs="Times New Roman"/>
                    <w:sz w:val="18"/>
                    <w:lang w:val="es-MX"/>
                  </w:rPr>
                  <w:t>(Galvanin et al., 2007)</w:t>
                </w:r>
                <w:r w:rsidR="001C7F08" w:rsidRPr="00F76FF3">
                  <w:rPr>
                    <w:rFonts w:cs="Times New Roman"/>
                    <w:sz w:val="18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shd w:val="clear" w:color="auto" w:fill="auto"/>
            <w:vAlign w:val="center"/>
          </w:tcPr>
          <w:p w14:paraId="44D57772" w14:textId="77777777" w:rsidR="001C7F08" w:rsidRPr="003447CE" w:rsidRDefault="001C7F08" w:rsidP="001C7F08">
            <w:pPr>
              <w:spacing w:after="0" w:line="276" w:lineRule="auto"/>
              <w:rPr>
                <w:rFonts w:cs="Times New Roman"/>
                <w:sz w:val="18"/>
                <w:lang w:val="es-MX"/>
              </w:rPr>
            </w:pPr>
            <w:r w:rsidRPr="003447CE">
              <w:rPr>
                <w:rFonts w:cs="Times New Roman"/>
                <w:sz w:val="18"/>
                <w:lang w:val="es-MX"/>
              </w:rPr>
              <w:t>SV-optimality</w:t>
            </w:r>
          </w:p>
        </w:tc>
        <w:tc>
          <w:tcPr>
            <w:tcW w:w="4749" w:type="dxa"/>
            <w:shd w:val="clear" w:color="auto" w:fill="auto"/>
            <w:vAlign w:val="center"/>
          </w:tcPr>
          <w:p w14:paraId="4C54204A" w14:textId="77777777" w:rsidR="001C7F08" w:rsidRPr="00290DE5" w:rsidRDefault="001C7F08" w:rsidP="001C7F08">
            <w:pPr>
              <w:spacing w:after="0" w:line="276" w:lineRule="auto"/>
              <w:rPr>
                <w:rFonts w:cs="Times New Roman"/>
                <w:sz w:val="18"/>
              </w:rPr>
            </w:pPr>
            <w:r w:rsidRPr="00391A29">
              <w:rPr>
                <w:rFonts w:cs="Times New Roman"/>
                <w:sz w:val="18"/>
              </w:rPr>
              <w:t>Design of parallel experiments for a biomass ferm</w:t>
            </w:r>
            <w:r w:rsidRPr="00290DE5">
              <w:rPr>
                <w:rFonts w:cs="Times New Roman"/>
                <w:sz w:val="18"/>
              </w:rPr>
              <w:t xml:space="preserve">entation of </w:t>
            </w:r>
            <w:r w:rsidRPr="00290DE5">
              <w:rPr>
                <w:rFonts w:cs="Times New Roman"/>
                <w:i/>
                <w:sz w:val="18"/>
              </w:rPr>
              <w:t>Saccharomyces cerevisiae</w:t>
            </w:r>
          </w:p>
        </w:tc>
      </w:tr>
      <w:tr w:rsidR="001C7F08" w:rsidRPr="00290DE5" w14:paraId="725C0C9F" w14:textId="77777777" w:rsidTr="001C7F08">
        <w:trPr>
          <w:trHeight w:val="20"/>
        </w:trPr>
        <w:tc>
          <w:tcPr>
            <w:tcW w:w="2197" w:type="dxa"/>
            <w:vAlign w:val="center"/>
          </w:tcPr>
          <w:p w14:paraId="6805B373" w14:textId="0B74E260" w:rsidR="001C7F08" w:rsidRPr="00407084" w:rsidRDefault="008263E7" w:rsidP="001C7F08">
            <w:pPr>
              <w:spacing w:after="0" w:line="276" w:lineRule="auto"/>
              <w:rPr>
                <w:rFonts w:cs="Times New Roman"/>
                <w:b/>
                <w:sz w:val="18"/>
              </w:rPr>
            </w:pPr>
            <w:sdt>
              <w:sdtPr>
                <w:rPr>
                  <w:rFonts w:cs="Times New Roman"/>
                  <w:b/>
                  <w:sz w:val="18"/>
                </w:rPr>
                <w:alias w:val="Don't edit this field"/>
                <w:tag w:val="CitaviPlaceholder#24e9cf2e-36f7-4e75-8bed-f0a94b0e8dfd"/>
                <w:id w:val="-1118825644"/>
                <w:placeholder>
                  <w:docPart w:val="7C2F43581CD74DA4846486C49C134A2D"/>
                </w:placeholder>
              </w:sdtPr>
              <w:sdtEndPr>
                <w:rPr>
                  <w:b w:val="0"/>
                </w:rPr>
              </w:sdtEndPr>
              <w:sdtContent>
                <w:r w:rsidR="001C7F08" w:rsidRPr="00F76FF3">
                  <w:rPr>
                    <w:rFonts w:cs="Times New Roman"/>
                    <w:sz w:val="18"/>
                  </w:rPr>
                  <w:fldChar w:fldCharType="begin"/>
                </w:r>
                <w:r w:rsidR="00621B8B">
                  <w:rPr>
                    <w:rFonts w:cs="Times New Roman"/>
                    <w:sz w:val="18"/>
                  </w:rPr>
                  <w:instrText>ADDIN CitaviPlaceholder{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</w:instrText>
                </w:r>
                <w:r w:rsidR="00621B8B" w:rsidRPr="00407084">
                  <w:rPr>
                    <w:rFonts w:cs="Times New Roman"/>
                    <w:sz w:val="18"/>
                  </w:rPr>
                  <w:instrText>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}</w:instrText>
                </w:r>
                <w:r w:rsidR="001C7F08" w:rsidRPr="00F76FF3">
                  <w:rPr>
                    <w:rFonts w:cs="Times New Roman"/>
                    <w:sz w:val="18"/>
                  </w:rPr>
                  <w:fldChar w:fldCharType="separate"/>
                </w:r>
                <w:r w:rsidR="001C7F08" w:rsidRPr="00407084">
                  <w:rPr>
                    <w:rFonts w:cs="Times New Roman"/>
                    <w:sz w:val="18"/>
                  </w:rPr>
                  <w:t>(Ataíde and Hitzmann, 2009)</w:t>
                </w:r>
                <w:r w:rsidR="001C7F08" w:rsidRPr="00F76FF3">
                  <w:rPr>
                    <w:rFonts w:cs="Times New Roman"/>
                    <w:sz w:val="18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shd w:val="clear" w:color="auto" w:fill="auto"/>
            <w:vAlign w:val="center"/>
          </w:tcPr>
          <w:p w14:paraId="3DC22BE7" w14:textId="77777777" w:rsidR="001C7F08" w:rsidRPr="00290DE5" w:rsidRDefault="001C7F08" w:rsidP="001C7F08">
            <w:pPr>
              <w:spacing w:after="0" w:line="276" w:lineRule="auto"/>
              <w:rPr>
                <w:rFonts w:cs="Times New Roman"/>
                <w:sz w:val="18"/>
              </w:rPr>
            </w:pPr>
            <w:r w:rsidRPr="00391A29">
              <w:rPr>
                <w:rFonts w:cs="Times New Roman"/>
                <w:sz w:val="18"/>
              </w:rPr>
              <w:t>A-optimal, E-optimal, D-optimal, equidistant experimental d</w:t>
            </w:r>
            <w:r w:rsidRPr="00290DE5">
              <w:rPr>
                <w:rFonts w:cs="Times New Roman"/>
                <w:sz w:val="18"/>
              </w:rPr>
              <w:t>esign</w:t>
            </w:r>
          </w:p>
        </w:tc>
        <w:tc>
          <w:tcPr>
            <w:tcW w:w="4749" w:type="dxa"/>
            <w:shd w:val="clear" w:color="auto" w:fill="auto"/>
            <w:vAlign w:val="center"/>
          </w:tcPr>
          <w:p w14:paraId="5D1B10B0" w14:textId="77777777" w:rsidR="001C7F08" w:rsidRPr="00290DE5" w:rsidRDefault="001C7F08" w:rsidP="001C7F08">
            <w:pPr>
              <w:spacing w:after="0" w:line="276" w:lineRule="auto"/>
              <w:rPr>
                <w:rFonts w:cs="Times New Roman"/>
                <w:sz w:val="18"/>
              </w:rPr>
            </w:pPr>
            <w:r w:rsidRPr="00290DE5">
              <w:rPr>
                <w:rFonts w:cs="Times New Roman"/>
                <w:sz w:val="18"/>
              </w:rPr>
              <w:t>Comparison of different optimal experimental design criteria and traditional equidistant experimental design for parameter estimation of Michaelis-Menten kinetics</w:t>
            </w:r>
          </w:p>
        </w:tc>
      </w:tr>
      <w:tr w:rsidR="001C7F08" w:rsidRPr="00290DE5" w14:paraId="45A7532F" w14:textId="77777777" w:rsidTr="001C7F08">
        <w:trPr>
          <w:trHeight w:val="20"/>
        </w:trPr>
        <w:tc>
          <w:tcPr>
            <w:tcW w:w="2197" w:type="dxa"/>
            <w:shd w:val="clear" w:color="auto" w:fill="auto"/>
            <w:vAlign w:val="center"/>
          </w:tcPr>
          <w:p w14:paraId="505D240D" w14:textId="05D9A408" w:rsidR="001C7F08" w:rsidRPr="003447CE" w:rsidRDefault="008263E7" w:rsidP="001C7F08">
            <w:pPr>
              <w:spacing w:after="0" w:line="276" w:lineRule="auto"/>
              <w:rPr>
                <w:rFonts w:eastAsia="Times New Roman" w:cs="Times New Roman"/>
                <w:sz w:val="18"/>
                <w:lang w:val="es-MX" w:eastAsia="de-DE"/>
              </w:rPr>
            </w:pPr>
            <w:sdt>
              <w:sdtPr>
                <w:rPr>
                  <w:rFonts w:eastAsia="Times New Roman" w:cs="Times New Roman"/>
                  <w:sz w:val="18"/>
                  <w:lang w:eastAsia="de-DE"/>
                </w:rPr>
                <w:alias w:val="Don't edit this field"/>
                <w:tag w:val="CitaviPlaceholder#878febf8-459b-4b2c-b1e5-6899e3cd1915"/>
                <w:id w:val="-1641720048"/>
                <w:placeholder>
                  <w:docPart w:val="7C2F43581CD74DA4846486C49C134A2D"/>
                </w:placeholder>
              </w:sdtPr>
              <w:sdtEndPr/>
              <w:sdtContent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begin"/>
                </w:r>
                <w:r w:rsidR="00621B8B">
                  <w:rPr>
                    <w:rFonts w:eastAsia="Times New Roman" w:cs="Times New Roman"/>
                    <w:sz w:val="18"/>
                    <w:lang w:eastAsia="de-DE"/>
                  </w:rPr>
                  <w:instrText>ADDIN CitaviPlaceholder{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</w:instrText>
                </w:r>
                <w:r w:rsidR="00621B8B" w:rsidRPr="003447CE">
                  <w:rPr>
                    <w:rFonts w:eastAsia="Times New Roman" w:cs="Times New Roman"/>
                    <w:sz w:val="18"/>
                    <w:lang w:val="es-MX" w:eastAsia="de-DE"/>
                  </w:rPr>
                  <w:instrText>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}</w:instrText>
                </w:r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separate"/>
                </w:r>
                <w:r w:rsidR="001C7F08" w:rsidRPr="003447CE">
                  <w:rPr>
                    <w:rFonts w:eastAsia="Times New Roman" w:cs="Times New Roman"/>
                    <w:sz w:val="18"/>
                    <w:lang w:val="es-MX" w:eastAsia="de-DE"/>
                  </w:rPr>
                  <w:t>(He et al., 2010)</w:t>
                </w:r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shd w:val="clear" w:color="auto" w:fill="auto"/>
            <w:vAlign w:val="center"/>
          </w:tcPr>
          <w:p w14:paraId="203CDCF8" w14:textId="77777777" w:rsidR="001C7F08" w:rsidRPr="003447CE" w:rsidRDefault="001C7F08" w:rsidP="001C7F08">
            <w:pPr>
              <w:spacing w:after="0" w:line="276" w:lineRule="auto"/>
              <w:rPr>
                <w:rFonts w:eastAsia="Times New Roman" w:cs="Times New Roman"/>
                <w:sz w:val="18"/>
                <w:lang w:val="es-MX" w:eastAsia="de-DE"/>
              </w:rPr>
            </w:pPr>
            <w:r w:rsidRPr="003447CE">
              <w:rPr>
                <w:rFonts w:eastAsia="Times New Roman" w:cs="Times New Roman"/>
                <w:sz w:val="18"/>
                <w:lang w:val="es-MX" w:eastAsia="de-DE"/>
              </w:rPr>
              <w:t>Maximin E-optimal, Bayesian</w:t>
            </w:r>
          </w:p>
        </w:tc>
        <w:tc>
          <w:tcPr>
            <w:tcW w:w="4749" w:type="dxa"/>
            <w:shd w:val="clear" w:color="auto" w:fill="auto"/>
            <w:vAlign w:val="center"/>
          </w:tcPr>
          <w:p w14:paraId="59F5CC31" w14:textId="77777777" w:rsidR="001C7F08" w:rsidRPr="00290DE5" w:rsidRDefault="001C7F08" w:rsidP="001C7F08">
            <w:pPr>
              <w:spacing w:after="0" w:line="276" w:lineRule="auto"/>
              <w:rPr>
                <w:rFonts w:eastAsia="Times New Roman" w:cs="Times New Roman"/>
                <w:sz w:val="18"/>
                <w:lang w:eastAsia="de-DE"/>
              </w:rPr>
            </w:pPr>
            <w:r w:rsidRPr="00391A29">
              <w:rPr>
                <w:rFonts w:eastAsia="Times New Roman" w:cs="Times New Roman"/>
                <w:sz w:val="18"/>
                <w:lang w:eastAsia="de-DE"/>
              </w:rPr>
              <w:t xml:space="preserve">Comparison of maximin and </w:t>
            </w:r>
            <w:proofErr w:type="spellStart"/>
            <w:r w:rsidRPr="00391A29">
              <w:rPr>
                <w:rFonts w:eastAsia="Times New Roman" w:cs="Times New Roman"/>
                <w:sz w:val="18"/>
                <w:lang w:eastAsia="de-DE"/>
              </w:rPr>
              <w:t>bayesian</w:t>
            </w:r>
            <w:proofErr w:type="spellEnd"/>
            <w:r w:rsidRPr="00391A29">
              <w:rPr>
                <w:rFonts w:eastAsia="Times New Roman" w:cs="Times New Roman"/>
                <w:sz w:val="18"/>
                <w:lang w:eastAsia="de-DE"/>
              </w:rPr>
              <w:t xml:space="preserve"> experi</w:t>
            </w:r>
            <w:r w:rsidRPr="00290DE5">
              <w:rPr>
                <w:rFonts w:eastAsia="Times New Roman" w:cs="Times New Roman"/>
                <w:sz w:val="18"/>
                <w:lang w:eastAsia="de-DE"/>
              </w:rPr>
              <w:t xml:space="preserve">mental design (Michaelis-Menten enzyme kinetic pathway model, </w:t>
            </w:r>
            <w:proofErr w:type="spellStart"/>
            <w:r w:rsidRPr="00290DE5">
              <w:rPr>
                <w:rFonts w:eastAsia="Times New Roman" w:cs="Times New Roman"/>
                <w:sz w:val="18"/>
                <w:lang w:eastAsia="de-DE"/>
              </w:rPr>
              <w:t>IκB</w:t>
            </w:r>
            <w:proofErr w:type="spellEnd"/>
            <w:r w:rsidRPr="00290DE5">
              <w:rPr>
                <w:rFonts w:eastAsia="Times New Roman" w:cs="Times New Roman"/>
                <w:sz w:val="18"/>
                <w:lang w:eastAsia="de-DE"/>
              </w:rPr>
              <w:t>−NF−</w:t>
            </w:r>
            <w:proofErr w:type="spellStart"/>
            <w:r w:rsidRPr="00290DE5">
              <w:rPr>
                <w:rFonts w:eastAsia="Times New Roman" w:cs="Times New Roman"/>
                <w:sz w:val="18"/>
                <w:lang w:eastAsia="de-DE"/>
              </w:rPr>
              <w:t>κB</w:t>
            </w:r>
            <w:proofErr w:type="spellEnd"/>
            <w:r w:rsidRPr="00290DE5">
              <w:rPr>
                <w:rFonts w:eastAsia="Times New Roman" w:cs="Times New Roman"/>
                <w:sz w:val="18"/>
                <w:lang w:eastAsia="de-DE"/>
              </w:rPr>
              <w:t xml:space="preserve"> signaling pathway model); study of the measurement set selection problem</w:t>
            </w:r>
          </w:p>
        </w:tc>
      </w:tr>
      <w:tr w:rsidR="001C7F08" w:rsidRPr="00391A29" w14:paraId="1F25EEE5" w14:textId="77777777" w:rsidTr="001C7F08">
        <w:trPr>
          <w:trHeight w:val="20"/>
        </w:trPr>
        <w:tc>
          <w:tcPr>
            <w:tcW w:w="2197" w:type="dxa"/>
            <w:shd w:val="clear" w:color="auto" w:fill="auto"/>
            <w:vAlign w:val="center"/>
          </w:tcPr>
          <w:p w14:paraId="3F2F14AE" w14:textId="1A0C155A" w:rsidR="001C7F08" w:rsidRPr="003447CE" w:rsidRDefault="008263E7" w:rsidP="001C7F08">
            <w:pPr>
              <w:spacing w:after="0" w:line="276" w:lineRule="auto"/>
              <w:rPr>
                <w:rFonts w:eastAsia="Times New Roman" w:cs="Times New Roman"/>
                <w:sz w:val="18"/>
                <w:lang w:val="es-MX" w:eastAsia="de-DE"/>
              </w:rPr>
            </w:pPr>
            <w:sdt>
              <w:sdtPr>
                <w:rPr>
                  <w:rFonts w:eastAsia="Times New Roman" w:cs="Times New Roman"/>
                  <w:sz w:val="18"/>
                  <w:lang w:eastAsia="de-DE"/>
                </w:rPr>
                <w:alias w:val="Don't edit this field"/>
                <w:tag w:val="CitaviPlaceholder#ebdffb2f-56b8-4d79-bf7d-28c7e243706a"/>
                <w:id w:val="1089732153"/>
                <w:placeholder>
                  <w:docPart w:val="7C2F43581CD74DA4846486C49C134A2D"/>
                </w:placeholder>
              </w:sdtPr>
              <w:sdtEndPr/>
              <w:sdtContent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begin"/>
                </w:r>
                <w:r w:rsidR="00621B8B">
                  <w:rPr>
                    <w:rFonts w:eastAsia="Times New Roman" w:cs="Times New Roman"/>
                    <w:sz w:val="18"/>
                    <w:lang w:eastAsia="de-DE"/>
                  </w:rPr>
                  <w:instrText>ADDIN CitaviPlaceholder{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</w:instrText>
                </w:r>
                <w:r w:rsidR="00621B8B" w:rsidRPr="003447CE">
                  <w:rPr>
                    <w:rFonts w:eastAsia="Times New Roman" w:cs="Times New Roman"/>
                    <w:sz w:val="18"/>
                    <w:lang w:val="es-MX" w:eastAsia="de-DE"/>
                  </w:rPr>
                  <w:instrText>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}</w:instrText>
                </w:r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separate"/>
                </w:r>
                <w:r w:rsidR="001C7F08" w:rsidRPr="003447CE">
                  <w:rPr>
                    <w:rFonts w:eastAsia="Times New Roman" w:cs="Times New Roman"/>
                    <w:sz w:val="18"/>
                    <w:lang w:val="es-MX" w:eastAsia="de-DE"/>
                  </w:rPr>
                  <w:t>(Yue et al., 2013)</w:t>
                </w:r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C39328D" w14:textId="77777777" w:rsidR="001C7F08" w:rsidRPr="003447CE" w:rsidRDefault="001C7F08" w:rsidP="001C7F08">
            <w:pPr>
              <w:spacing w:after="0" w:line="276" w:lineRule="auto"/>
              <w:rPr>
                <w:rFonts w:eastAsia="Times New Roman" w:cs="Times New Roman"/>
                <w:sz w:val="18"/>
                <w:lang w:val="es-MX" w:eastAsia="de-DE"/>
              </w:rPr>
            </w:pPr>
            <w:r w:rsidRPr="003447CE">
              <w:rPr>
                <w:rFonts w:eastAsia="Times New Roman" w:cs="Times New Roman"/>
                <w:sz w:val="18"/>
                <w:lang w:val="es-MX" w:eastAsia="de-DE"/>
              </w:rPr>
              <w:t>D-optimal, E-optimal</w:t>
            </w:r>
          </w:p>
        </w:tc>
        <w:tc>
          <w:tcPr>
            <w:tcW w:w="4749" w:type="dxa"/>
            <w:shd w:val="clear" w:color="auto" w:fill="auto"/>
            <w:vAlign w:val="center"/>
            <w:hideMark/>
          </w:tcPr>
          <w:p w14:paraId="09550ED0" w14:textId="77777777" w:rsidR="001C7F08" w:rsidRPr="003447CE" w:rsidRDefault="001C7F08" w:rsidP="001C7F08">
            <w:pPr>
              <w:spacing w:after="0" w:line="276" w:lineRule="auto"/>
              <w:rPr>
                <w:rFonts w:eastAsia="Times New Roman" w:cs="Times New Roman"/>
                <w:sz w:val="18"/>
                <w:lang w:val="es-MX" w:eastAsia="de-DE"/>
              </w:rPr>
            </w:pPr>
            <w:r w:rsidRPr="003447CE">
              <w:rPr>
                <w:rFonts w:eastAsia="Times New Roman" w:cs="Times New Roman"/>
                <w:sz w:val="18"/>
                <w:lang w:val="es-MX" w:eastAsia="de-DE"/>
              </w:rPr>
              <w:t>Parameter estimation for enzyme kinetics</w:t>
            </w:r>
          </w:p>
        </w:tc>
      </w:tr>
      <w:tr w:rsidR="001C7F08" w:rsidRPr="00290DE5" w14:paraId="4AA3659B" w14:textId="77777777" w:rsidTr="001C7F08">
        <w:trPr>
          <w:trHeight w:val="20"/>
        </w:trPr>
        <w:tc>
          <w:tcPr>
            <w:tcW w:w="2197" w:type="dxa"/>
            <w:vAlign w:val="center"/>
          </w:tcPr>
          <w:p w14:paraId="0D4A9CEA" w14:textId="10480117" w:rsidR="001C7F08" w:rsidRPr="003447CE" w:rsidRDefault="008263E7" w:rsidP="001C7F08">
            <w:pPr>
              <w:spacing w:after="0" w:line="276" w:lineRule="auto"/>
              <w:rPr>
                <w:rFonts w:eastAsia="Times New Roman" w:cs="Times New Roman"/>
                <w:sz w:val="18"/>
                <w:lang w:val="es-MX" w:eastAsia="de-DE"/>
              </w:rPr>
            </w:pPr>
            <w:sdt>
              <w:sdtPr>
                <w:rPr>
                  <w:rFonts w:eastAsia="Times New Roman" w:cs="Times New Roman"/>
                  <w:sz w:val="18"/>
                  <w:lang w:eastAsia="de-DE"/>
                </w:rPr>
                <w:alias w:val="Don't edit this field"/>
                <w:tag w:val="CitaviPlaceholder#ad969e11-a0e2-4473-bab2-4a1ea323f1c9"/>
                <w:id w:val="-1393263606"/>
                <w:placeholder>
                  <w:docPart w:val="7C2F43581CD74DA4846486C49C134A2D"/>
                </w:placeholder>
              </w:sdtPr>
              <w:sdtEndPr/>
              <w:sdtContent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begin"/>
                </w:r>
                <w:r w:rsidR="00621B8B" w:rsidRPr="003447CE">
                  <w:rPr>
                    <w:rFonts w:eastAsia="Times New Roman" w:cs="Times New Roman"/>
                    <w:sz w:val="18"/>
                    <w:lang w:val="es-MX" w:eastAsia="de-DE"/>
                  </w:rPr>
                  <w:instrText>ADD</w:instrText>
                </w:r>
                <w:r w:rsidR="00621B8B">
                  <w:rPr>
                    <w:rFonts w:eastAsia="Times New Roman" w:cs="Times New Roman"/>
                    <w:sz w:val="18"/>
                    <w:lang w:eastAsia="de-DE"/>
                  </w:rPr>
                  <w:instrText>IN CitaviPlaceholder{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</w:instrText>
                </w:r>
                <w:r w:rsidR="00621B8B" w:rsidRPr="003447CE">
                  <w:rPr>
                    <w:rFonts w:eastAsia="Times New Roman" w:cs="Times New Roman"/>
                    <w:sz w:val="18"/>
                    <w:lang w:val="es-MX" w:eastAsia="de-DE"/>
                  </w:rPr>
                  <w:instrText>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}</w:instrText>
                </w:r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separate"/>
                </w:r>
                <w:r w:rsidR="001C7F08" w:rsidRPr="003447CE">
                  <w:rPr>
                    <w:rFonts w:eastAsia="Times New Roman" w:cs="Times New Roman"/>
                    <w:sz w:val="18"/>
                    <w:lang w:val="es-MX" w:eastAsia="de-DE"/>
                  </w:rPr>
                  <w:t>(Hoang et al., 2013)</w:t>
                </w:r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27268B2" w14:textId="77777777" w:rsidR="001C7F08" w:rsidRPr="003447CE" w:rsidRDefault="001C7F08" w:rsidP="001C7F08">
            <w:pPr>
              <w:spacing w:after="0" w:line="276" w:lineRule="auto"/>
              <w:rPr>
                <w:rFonts w:eastAsia="Times New Roman" w:cs="Times New Roman"/>
                <w:sz w:val="18"/>
                <w:lang w:val="es-MX" w:eastAsia="de-DE"/>
              </w:rPr>
            </w:pPr>
            <w:r w:rsidRPr="003447CE">
              <w:rPr>
                <w:rFonts w:eastAsia="Times New Roman" w:cs="Times New Roman"/>
                <w:sz w:val="18"/>
                <w:lang w:val="es-MX" w:eastAsia="de-DE"/>
              </w:rPr>
              <w:t>A-optimal, D-optimal, E-optimal</w:t>
            </w:r>
          </w:p>
        </w:tc>
        <w:tc>
          <w:tcPr>
            <w:tcW w:w="4749" w:type="dxa"/>
            <w:shd w:val="clear" w:color="auto" w:fill="auto"/>
            <w:vAlign w:val="center"/>
            <w:hideMark/>
          </w:tcPr>
          <w:p w14:paraId="7A27242A" w14:textId="77777777" w:rsidR="001C7F08" w:rsidRPr="00290DE5" w:rsidRDefault="001C7F08" w:rsidP="001C7F08">
            <w:pPr>
              <w:spacing w:after="0" w:line="276" w:lineRule="auto"/>
              <w:rPr>
                <w:rFonts w:eastAsia="Times New Roman" w:cs="Times New Roman"/>
                <w:sz w:val="18"/>
                <w:lang w:eastAsia="de-DE"/>
              </w:rPr>
            </w:pPr>
            <w:r w:rsidRPr="00391A29">
              <w:rPr>
                <w:rFonts w:eastAsia="Times New Roman" w:cs="Times New Roman"/>
                <w:sz w:val="18"/>
                <w:lang w:eastAsia="de-DE"/>
              </w:rPr>
              <w:t>Adaptive optimal sampling for para</w:t>
            </w:r>
            <w:r w:rsidRPr="00290DE5">
              <w:rPr>
                <w:rFonts w:eastAsia="Times New Roman" w:cs="Times New Roman"/>
                <w:sz w:val="18"/>
                <w:lang w:eastAsia="de-DE"/>
              </w:rPr>
              <w:t>meter estimation using full discretization applied to a semi-batch reactor model</w:t>
            </w:r>
          </w:p>
        </w:tc>
      </w:tr>
      <w:tr w:rsidR="001C7F08" w:rsidRPr="00391A29" w14:paraId="18ECA249" w14:textId="77777777" w:rsidTr="001C7F08">
        <w:trPr>
          <w:trHeight w:val="20"/>
        </w:trPr>
        <w:tc>
          <w:tcPr>
            <w:tcW w:w="2197" w:type="dxa"/>
            <w:vAlign w:val="center"/>
          </w:tcPr>
          <w:p w14:paraId="797DCFEF" w14:textId="4999A10D" w:rsidR="001C7F08" w:rsidRPr="003447CE" w:rsidRDefault="008263E7" w:rsidP="001C7F08">
            <w:pPr>
              <w:spacing w:after="0" w:line="276" w:lineRule="auto"/>
              <w:rPr>
                <w:rFonts w:eastAsia="Times New Roman" w:cs="Times New Roman"/>
                <w:sz w:val="18"/>
                <w:lang w:val="es-MX" w:eastAsia="de-DE"/>
              </w:rPr>
            </w:pPr>
            <w:sdt>
              <w:sdtPr>
                <w:rPr>
                  <w:rFonts w:eastAsia="Times New Roman" w:cs="Times New Roman"/>
                  <w:sz w:val="18"/>
                  <w:lang w:eastAsia="de-DE"/>
                </w:rPr>
                <w:alias w:val="Don't edit this field"/>
                <w:tag w:val="CitaviPlaceholder#b36a6014-89ec-4b13-b5cc-f4f17b402e81"/>
                <w:id w:val="-1798828595"/>
                <w:placeholder>
                  <w:docPart w:val="7C2F43581CD74DA4846486C49C134A2D"/>
                </w:placeholder>
              </w:sdtPr>
              <w:sdtEndPr/>
              <w:sdtContent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begin"/>
                </w:r>
                <w:r w:rsidR="00621B8B">
                  <w:rPr>
                    <w:rFonts w:eastAsia="Times New Roman" w:cs="Times New Roman"/>
                    <w:sz w:val="18"/>
                    <w:lang w:eastAsia="de-DE"/>
                  </w:rPr>
                  <w:instrText>ADDIN CitaviPlaceholder{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</w:instrText>
                </w:r>
                <w:r w:rsidR="00621B8B" w:rsidRPr="003447CE">
                  <w:rPr>
                    <w:rFonts w:eastAsia="Times New Roman" w:cs="Times New Roman"/>
                    <w:sz w:val="18"/>
                    <w:lang w:val="es-MX" w:eastAsia="de-DE"/>
                  </w:rPr>
                  <w:instrText>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}</w:instrText>
                </w:r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separate"/>
                </w:r>
                <w:r w:rsidR="001C7F08" w:rsidRPr="003447CE">
                  <w:rPr>
                    <w:rFonts w:eastAsia="Times New Roman" w:cs="Times New Roman"/>
                    <w:sz w:val="18"/>
                    <w:lang w:val="es-MX" w:eastAsia="de-DE"/>
                  </w:rPr>
                  <w:t>(Muñoz-Tamayo et al., 2014)</w:t>
                </w:r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A9F01DA" w14:textId="77777777" w:rsidR="001C7F08" w:rsidRPr="003447CE" w:rsidRDefault="001C7F08" w:rsidP="001C7F08">
            <w:pPr>
              <w:spacing w:after="0" w:line="276" w:lineRule="auto"/>
              <w:rPr>
                <w:rFonts w:eastAsia="Times New Roman" w:cs="Times New Roman"/>
                <w:sz w:val="18"/>
                <w:lang w:val="es-MX" w:eastAsia="de-DE"/>
              </w:rPr>
            </w:pPr>
            <w:r w:rsidRPr="003447CE">
              <w:rPr>
                <w:rFonts w:eastAsia="Times New Roman" w:cs="Times New Roman"/>
                <w:sz w:val="18"/>
                <w:lang w:val="es-MX" w:eastAsia="de-DE"/>
              </w:rPr>
              <w:t>D-optimal</w:t>
            </w:r>
          </w:p>
        </w:tc>
        <w:tc>
          <w:tcPr>
            <w:tcW w:w="4749" w:type="dxa"/>
            <w:shd w:val="clear" w:color="auto" w:fill="auto"/>
            <w:vAlign w:val="center"/>
            <w:hideMark/>
          </w:tcPr>
          <w:p w14:paraId="7116F61D" w14:textId="77777777" w:rsidR="001C7F08" w:rsidRPr="003447CE" w:rsidRDefault="001C7F08" w:rsidP="001C7F08">
            <w:pPr>
              <w:spacing w:after="0" w:line="276" w:lineRule="auto"/>
              <w:rPr>
                <w:rFonts w:eastAsia="Times New Roman" w:cs="Times New Roman"/>
                <w:sz w:val="18"/>
                <w:lang w:val="es-MX" w:eastAsia="de-DE"/>
              </w:rPr>
            </w:pPr>
            <w:r w:rsidRPr="003447CE">
              <w:rPr>
                <w:rFonts w:eastAsia="Times New Roman" w:cs="Times New Roman"/>
                <w:sz w:val="18"/>
                <w:lang w:val="es-MX" w:eastAsia="de-DE"/>
              </w:rPr>
              <w:t>Parameter estimation for microalgae growth model</w:t>
            </w:r>
          </w:p>
        </w:tc>
      </w:tr>
      <w:tr w:rsidR="001C7F08" w:rsidRPr="00290DE5" w14:paraId="1A4E7EAC" w14:textId="77777777" w:rsidTr="001C7F08">
        <w:trPr>
          <w:trHeight w:val="20"/>
        </w:trPr>
        <w:tc>
          <w:tcPr>
            <w:tcW w:w="2197" w:type="dxa"/>
            <w:vAlign w:val="center"/>
          </w:tcPr>
          <w:p w14:paraId="491A85CA" w14:textId="36F129DD" w:rsidR="001C7F08" w:rsidRPr="003447CE" w:rsidRDefault="008263E7" w:rsidP="001C7F08">
            <w:pPr>
              <w:spacing w:after="0" w:line="276" w:lineRule="auto"/>
              <w:rPr>
                <w:rFonts w:eastAsia="Times New Roman" w:cs="Times New Roman"/>
                <w:sz w:val="18"/>
                <w:lang w:val="es-MX" w:eastAsia="de-DE"/>
              </w:rPr>
            </w:pPr>
            <w:sdt>
              <w:sdtPr>
                <w:rPr>
                  <w:rFonts w:eastAsia="Times New Roman" w:cs="Times New Roman"/>
                  <w:sz w:val="18"/>
                  <w:lang w:eastAsia="de-DE"/>
                </w:rPr>
                <w:alias w:val="Don't edit this field"/>
                <w:tag w:val="CitaviPlaceholder#26b055ab-4212-4b10-8b81-dd8e4fc701d1"/>
                <w:id w:val="-1300218253"/>
                <w:placeholder>
                  <w:docPart w:val="7C2F43581CD74DA4846486C49C134A2D"/>
                </w:placeholder>
              </w:sdtPr>
              <w:sdtEndPr/>
              <w:sdtContent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begin"/>
                </w:r>
                <w:r w:rsidR="00621B8B">
                  <w:rPr>
                    <w:rFonts w:eastAsia="Times New Roman" w:cs="Times New Roman"/>
                    <w:sz w:val="18"/>
                    <w:lang w:eastAsia="de-DE"/>
                  </w:rPr>
                  <w:instrText>ADDIN CitaviPlaceholder{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</w:instrText>
                </w:r>
                <w:r w:rsidR="00621B8B" w:rsidRPr="003447CE">
                  <w:rPr>
                    <w:rFonts w:eastAsia="Times New Roman" w:cs="Times New Roman"/>
                    <w:sz w:val="18"/>
                    <w:lang w:val="es-MX" w:eastAsia="de-DE"/>
                  </w:rPr>
                  <w:instrText>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}</w:instrText>
                </w:r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separate"/>
                </w:r>
                <w:r w:rsidR="001C7F08" w:rsidRPr="003447CE">
                  <w:rPr>
                    <w:rFonts w:eastAsia="Times New Roman" w:cs="Times New Roman"/>
                    <w:sz w:val="18"/>
                    <w:lang w:val="es-MX" w:eastAsia="de-DE"/>
                  </w:rPr>
                  <w:t>(Yu et al., 2015)</w:t>
                </w:r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98B63DD" w14:textId="77777777" w:rsidR="001C7F08" w:rsidRPr="003447CE" w:rsidRDefault="001C7F08" w:rsidP="001C7F08">
            <w:pPr>
              <w:spacing w:after="0" w:line="276" w:lineRule="auto"/>
              <w:rPr>
                <w:rFonts w:eastAsia="Times New Roman" w:cs="Times New Roman"/>
                <w:sz w:val="18"/>
                <w:lang w:val="es-MX" w:eastAsia="de-DE"/>
              </w:rPr>
            </w:pPr>
            <w:r w:rsidRPr="003447CE">
              <w:rPr>
                <w:rFonts w:eastAsia="Times New Roman" w:cs="Times New Roman"/>
                <w:sz w:val="18"/>
                <w:lang w:val="es-MX" w:eastAsia="de-DE"/>
              </w:rPr>
              <w:t>D-optimal, E-optimal</w:t>
            </w:r>
          </w:p>
        </w:tc>
        <w:tc>
          <w:tcPr>
            <w:tcW w:w="4749" w:type="dxa"/>
            <w:shd w:val="clear" w:color="auto" w:fill="auto"/>
            <w:vAlign w:val="center"/>
            <w:hideMark/>
          </w:tcPr>
          <w:p w14:paraId="1382C1B8" w14:textId="77777777" w:rsidR="001C7F08" w:rsidRPr="00290DE5" w:rsidRDefault="001C7F08" w:rsidP="001C7F08">
            <w:pPr>
              <w:spacing w:after="0" w:line="276" w:lineRule="auto"/>
              <w:rPr>
                <w:rFonts w:eastAsia="Times New Roman" w:cs="Times New Roman"/>
                <w:sz w:val="18"/>
                <w:lang w:eastAsia="de-DE"/>
              </w:rPr>
            </w:pPr>
            <w:r w:rsidRPr="00391A29">
              <w:rPr>
                <w:rFonts w:eastAsia="Times New Roman" w:cs="Times New Roman"/>
                <w:sz w:val="18"/>
                <w:lang w:eastAsia="de-DE"/>
              </w:rPr>
              <w:t>Parameter estimation by measurement set selectio</w:t>
            </w:r>
            <w:r w:rsidRPr="00290DE5">
              <w:rPr>
                <w:rFonts w:eastAsia="Times New Roman" w:cs="Times New Roman"/>
                <w:sz w:val="18"/>
                <w:lang w:eastAsia="de-DE"/>
              </w:rPr>
              <w:t>n for an enzymatic biodiesel production</w:t>
            </w:r>
          </w:p>
        </w:tc>
      </w:tr>
      <w:tr w:rsidR="001C7F08" w:rsidRPr="00290DE5" w14:paraId="5ADC7453" w14:textId="77777777" w:rsidTr="001C7F08">
        <w:trPr>
          <w:trHeight w:val="20"/>
        </w:trPr>
        <w:tc>
          <w:tcPr>
            <w:tcW w:w="2197" w:type="dxa"/>
            <w:vAlign w:val="center"/>
          </w:tcPr>
          <w:p w14:paraId="505E4342" w14:textId="76A8FA33" w:rsidR="001C7F08" w:rsidRPr="003447CE" w:rsidRDefault="008263E7" w:rsidP="001C7F08">
            <w:pPr>
              <w:spacing w:after="0" w:line="276" w:lineRule="auto"/>
              <w:rPr>
                <w:rFonts w:eastAsia="Times New Roman" w:cs="Times New Roman"/>
                <w:sz w:val="18"/>
                <w:lang w:val="es-MX" w:eastAsia="de-DE"/>
              </w:rPr>
            </w:pPr>
            <w:sdt>
              <w:sdtPr>
                <w:rPr>
                  <w:rFonts w:eastAsia="Times New Roman" w:cs="Times New Roman"/>
                  <w:sz w:val="18"/>
                  <w:lang w:eastAsia="de-DE"/>
                </w:rPr>
                <w:alias w:val="Don't edit this field"/>
                <w:tag w:val="CitaviPlaceholder#30578354-c9f2-4d1b-8c65-3ccb7dc5b871"/>
                <w:id w:val="659658436"/>
                <w:placeholder>
                  <w:docPart w:val="7C2F43581CD74DA4846486C49C134A2D"/>
                </w:placeholder>
              </w:sdtPr>
              <w:sdtEndPr/>
              <w:sdtContent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begin"/>
                </w:r>
                <w:r w:rsidR="00621B8B">
                  <w:rPr>
                    <w:rFonts w:eastAsia="Times New Roman" w:cs="Times New Roman"/>
                    <w:sz w:val="18"/>
                    <w:lang w:eastAsia="de-DE"/>
                  </w:rPr>
                  <w:instrText>ADDIN CitaviPlaceholder{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</w:instrText>
                </w:r>
                <w:r w:rsidR="00621B8B" w:rsidRPr="003447CE">
                  <w:rPr>
                    <w:rFonts w:eastAsia="Times New Roman" w:cs="Times New Roman"/>
                    <w:sz w:val="18"/>
                    <w:lang w:val="es-MX" w:eastAsia="de-DE"/>
                  </w:rPr>
                  <w:instrText>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}</w:instrText>
                </w:r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separate"/>
                </w:r>
                <w:r w:rsidR="001C7F08" w:rsidRPr="003447CE">
                  <w:rPr>
                    <w:rFonts w:eastAsia="Times New Roman" w:cs="Times New Roman"/>
                    <w:sz w:val="18"/>
                    <w:lang w:val="es-MX" w:eastAsia="de-DE"/>
                  </w:rPr>
                  <w:t>(Neddermeyer et al., 2016)</w:t>
                </w:r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B470C59" w14:textId="77777777" w:rsidR="001C7F08" w:rsidRPr="003447CE" w:rsidRDefault="001C7F08" w:rsidP="001C7F08">
            <w:pPr>
              <w:spacing w:after="0" w:line="276" w:lineRule="auto"/>
              <w:rPr>
                <w:rFonts w:eastAsia="Times New Roman" w:cs="Times New Roman"/>
                <w:sz w:val="18"/>
                <w:lang w:val="es-MX" w:eastAsia="de-DE"/>
              </w:rPr>
            </w:pPr>
            <w:r w:rsidRPr="003447CE">
              <w:rPr>
                <w:rFonts w:eastAsia="Times New Roman" w:cs="Times New Roman"/>
                <w:sz w:val="18"/>
                <w:lang w:val="es-MX" w:eastAsia="de-DE"/>
              </w:rPr>
              <w:t>A-optimal</w:t>
            </w:r>
          </w:p>
        </w:tc>
        <w:tc>
          <w:tcPr>
            <w:tcW w:w="4749" w:type="dxa"/>
            <w:shd w:val="clear" w:color="auto" w:fill="auto"/>
            <w:vAlign w:val="center"/>
            <w:hideMark/>
          </w:tcPr>
          <w:p w14:paraId="7FB19635" w14:textId="77777777" w:rsidR="001C7F08" w:rsidRPr="00290DE5" w:rsidRDefault="001C7F08" w:rsidP="001C7F08">
            <w:pPr>
              <w:spacing w:after="0" w:line="276" w:lineRule="auto"/>
              <w:rPr>
                <w:rFonts w:eastAsia="Times New Roman" w:cs="Times New Roman"/>
                <w:sz w:val="18"/>
                <w:lang w:eastAsia="de-DE"/>
              </w:rPr>
            </w:pPr>
            <w:r w:rsidRPr="00391A29">
              <w:rPr>
                <w:rFonts w:eastAsia="Times New Roman" w:cs="Times New Roman"/>
                <w:sz w:val="18"/>
                <w:lang w:eastAsia="de-DE"/>
              </w:rPr>
              <w:t xml:space="preserve">Model-validation and parameter estimation for the </w:t>
            </w:r>
            <w:r w:rsidRPr="00290DE5">
              <w:rPr>
                <w:rFonts w:eastAsia="Times New Roman" w:cs="Times New Roman"/>
                <w:sz w:val="18"/>
                <w:lang w:eastAsia="de-DE"/>
              </w:rPr>
              <w:t xml:space="preserve">bacterium </w:t>
            </w:r>
            <w:proofErr w:type="spellStart"/>
            <w:r w:rsidRPr="00290DE5">
              <w:rPr>
                <w:rFonts w:eastAsia="Times New Roman" w:cs="Times New Roman"/>
                <w:i/>
                <w:sz w:val="18"/>
                <w:lang w:eastAsia="de-DE"/>
              </w:rPr>
              <w:t>Ralstonia</w:t>
            </w:r>
            <w:proofErr w:type="spellEnd"/>
            <w:r w:rsidRPr="00290DE5">
              <w:rPr>
                <w:rFonts w:eastAsia="Times New Roman" w:cs="Times New Roman"/>
                <w:i/>
                <w:sz w:val="18"/>
                <w:lang w:eastAsia="de-DE"/>
              </w:rPr>
              <w:t xml:space="preserve"> </w:t>
            </w:r>
            <w:proofErr w:type="spellStart"/>
            <w:r w:rsidRPr="00290DE5">
              <w:rPr>
                <w:rFonts w:eastAsia="Times New Roman" w:cs="Times New Roman"/>
                <w:i/>
                <w:sz w:val="18"/>
                <w:lang w:eastAsia="de-DE"/>
              </w:rPr>
              <w:t>eutropha</w:t>
            </w:r>
            <w:proofErr w:type="spellEnd"/>
          </w:p>
        </w:tc>
      </w:tr>
      <w:tr w:rsidR="001C7F08" w:rsidRPr="00290DE5" w14:paraId="4F1A0F34" w14:textId="77777777" w:rsidTr="001C7F08">
        <w:trPr>
          <w:trHeight w:val="20"/>
        </w:trPr>
        <w:tc>
          <w:tcPr>
            <w:tcW w:w="2197" w:type="dxa"/>
            <w:vAlign w:val="center"/>
          </w:tcPr>
          <w:p w14:paraId="566784C5" w14:textId="15EB9321" w:rsidR="001C7F08" w:rsidRPr="003447CE" w:rsidRDefault="008263E7" w:rsidP="001C7F08">
            <w:pPr>
              <w:spacing w:after="0" w:line="276" w:lineRule="auto"/>
              <w:rPr>
                <w:rFonts w:eastAsia="Times New Roman" w:cs="Times New Roman"/>
                <w:sz w:val="18"/>
                <w:lang w:val="es-MX" w:eastAsia="de-DE"/>
              </w:rPr>
            </w:pPr>
            <w:sdt>
              <w:sdtPr>
                <w:rPr>
                  <w:rFonts w:eastAsia="Times New Roman" w:cs="Times New Roman"/>
                  <w:sz w:val="18"/>
                  <w:lang w:eastAsia="de-DE"/>
                </w:rPr>
                <w:alias w:val="Don't edit this field"/>
                <w:tag w:val="CitaviPlaceholder#f69581ef-a22c-4099-a2c9-75a494a7804a"/>
                <w:id w:val="2096440799"/>
                <w:placeholder>
                  <w:docPart w:val="7C2F43581CD74DA4846486C49C134A2D"/>
                </w:placeholder>
              </w:sdtPr>
              <w:sdtEndPr/>
              <w:sdtContent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begin"/>
                </w:r>
                <w:r w:rsidR="00621B8B">
                  <w:rPr>
                    <w:rFonts w:eastAsia="Times New Roman" w:cs="Times New Roman"/>
                    <w:sz w:val="18"/>
                    <w:lang w:eastAsia="de-DE"/>
                  </w:rPr>
                  <w:instrText>ADDIN CitaviPlaceholder{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</w:instrText>
                </w:r>
                <w:r w:rsidR="00621B8B" w:rsidRPr="003447CE">
                  <w:rPr>
                    <w:rFonts w:eastAsia="Times New Roman" w:cs="Times New Roman"/>
                    <w:sz w:val="18"/>
                    <w:lang w:val="es-MX" w:eastAsia="de-DE"/>
                  </w:rPr>
                  <w:instrText>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}</w:instrText>
                </w:r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separate"/>
                </w:r>
                <w:r w:rsidR="001C7F08" w:rsidRPr="003447CE">
                  <w:rPr>
                    <w:rFonts w:eastAsia="Times New Roman" w:cs="Times New Roman"/>
                    <w:sz w:val="18"/>
                    <w:lang w:val="es-MX" w:eastAsia="de-DE"/>
                  </w:rPr>
                  <w:t>(Cruz Bournazou et al., 2017)</w:t>
                </w:r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C5D53A1" w14:textId="77777777" w:rsidR="001C7F08" w:rsidRPr="003447CE" w:rsidRDefault="001C7F08" w:rsidP="001C7F08">
            <w:pPr>
              <w:spacing w:after="0" w:line="276" w:lineRule="auto"/>
              <w:rPr>
                <w:rFonts w:eastAsia="Times New Roman" w:cs="Times New Roman"/>
                <w:sz w:val="18"/>
                <w:lang w:val="es-MX" w:eastAsia="de-DE"/>
              </w:rPr>
            </w:pPr>
            <w:r w:rsidRPr="003447CE">
              <w:rPr>
                <w:rFonts w:eastAsia="Times New Roman" w:cs="Times New Roman"/>
                <w:sz w:val="18"/>
                <w:lang w:val="es-MX" w:eastAsia="de-DE"/>
              </w:rPr>
              <w:t>A-optimal</w:t>
            </w:r>
          </w:p>
        </w:tc>
        <w:tc>
          <w:tcPr>
            <w:tcW w:w="4749" w:type="dxa"/>
            <w:shd w:val="clear" w:color="auto" w:fill="auto"/>
            <w:vAlign w:val="center"/>
            <w:hideMark/>
          </w:tcPr>
          <w:p w14:paraId="035E2E12" w14:textId="77777777" w:rsidR="001C7F08" w:rsidRPr="00290DE5" w:rsidRDefault="001C7F08" w:rsidP="001C7F08">
            <w:pPr>
              <w:spacing w:after="0" w:line="276" w:lineRule="auto"/>
              <w:rPr>
                <w:rFonts w:eastAsia="Times New Roman" w:cs="Times New Roman"/>
                <w:sz w:val="18"/>
                <w:lang w:eastAsia="de-DE"/>
              </w:rPr>
            </w:pPr>
            <w:r w:rsidRPr="00391A29">
              <w:rPr>
                <w:rFonts w:eastAsia="Times New Roman" w:cs="Times New Roman"/>
                <w:iCs/>
                <w:sz w:val="18"/>
                <w:lang w:eastAsia="de-DE"/>
              </w:rPr>
              <w:t>Sliding window optimal experimental re-design f</w:t>
            </w:r>
            <w:r w:rsidRPr="00290DE5">
              <w:rPr>
                <w:rFonts w:eastAsia="Times New Roman" w:cs="Times New Roman"/>
                <w:iCs/>
                <w:sz w:val="18"/>
                <w:lang w:eastAsia="de-DE"/>
              </w:rPr>
              <w:t xml:space="preserve">or parameter estimation applied to parallel </w:t>
            </w:r>
            <w:r w:rsidRPr="00290DE5">
              <w:rPr>
                <w:rFonts w:eastAsia="Times New Roman" w:cs="Times New Roman"/>
                <w:i/>
                <w:iCs/>
                <w:sz w:val="18"/>
                <w:lang w:eastAsia="de-DE"/>
              </w:rPr>
              <w:t>Escherichia coli</w:t>
            </w:r>
            <w:r w:rsidRPr="00290DE5">
              <w:rPr>
                <w:rFonts w:eastAsia="Times New Roman" w:cs="Times New Roman"/>
                <w:sz w:val="18"/>
                <w:lang w:eastAsia="de-DE"/>
              </w:rPr>
              <w:t xml:space="preserve"> fed-batch cultivations</w:t>
            </w:r>
          </w:p>
        </w:tc>
      </w:tr>
      <w:tr w:rsidR="001C7F08" w:rsidRPr="00290DE5" w14:paraId="2AFAEDDE" w14:textId="77777777" w:rsidTr="001C7F08">
        <w:trPr>
          <w:trHeight w:val="20"/>
        </w:trPr>
        <w:tc>
          <w:tcPr>
            <w:tcW w:w="2197" w:type="dxa"/>
            <w:vAlign w:val="center"/>
          </w:tcPr>
          <w:p w14:paraId="35C60D3E" w14:textId="05A56F2C" w:rsidR="001C7F08" w:rsidRPr="003447CE" w:rsidRDefault="008263E7" w:rsidP="001C7F08">
            <w:pPr>
              <w:spacing w:after="0" w:line="276" w:lineRule="auto"/>
              <w:rPr>
                <w:rFonts w:eastAsia="Times New Roman" w:cs="Times New Roman"/>
                <w:sz w:val="18"/>
                <w:lang w:val="es-MX" w:eastAsia="de-DE"/>
              </w:rPr>
            </w:pPr>
            <w:sdt>
              <w:sdtPr>
                <w:rPr>
                  <w:rFonts w:eastAsia="Times New Roman" w:cs="Times New Roman"/>
                  <w:sz w:val="18"/>
                  <w:lang w:eastAsia="de-DE"/>
                </w:rPr>
                <w:alias w:val="Don't edit this field"/>
                <w:tag w:val="CitaviPlaceholder#eee1e19a-e24f-4d3e-b504-343e613cbc9c"/>
                <w:id w:val="-2126846592"/>
                <w:placeholder>
                  <w:docPart w:val="7C2F43581CD74DA4846486C49C134A2D"/>
                </w:placeholder>
              </w:sdtPr>
              <w:sdtEndPr/>
              <w:sdtContent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begin"/>
                </w:r>
                <w:r w:rsidR="00621B8B">
                  <w:rPr>
                    <w:rFonts w:eastAsia="Times New Roman" w:cs="Times New Roman"/>
                    <w:sz w:val="18"/>
                    <w:lang w:eastAsia="de-DE"/>
                  </w:rPr>
                  <w:instrText>ADDIN CitaviPlaceholder{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</w:instrText>
                </w:r>
                <w:r w:rsidR="00621B8B" w:rsidRPr="003447CE">
                  <w:rPr>
                    <w:rFonts w:eastAsia="Times New Roman" w:cs="Times New Roman"/>
                    <w:sz w:val="18"/>
                    <w:lang w:val="es-MX" w:eastAsia="de-DE"/>
                  </w:rPr>
                  <w:instrText>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}</w:instrText>
                </w:r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separate"/>
                </w:r>
                <w:r w:rsidR="001C7F08" w:rsidRPr="003447CE">
                  <w:rPr>
                    <w:rFonts w:eastAsia="Times New Roman" w:cs="Times New Roman"/>
                    <w:sz w:val="18"/>
                    <w:lang w:val="es-MX" w:eastAsia="de-DE"/>
                  </w:rPr>
                  <w:t>(Galvanin et al., 2016)</w:t>
                </w:r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9F6C4B7" w14:textId="77777777" w:rsidR="001C7F08" w:rsidRPr="003447CE" w:rsidRDefault="001C7F08" w:rsidP="001C7F08">
            <w:pPr>
              <w:spacing w:after="0" w:line="276" w:lineRule="auto"/>
              <w:rPr>
                <w:rFonts w:eastAsia="Times New Roman" w:cs="Times New Roman"/>
                <w:sz w:val="18"/>
                <w:lang w:val="es-MX" w:eastAsia="de-DE"/>
              </w:rPr>
            </w:pPr>
            <w:r w:rsidRPr="003447CE">
              <w:rPr>
                <w:rFonts w:eastAsia="Times New Roman" w:cs="Times New Roman"/>
                <w:sz w:val="18"/>
                <w:lang w:val="es-MX" w:eastAsia="de-DE"/>
              </w:rPr>
              <w:t>A-optimal, j-optimal design</w:t>
            </w:r>
          </w:p>
        </w:tc>
        <w:tc>
          <w:tcPr>
            <w:tcW w:w="4749" w:type="dxa"/>
            <w:shd w:val="clear" w:color="auto" w:fill="auto"/>
            <w:vAlign w:val="center"/>
            <w:hideMark/>
          </w:tcPr>
          <w:p w14:paraId="5AE55501" w14:textId="77777777" w:rsidR="001C7F08" w:rsidRPr="00290DE5" w:rsidRDefault="001C7F08" w:rsidP="001C7F08">
            <w:pPr>
              <w:spacing w:after="0" w:line="276" w:lineRule="auto"/>
              <w:rPr>
                <w:rFonts w:eastAsia="Times New Roman" w:cs="Times New Roman"/>
                <w:sz w:val="18"/>
                <w:lang w:eastAsia="de-DE"/>
              </w:rPr>
            </w:pPr>
            <w:r w:rsidRPr="00391A29">
              <w:rPr>
                <w:rFonts w:eastAsia="Times New Roman" w:cs="Times New Roman"/>
                <w:sz w:val="18"/>
                <w:lang w:eastAsia="de-DE"/>
              </w:rPr>
              <w:t>Joint model discrimination and para</w:t>
            </w:r>
            <w:r w:rsidRPr="00290DE5">
              <w:rPr>
                <w:rFonts w:eastAsia="Times New Roman" w:cs="Times New Roman"/>
                <w:sz w:val="18"/>
                <w:lang w:eastAsia="de-DE"/>
              </w:rPr>
              <w:t>meter estimation for enzyme kinetics</w:t>
            </w:r>
          </w:p>
        </w:tc>
      </w:tr>
      <w:tr w:rsidR="001C7F08" w:rsidRPr="00290DE5" w14:paraId="28760341" w14:textId="77777777" w:rsidTr="001C7F08">
        <w:trPr>
          <w:trHeight w:val="20"/>
        </w:trPr>
        <w:tc>
          <w:tcPr>
            <w:tcW w:w="2197" w:type="dxa"/>
            <w:vAlign w:val="center"/>
          </w:tcPr>
          <w:p w14:paraId="778423B4" w14:textId="578CABA9" w:rsidR="001C7F08" w:rsidRPr="00407084" w:rsidRDefault="008263E7" w:rsidP="001C7F08">
            <w:pPr>
              <w:spacing w:after="0" w:line="276" w:lineRule="auto"/>
              <w:rPr>
                <w:rFonts w:eastAsia="Times New Roman" w:cs="Times New Roman"/>
                <w:sz w:val="18"/>
                <w:lang w:eastAsia="de-DE"/>
              </w:rPr>
            </w:pPr>
            <w:sdt>
              <w:sdtPr>
                <w:rPr>
                  <w:rFonts w:eastAsia="Times New Roman" w:cs="Times New Roman"/>
                  <w:sz w:val="18"/>
                  <w:lang w:eastAsia="de-DE"/>
                </w:rPr>
                <w:alias w:val="Don't edit this field"/>
                <w:tag w:val="CitaviPlaceholder#179779f4-e7de-4a06-bb4d-c016d7dc4f88"/>
                <w:id w:val="-2061157644"/>
                <w:placeholder>
                  <w:docPart w:val="7C2F43581CD74DA4846486C49C134A2D"/>
                </w:placeholder>
              </w:sdtPr>
              <w:sdtEndPr/>
              <w:sdtContent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begin"/>
                </w:r>
                <w:r w:rsidR="00621B8B">
                  <w:rPr>
                    <w:rFonts w:eastAsia="Times New Roman" w:cs="Times New Roman"/>
                    <w:sz w:val="18"/>
                    <w:lang w:eastAsia="de-DE"/>
                  </w:rPr>
                  <w:instrText>ADDIN CitaviPlaceholder{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</w:instrText>
                </w:r>
                <w:r w:rsidR="00621B8B" w:rsidRPr="00407084">
                  <w:rPr>
                    <w:rFonts w:eastAsia="Times New Roman" w:cs="Times New Roman"/>
                    <w:sz w:val="18"/>
                    <w:lang w:eastAsia="de-DE"/>
                  </w:rPr>
                  <w:instrText>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}</w:instrText>
                </w:r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separate"/>
                </w:r>
                <w:r w:rsidR="001C7F08" w:rsidRPr="00407084">
                  <w:rPr>
                    <w:rFonts w:eastAsia="Times New Roman" w:cs="Times New Roman"/>
                    <w:sz w:val="18"/>
                    <w:lang w:eastAsia="de-DE"/>
                  </w:rPr>
                  <w:t>(Chen et al., 2017)</w:t>
                </w:r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35AAA3A" w14:textId="77777777" w:rsidR="001C7F08" w:rsidRPr="00407084" w:rsidRDefault="001C7F08" w:rsidP="001C7F08">
            <w:pPr>
              <w:spacing w:after="0" w:line="276" w:lineRule="auto"/>
              <w:rPr>
                <w:rFonts w:eastAsia="Times New Roman" w:cs="Times New Roman"/>
                <w:sz w:val="18"/>
                <w:lang w:eastAsia="de-DE"/>
              </w:rPr>
            </w:pPr>
            <w:r w:rsidRPr="00407084">
              <w:rPr>
                <w:rFonts w:eastAsia="Times New Roman" w:cs="Times New Roman"/>
                <w:sz w:val="18"/>
                <w:lang w:eastAsia="de-DE"/>
              </w:rPr>
              <w:t>Maximin D-optimal</w:t>
            </w:r>
          </w:p>
        </w:tc>
        <w:tc>
          <w:tcPr>
            <w:tcW w:w="4749" w:type="dxa"/>
            <w:shd w:val="clear" w:color="auto" w:fill="auto"/>
            <w:vAlign w:val="center"/>
            <w:hideMark/>
          </w:tcPr>
          <w:p w14:paraId="68413408" w14:textId="77777777" w:rsidR="001C7F08" w:rsidRPr="00290DE5" w:rsidRDefault="001C7F08" w:rsidP="001C7F08">
            <w:pPr>
              <w:spacing w:after="0" w:line="276" w:lineRule="auto"/>
              <w:rPr>
                <w:rFonts w:eastAsia="Times New Roman" w:cs="Times New Roman"/>
                <w:sz w:val="18"/>
                <w:lang w:eastAsia="de-DE"/>
              </w:rPr>
            </w:pPr>
            <w:r w:rsidRPr="00391A29">
              <w:rPr>
                <w:rFonts w:eastAsia="Times New Roman" w:cs="Times New Roman"/>
                <w:sz w:val="18"/>
                <w:lang w:eastAsia="de-DE"/>
              </w:rPr>
              <w:t>Robust experimental design for parameter estimati</w:t>
            </w:r>
            <w:r w:rsidRPr="00290DE5">
              <w:rPr>
                <w:rFonts w:eastAsia="Times New Roman" w:cs="Times New Roman"/>
                <w:sz w:val="18"/>
                <w:lang w:eastAsia="de-DE"/>
              </w:rPr>
              <w:t>on using particle swarm optimization for enzyme kinetic inhibition models</w:t>
            </w:r>
          </w:p>
        </w:tc>
      </w:tr>
      <w:tr w:rsidR="001C7F08" w:rsidRPr="00290DE5" w14:paraId="610A7FD9" w14:textId="77777777" w:rsidTr="00C22298">
        <w:trPr>
          <w:trHeight w:val="20"/>
        </w:trPr>
        <w:tc>
          <w:tcPr>
            <w:tcW w:w="2197" w:type="dxa"/>
            <w:vAlign w:val="center"/>
          </w:tcPr>
          <w:p w14:paraId="5267A11D" w14:textId="4334B6F6" w:rsidR="001C7F08" w:rsidRPr="003447CE" w:rsidRDefault="008263E7" w:rsidP="001C7F08">
            <w:pPr>
              <w:spacing w:after="0" w:line="276" w:lineRule="auto"/>
              <w:rPr>
                <w:rFonts w:eastAsia="Times New Roman" w:cs="Times New Roman"/>
                <w:sz w:val="18"/>
                <w:lang w:val="es-MX" w:eastAsia="de-DE"/>
              </w:rPr>
            </w:pPr>
            <w:sdt>
              <w:sdtPr>
                <w:rPr>
                  <w:rFonts w:eastAsia="Times New Roman" w:cs="Times New Roman"/>
                  <w:sz w:val="18"/>
                  <w:lang w:eastAsia="de-DE"/>
                </w:rPr>
                <w:alias w:val="Don't edit this field"/>
                <w:tag w:val="CitaviPlaceholder#512d7639-b563-4f66-b83c-8c865c17e47f"/>
                <w:id w:val="-472901653"/>
                <w:placeholder>
                  <w:docPart w:val="7C2F43581CD74DA4846486C49C134A2D"/>
                </w:placeholder>
              </w:sdtPr>
              <w:sdtEndPr/>
              <w:sdtContent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begin"/>
                </w:r>
                <w:r w:rsidR="00621B8B">
                  <w:rPr>
                    <w:rFonts w:eastAsia="Times New Roman" w:cs="Times New Roman"/>
                    <w:sz w:val="18"/>
                    <w:lang w:eastAsia="de-DE"/>
                  </w:rPr>
                  <w:instrText>ADDIN CitaviPlaceholder{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</w:instrText>
                </w:r>
                <w:r w:rsidR="00621B8B" w:rsidRPr="003447CE">
                  <w:rPr>
                    <w:rFonts w:eastAsia="Times New Roman" w:cs="Times New Roman"/>
                    <w:sz w:val="18"/>
                    <w:lang w:val="es-MX" w:eastAsia="de-DE"/>
                  </w:rPr>
                  <w:instrText>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}</w:instrText>
                </w:r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separate"/>
                </w:r>
                <w:r w:rsidR="001C7F08" w:rsidRPr="003447CE">
                  <w:rPr>
                    <w:rFonts w:eastAsia="Times New Roman" w:cs="Times New Roman"/>
                    <w:sz w:val="18"/>
                    <w:lang w:val="es-MX" w:eastAsia="de-DE"/>
                  </w:rPr>
                  <w:t>(van Daele et al., 2017)</w:t>
                </w:r>
                <w:r w:rsidR="001C7F08">
                  <w:rPr>
                    <w:rFonts w:eastAsia="Times New Roman" w:cs="Times New Roman"/>
                    <w:sz w:val="18"/>
                    <w:lang w:eastAsia="de-DE"/>
                  </w:rPr>
                  <w:fldChar w:fldCharType="end"/>
                </w:r>
              </w:sdtContent>
            </w:sdt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C9CC0D4" w14:textId="77777777" w:rsidR="001C7F08" w:rsidRPr="003447CE" w:rsidRDefault="001C7F08" w:rsidP="001C7F08">
            <w:pPr>
              <w:spacing w:after="0" w:line="276" w:lineRule="auto"/>
              <w:rPr>
                <w:rFonts w:eastAsia="Times New Roman" w:cs="Times New Roman"/>
                <w:sz w:val="18"/>
                <w:lang w:val="es-MX" w:eastAsia="de-DE"/>
              </w:rPr>
            </w:pPr>
            <w:r w:rsidRPr="003447CE">
              <w:rPr>
                <w:rFonts w:eastAsia="Times New Roman" w:cs="Times New Roman"/>
                <w:sz w:val="18"/>
                <w:lang w:val="es-MX" w:eastAsia="de-DE"/>
              </w:rPr>
              <w:t>Maximin D-optimal</w:t>
            </w:r>
          </w:p>
        </w:tc>
        <w:tc>
          <w:tcPr>
            <w:tcW w:w="4749" w:type="dxa"/>
            <w:shd w:val="clear" w:color="auto" w:fill="auto"/>
            <w:vAlign w:val="center"/>
            <w:hideMark/>
          </w:tcPr>
          <w:p w14:paraId="549E896A" w14:textId="3DBBAF3D" w:rsidR="00F5595D" w:rsidRPr="00290DE5" w:rsidRDefault="001C7F08" w:rsidP="001C7F08">
            <w:pPr>
              <w:spacing w:after="0" w:line="276" w:lineRule="auto"/>
              <w:rPr>
                <w:rFonts w:eastAsia="Times New Roman" w:cs="Times New Roman"/>
                <w:sz w:val="18"/>
                <w:lang w:eastAsia="de-DE"/>
              </w:rPr>
            </w:pPr>
            <w:r w:rsidRPr="00391A29">
              <w:rPr>
                <w:rFonts w:eastAsia="Times New Roman" w:cs="Times New Roman"/>
                <w:sz w:val="18"/>
                <w:lang w:eastAsia="de-DE"/>
              </w:rPr>
              <w:t>Iterative robust experimental design for par</w:t>
            </w:r>
            <w:r w:rsidRPr="00290DE5">
              <w:rPr>
                <w:rFonts w:eastAsia="Times New Roman" w:cs="Times New Roman"/>
                <w:sz w:val="18"/>
                <w:lang w:eastAsia="de-DE"/>
              </w:rPr>
              <w:t>ameter estimation for enzyme kinetics</w:t>
            </w:r>
          </w:p>
        </w:tc>
      </w:tr>
    </w:tbl>
    <w:p w14:paraId="408222A6" w14:textId="77777777" w:rsidR="00806C1F" w:rsidRPr="00290DE5" w:rsidRDefault="00806C1F" w:rsidP="00E93898">
      <w:pPr>
        <w:rPr>
          <w:rFonts w:cs="Times New Roman"/>
        </w:rPr>
      </w:pPr>
    </w:p>
    <w:sdt>
      <w:sdtPr>
        <w:rPr>
          <w:rFonts w:eastAsiaTheme="minorHAnsi" w:cstheme="minorBidi"/>
          <w:b w:val="0"/>
          <w:szCs w:val="22"/>
        </w:rPr>
        <w:tag w:val="CitaviBibliography"/>
        <w:id w:val="1372661314"/>
        <w:placeholder>
          <w:docPart w:val="DefaultPlaceholder_-1854013440"/>
        </w:placeholder>
      </w:sdtPr>
      <w:sdtEndPr/>
      <w:sdtContent>
        <w:p w14:paraId="23F95B84" w14:textId="77777777" w:rsidR="00DD6DE5" w:rsidRDefault="00AA6416" w:rsidP="00DD6DE5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 w:rsidR="00DD6DE5">
            <w:t>REFERENCES</w:t>
          </w:r>
        </w:p>
        <w:p w14:paraId="2BD3B965" w14:textId="77777777" w:rsidR="00DD6DE5" w:rsidRDefault="00DD6DE5" w:rsidP="00DD6DE5">
          <w:pPr>
            <w:pStyle w:val="CitaviBibliographyEntry"/>
          </w:pPr>
          <w:bookmarkStart w:id="2" w:name="_CTVL001a637d93c90cd4e92bde16fc82fc75f5b"/>
          <w:r>
            <w:t xml:space="preserve">Alper, J. S., and Gelb, R. I. (1990). Standard errors and confidence intervals in nonlinear regression: comparison of Monte Carlo and parametric statistics. </w:t>
          </w:r>
          <w:bookmarkEnd w:id="2"/>
          <w:r w:rsidRPr="00DD6DE5">
            <w:rPr>
              <w:i/>
            </w:rPr>
            <w:t>J. Phys. Chem.</w:t>
          </w:r>
          <w:r w:rsidRPr="00DD6DE5">
            <w:t xml:space="preserve"> 94, 4747–4751. doi: 10.1021/j100374a068</w:t>
          </w:r>
        </w:p>
        <w:p w14:paraId="443DC2AD" w14:textId="77777777" w:rsidR="00DD6DE5" w:rsidRDefault="00DD6DE5" w:rsidP="00DD6DE5">
          <w:pPr>
            <w:pStyle w:val="CitaviBibliographyEntry"/>
          </w:pPr>
          <w:bookmarkStart w:id="3" w:name="_CTVL0014cb65caea7614d3c89d10b42e2948338"/>
          <w:r>
            <w:t xml:space="preserve">Ataíde, F., and Hitzmann, B. (2009). When is optimal experimental design advantageous for the analysis of Michaelis–Menten kinetics? </w:t>
          </w:r>
          <w:bookmarkEnd w:id="3"/>
          <w:r w:rsidRPr="00DD6DE5">
            <w:rPr>
              <w:i/>
            </w:rPr>
            <w:t>Chemometrics and Intelligent Laboratory Systems</w:t>
          </w:r>
          <w:r w:rsidRPr="00DD6DE5">
            <w:t xml:space="preserve"> 99, 9–18. doi: 10.1016/j.chemolab.2009.07.005</w:t>
          </w:r>
        </w:p>
        <w:p w14:paraId="3FEBFAD9" w14:textId="77777777" w:rsidR="00DD6DE5" w:rsidRDefault="00DD6DE5" w:rsidP="00DD6DE5">
          <w:pPr>
            <w:pStyle w:val="CitaviBibliographyEntry"/>
          </w:pPr>
          <w:bookmarkStart w:id="4" w:name="_CTVL001756b39b31a04494983e29c4f532834af"/>
          <w:r>
            <w:t xml:space="preserve">Audoly, S., Bellu, G., D'Angiò, L., Saccomani, M. P., and Cobelli, C. (2001). Global identifiability of nonlinear models of biological systems. </w:t>
          </w:r>
          <w:bookmarkEnd w:id="4"/>
          <w:r w:rsidRPr="00DD6DE5">
            <w:rPr>
              <w:i/>
            </w:rPr>
            <w:t>IEEE transactions on bio-medical engineering</w:t>
          </w:r>
          <w:r w:rsidRPr="00DD6DE5">
            <w:t xml:space="preserve"> 48, 55–65. doi: 10.1109/10.900248</w:t>
          </w:r>
        </w:p>
        <w:p w14:paraId="2A4E876B" w14:textId="77777777" w:rsidR="00DD6DE5" w:rsidRDefault="00DD6DE5" w:rsidP="00DD6DE5">
          <w:pPr>
            <w:pStyle w:val="CitaviBibliographyEntry"/>
          </w:pPr>
          <w:bookmarkStart w:id="5" w:name="_CTVL001572045c1d54d43f99c63e6d301d0f87f"/>
          <w:r>
            <w:t xml:space="preserve">Balsa-Canto, E., Banga, J. R., Alonso, A. A., and Vassiliadis, V. S. (2001). Dynamic optimization of chemical and biochemical processes using restricted second-order information. </w:t>
          </w:r>
          <w:bookmarkEnd w:id="5"/>
          <w:r w:rsidRPr="00DD6DE5">
            <w:rPr>
              <w:i/>
            </w:rPr>
            <w:t>Computers &amp; Chemical Engineering</w:t>
          </w:r>
          <w:r w:rsidRPr="00DD6DE5">
            <w:t xml:space="preserve"> 25, 539–546. doi: 10.1016/S0098-1354(01)00633-0</w:t>
          </w:r>
        </w:p>
        <w:p w14:paraId="60C4C922" w14:textId="77777777" w:rsidR="00DD6DE5" w:rsidRDefault="00DD6DE5" w:rsidP="00DD6DE5">
          <w:pPr>
            <w:pStyle w:val="CitaviBibliographyEntry"/>
          </w:pPr>
          <w:bookmarkStart w:id="6" w:name="_CTVL001eb0cf4ab3af0471aaadffce6e7ee4451"/>
          <w:r>
            <w:t xml:space="preserve">Bard, Y. (1974). </w:t>
          </w:r>
          <w:bookmarkEnd w:id="6"/>
          <w:r w:rsidRPr="00DD6DE5">
            <w:rPr>
              <w:i/>
            </w:rPr>
            <w:t>Nonlinear parameter estimation</w:t>
          </w:r>
          <w:r w:rsidRPr="00DD6DE5">
            <w:t>. New York: Acad. Press.</w:t>
          </w:r>
        </w:p>
        <w:p w14:paraId="5F7001F7" w14:textId="77777777" w:rsidR="00DD6DE5" w:rsidRDefault="00DD6DE5" w:rsidP="00DD6DE5">
          <w:pPr>
            <w:pStyle w:val="CitaviBibliographyEntry"/>
          </w:pPr>
          <w:bookmarkStart w:id="7" w:name="_CTVL0014f7a416cfdfd46c6a9a2606994c3e89e"/>
          <w:r>
            <w:lastRenderedPageBreak/>
            <w:t xml:space="preserve">Barz, T., Sommer, A., Wilms, T., Neubauer, P., and Cruz Bournazou, M. N. (2018). Adaptive optimal operation of a parallel robotic liquid handling station. </w:t>
          </w:r>
          <w:bookmarkEnd w:id="7"/>
          <w:r w:rsidRPr="00DD6DE5">
            <w:rPr>
              <w:i/>
            </w:rPr>
            <w:t>IFAC-PapersOnLine</w:t>
          </w:r>
          <w:r w:rsidRPr="00DD6DE5">
            <w:t xml:space="preserve"> 51, 765–770. doi: 10.1016/j.ifacol.2018.04.006</w:t>
          </w:r>
        </w:p>
        <w:p w14:paraId="477B272D" w14:textId="77777777" w:rsidR="00DD6DE5" w:rsidRDefault="00DD6DE5" w:rsidP="00DD6DE5">
          <w:pPr>
            <w:pStyle w:val="CitaviBibliographyEntry"/>
          </w:pPr>
          <w:bookmarkStart w:id="8" w:name="_CTVL00119515b64748c4967b94c07e5759be0ad"/>
          <w:r>
            <w:t xml:space="preserve">Box, G. E. P., Hunter, W. G., and Hunter, J. S. (1978). </w:t>
          </w:r>
          <w:bookmarkEnd w:id="8"/>
          <w:r w:rsidRPr="00DD6DE5">
            <w:rPr>
              <w:i/>
            </w:rPr>
            <w:t>Statistics for experimenters: An introduction to design, data analysis, and model building</w:t>
          </w:r>
          <w:r w:rsidRPr="00DD6DE5">
            <w:t>. New York: Wiley.</w:t>
          </w:r>
        </w:p>
        <w:p w14:paraId="5E985F14" w14:textId="77777777" w:rsidR="00DD6DE5" w:rsidRDefault="00DD6DE5" w:rsidP="00DD6DE5">
          <w:pPr>
            <w:pStyle w:val="CitaviBibliographyEntry"/>
          </w:pPr>
          <w:bookmarkStart w:id="9" w:name="_CTVL0014a0dc818a88c458ca097704dd8a926c3"/>
          <w:r>
            <w:t xml:space="preserve">Buckland, S. T. (1984). Monte Carlo Confidence Intervals. </w:t>
          </w:r>
          <w:bookmarkEnd w:id="9"/>
          <w:r w:rsidRPr="00DD6DE5">
            <w:rPr>
              <w:i/>
            </w:rPr>
            <w:t>Biometrics</w:t>
          </w:r>
          <w:r w:rsidRPr="00DD6DE5">
            <w:t xml:space="preserve"> 40, 811. doi: 10.2307/2530926</w:t>
          </w:r>
        </w:p>
        <w:p w14:paraId="7CBBD0AB" w14:textId="77777777" w:rsidR="00DD6DE5" w:rsidRDefault="00DD6DE5" w:rsidP="00DD6DE5">
          <w:pPr>
            <w:pStyle w:val="CitaviBibliographyEntry"/>
          </w:pPr>
          <w:bookmarkStart w:id="10" w:name="_CTVL0011cbfe4163f8c427f9b29d918d4194c4e"/>
          <w:r>
            <w:t xml:space="preserve">Chen, P.-Y., Chen, R.-B., Tung, H.-C., and Wong, W. K. (2017). Standardized maximim D-optimal designs for enzyme kinetic inhibition models. </w:t>
          </w:r>
          <w:bookmarkEnd w:id="10"/>
          <w:r w:rsidRPr="00DD6DE5">
            <w:rPr>
              <w:i/>
            </w:rPr>
            <w:t>Chemometrics and intelligent laboratory systems : an international journal sponsored by the Chemometrics Society</w:t>
          </w:r>
          <w:r w:rsidRPr="00DD6DE5">
            <w:t xml:space="preserve"> 169, 79–86. doi: 10.1016/j.chemolab.2017.08.009</w:t>
          </w:r>
        </w:p>
        <w:p w14:paraId="0A398C5A" w14:textId="77777777" w:rsidR="00DD6DE5" w:rsidRDefault="00DD6DE5" w:rsidP="00DD6DE5">
          <w:pPr>
            <w:pStyle w:val="CitaviBibliographyEntry"/>
          </w:pPr>
          <w:bookmarkStart w:id="11" w:name="_CTVL0010ecc5f16a66847e2ab3654fde47d0285"/>
          <w:r w:rsidRPr="007B2722">
            <w:t xml:space="preserve">Cruz Bournazou, M. N., Barz, T., Nickel, D. B., Lopez Cárdenas, D. C., Glauche, F., Knepper, A., et al. </w:t>
          </w:r>
          <w:r>
            <w:t xml:space="preserve">(2017). Online optimal experimental re-design in robotic parallel fed-batch cultivation facilities. </w:t>
          </w:r>
          <w:bookmarkEnd w:id="11"/>
          <w:r w:rsidRPr="00DD6DE5">
            <w:rPr>
              <w:i/>
            </w:rPr>
            <w:t>Biotechnology and bioengineering</w:t>
          </w:r>
          <w:r w:rsidRPr="00DD6DE5">
            <w:t xml:space="preserve"> 114, 610–619. doi: 10.1002/bit.26192</w:t>
          </w:r>
        </w:p>
        <w:p w14:paraId="70D51DE2" w14:textId="77777777" w:rsidR="00DD6DE5" w:rsidRDefault="00DD6DE5" w:rsidP="00DD6DE5">
          <w:pPr>
            <w:pStyle w:val="CitaviBibliographyEntry"/>
          </w:pPr>
          <w:bookmarkStart w:id="12" w:name="_CTVL00166bfb49e4d3445b6816b48f33c3d8004"/>
          <w:r>
            <w:t xml:space="preserve">Faller, D., Klingmüller, U., and Timmer, J. (2003). Simulation Methods for Optimal Experimental Design in Systems Biology. </w:t>
          </w:r>
          <w:bookmarkEnd w:id="12"/>
          <w:r w:rsidRPr="00DD6DE5">
            <w:rPr>
              <w:i/>
            </w:rPr>
            <w:t>SIMULATION</w:t>
          </w:r>
          <w:r w:rsidRPr="00DD6DE5">
            <w:t xml:space="preserve"> 79, 717–725. doi: 10.1177/0037549703040937</w:t>
          </w:r>
        </w:p>
        <w:p w14:paraId="78B5F123" w14:textId="77777777" w:rsidR="00DD6DE5" w:rsidRDefault="00DD6DE5" w:rsidP="00DD6DE5">
          <w:pPr>
            <w:pStyle w:val="CitaviBibliographyEntry"/>
          </w:pPr>
          <w:bookmarkStart w:id="13" w:name="_CTVL001d1eb3f7ad74c4eb9958b7b518f6f357e"/>
          <w:r>
            <w:t xml:space="preserve">Flaherty, P., Arkin, A., and Jordan, M. I. “Robust design of biological experiments,” in </w:t>
          </w:r>
          <w:bookmarkEnd w:id="13"/>
          <w:r w:rsidRPr="00DD6DE5">
            <w:rPr>
              <w:i/>
            </w:rPr>
            <w:t>Advances in neural information processing</w:t>
          </w:r>
          <w:r w:rsidRPr="00DD6DE5">
            <w:t>, 363–370.</w:t>
          </w:r>
        </w:p>
        <w:p w14:paraId="45CE44E7" w14:textId="77777777" w:rsidR="00DD6DE5" w:rsidRDefault="00DD6DE5" w:rsidP="00DD6DE5">
          <w:pPr>
            <w:pStyle w:val="CitaviBibliographyEntry"/>
          </w:pPr>
          <w:bookmarkStart w:id="14" w:name="_CTVL00135a43ac21198403bb59103682d1fdb6a"/>
          <w:r w:rsidRPr="007B2722">
            <w:rPr>
              <w:lang w:val="it-IT"/>
            </w:rPr>
            <w:t xml:space="preserve">Franceschini, G., and Macchietto, S. (2008). </w:t>
          </w:r>
          <w:r>
            <w:t xml:space="preserve">Model-based design of experiments for parameter precision: State of the art. </w:t>
          </w:r>
          <w:bookmarkEnd w:id="14"/>
          <w:r w:rsidRPr="00DD6DE5">
            <w:rPr>
              <w:i/>
            </w:rPr>
            <w:t>Chemical Engineering Science</w:t>
          </w:r>
          <w:r w:rsidRPr="00DD6DE5">
            <w:t xml:space="preserve"> 63, 4846–4872. doi: 10.1016/j.ces.2007.11.034</w:t>
          </w:r>
        </w:p>
        <w:p w14:paraId="75FD66D9" w14:textId="77777777" w:rsidR="00DD6DE5" w:rsidRDefault="00DD6DE5" w:rsidP="00DD6DE5">
          <w:pPr>
            <w:pStyle w:val="CitaviBibliographyEntry"/>
          </w:pPr>
          <w:bookmarkStart w:id="15" w:name="_CTVL0019fd7b0f85080445aa8313d83fdfedc24"/>
          <w:r>
            <w:t xml:space="preserve">Galvanin, F., Cao, E., Al-Rifai, N., Gavriilidis, A., and Dua, V. (2016). A joint model-based experimental design approach for the identification of kinetic models in continuous flow laboratory reactors. </w:t>
          </w:r>
          <w:bookmarkEnd w:id="15"/>
          <w:r w:rsidRPr="00DD6DE5">
            <w:rPr>
              <w:i/>
            </w:rPr>
            <w:t>Computers &amp; Chemical Engineering</w:t>
          </w:r>
          <w:r w:rsidRPr="00DD6DE5">
            <w:t xml:space="preserve"> 95, 202–215. doi: 10.1016/j.compchemeng.2016.05.009</w:t>
          </w:r>
        </w:p>
        <w:p w14:paraId="311545F5" w14:textId="77777777" w:rsidR="00DD6DE5" w:rsidRDefault="00DD6DE5" w:rsidP="00DD6DE5">
          <w:pPr>
            <w:pStyle w:val="CitaviBibliographyEntry"/>
          </w:pPr>
          <w:bookmarkStart w:id="16" w:name="_CTVL001fc8e49bdf7624754be0ab0fd30a7e64d"/>
          <w:r>
            <w:t xml:space="preserve">Galvanin, F., Macchietto, S., and Bezzo, F. (2007). Model-Based Design of Parallel Experiments. </w:t>
          </w:r>
          <w:bookmarkEnd w:id="16"/>
          <w:r w:rsidRPr="00DD6DE5">
            <w:rPr>
              <w:i/>
            </w:rPr>
            <w:t>Industrial &amp; Engineering Chemistry Research</w:t>
          </w:r>
          <w:r w:rsidRPr="00DD6DE5">
            <w:t xml:space="preserve"> 46, 871–882. doi: 10.1021/ie0611406</w:t>
          </w:r>
        </w:p>
        <w:p w14:paraId="4F3642DD" w14:textId="77777777" w:rsidR="00DD6DE5" w:rsidRDefault="00DD6DE5" w:rsidP="00DD6DE5">
          <w:pPr>
            <w:pStyle w:val="CitaviBibliographyEntry"/>
          </w:pPr>
          <w:bookmarkStart w:id="17" w:name="_CTVL001a44dcb122edf4f49a003f7ab7e007647"/>
          <w:r>
            <w:t xml:space="preserve">Glauche, F., Pilarek, M., Bournazou, M. N. C., Grunzel, P., and Neubauer, P. (2017). Design of experiments-based high-throughput strategy for development and optimization of efficient cell disruption protocols. </w:t>
          </w:r>
          <w:bookmarkEnd w:id="17"/>
          <w:r w:rsidRPr="00DD6DE5">
            <w:rPr>
              <w:i/>
            </w:rPr>
            <w:t>Eng. Life Sci.</w:t>
          </w:r>
          <w:r w:rsidRPr="00DD6DE5">
            <w:t xml:space="preserve"> 17, 1166–1172. doi: 10.1002/elsc.201600030</w:t>
          </w:r>
        </w:p>
        <w:p w14:paraId="3E354C72" w14:textId="77777777" w:rsidR="00DD6DE5" w:rsidRDefault="00DD6DE5" w:rsidP="00DD6DE5">
          <w:pPr>
            <w:pStyle w:val="CitaviBibliographyEntry"/>
          </w:pPr>
          <w:bookmarkStart w:id="18" w:name="_CTVL0011a9b6e80d962434ab49e4de9574694b1"/>
          <w:r>
            <w:t xml:space="preserve">Goujot, D., Meyer, X., and Courtois, F. (2012). Identification of a rice drying model with an improved sequential optimal design of experiments. </w:t>
          </w:r>
          <w:bookmarkEnd w:id="18"/>
          <w:r w:rsidRPr="00DD6DE5">
            <w:rPr>
              <w:i/>
            </w:rPr>
            <w:t>Journal of Process Control</w:t>
          </w:r>
          <w:r w:rsidRPr="00DD6DE5">
            <w:t xml:space="preserve"> 22, 95–107. doi: 10.1016/j.jprocont.2011.10.003</w:t>
          </w:r>
        </w:p>
        <w:p w14:paraId="73828F34" w14:textId="77777777" w:rsidR="00DD6DE5" w:rsidRDefault="00DD6DE5" w:rsidP="00DD6DE5">
          <w:pPr>
            <w:pStyle w:val="CitaviBibliographyEntry"/>
          </w:pPr>
          <w:bookmarkStart w:id="19" w:name="_CTVL001a203586e2ae34d37b1a7c72d7e4af07f"/>
          <w:r>
            <w:t xml:space="preserve">Guisasola, A., Baeza, J. A., Carrera, J., Sin, G., Vanrolleghem, P. A., and Lafuente, J. (2006). The Influence of Experimental Data Quality and Quantity on Parameter Estimation Accuracy. </w:t>
          </w:r>
          <w:bookmarkEnd w:id="19"/>
          <w:r w:rsidRPr="00DD6DE5">
            <w:rPr>
              <w:i/>
            </w:rPr>
            <w:t>Education for Chemical Engineers</w:t>
          </w:r>
          <w:r w:rsidRPr="00DD6DE5">
            <w:t xml:space="preserve"> 1, 139–145. doi: 10.1205/ece06016</w:t>
          </w:r>
        </w:p>
        <w:p w14:paraId="23675050" w14:textId="77777777" w:rsidR="00DD6DE5" w:rsidRDefault="00DD6DE5" w:rsidP="00DD6DE5">
          <w:pPr>
            <w:pStyle w:val="CitaviBibliographyEntry"/>
          </w:pPr>
          <w:bookmarkStart w:id="20" w:name="_CTVL001dff1ca0541af469b8446f19ca7594b93"/>
          <w:r>
            <w:lastRenderedPageBreak/>
            <w:t xml:space="preserve">He, F., Brown, M., and Yue, H. (2010). Maximin and Bayesian robust experimental design for measurement set selection in modelling biochemical regulatory systems. </w:t>
          </w:r>
          <w:bookmarkEnd w:id="20"/>
          <w:r w:rsidRPr="00DD6DE5">
            <w:rPr>
              <w:i/>
            </w:rPr>
            <w:t>International Journal of Robust and Nonlinear Control</w:t>
          </w:r>
          <w:r w:rsidRPr="00DD6DE5">
            <w:t xml:space="preserve"> 20, 1059–1078. doi: 10.1002/rnc.1558</w:t>
          </w:r>
        </w:p>
        <w:p w14:paraId="5497F228" w14:textId="77777777" w:rsidR="00DD6DE5" w:rsidRDefault="00DD6DE5" w:rsidP="00DD6DE5">
          <w:pPr>
            <w:pStyle w:val="CitaviBibliographyEntry"/>
          </w:pPr>
          <w:bookmarkStart w:id="21" w:name="_CTVL0010e4abd2db4d74a7190bdd3499b99fd22"/>
          <w:r>
            <w:t xml:space="preserve">Heineken, F. G., Tsuchiya, H. M., and Aris, R. (1967). On the mathematical status of the pseudo-steady state hypothesis of biochemical kinetics. </w:t>
          </w:r>
          <w:bookmarkEnd w:id="21"/>
          <w:r w:rsidRPr="00DD6DE5">
            <w:rPr>
              <w:i/>
            </w:rPr>
            <w:t>Mathematical Biosciences</w:t>
          </w:r>
          <w:r w:rsidRPr="00DD6DE5">
            <w:t xml:space="preserve"> 1, 95–113. doi: 10.1016/0025-5564(67)90029-6</w:t>
          </w:r>
        </w:p>
        <w:p w14:paraId="27931F14" w14:textId="77777777" w:rsidR="00DD6DE5" w:rsidRDefault="00DD6DE5" w:rsidP="00DD6DE5">
          <w:pPr>
            <w:pStyle w:val="CitaviBibliographyEntry"/>
          </w:pPr>
          <w:bookmarkStart w:id="22" w:name="_CTVL001e27cf8b02d984194894e6e975b670290"/>
          <w:r>
            <w:t xml:space="preserve">Hemmerich, J., Noack, S., Wiechert, W., and Oldiges, M. (2018). Microbioreactor Systems for Accelerated Bioprocess Development. </w:t>
          </w:r>
          <w:bookmarkEnd w:id="22"/>
          <w:r w:rsidRPr="00DD6DE5">
            <w:rPr>
              <w:i/>
            </w:rPr>
            <w:t>Biotechnology journal</w:t>
          </w:r>
          <w:r w:rsidRPr="00DD6DE5">
            <w:t xml:space="preserve"> 13, e1700141. doi: 10.1002/biot.201700141</w:t>
          </w:r>
        </w:p>
        <w:p w14:paraId="2033100C" w14:textId="77777777" w:rsidR="00DD6DE5" w:rsidRDefault="00DD6DE5" w:rsidP="00DD6DE5">
          <w:pPr>
            <w:pStyle w:val="CitaviBibliographyEntry"/>
          </w:pPr>
          <w:bookmarkStart w:id="23" w:name="_CTVL00153ba428935f64bc5b34b00bc99c43de1"/>
          <w:r>
            <w:t xml:space="preserve">Hoang, M. D., Barz, T., Merchan, V. A., Biegler, L. T., and Arellano-Garcia, H. (2013). Simultaneous solution approach to model-based experimental design. </w:t>
          </w:r>
          <w:bookmarkEnd w:id="23"/>
          <w:r w:rsidRPr="00DD6DE5">
            <w:rPr>
              <w:i/>
            </w:rPr>
            <w:t>AIChE J.</w:t>
          </w:r>
          <w:r w:rsidRPr="00DD6DE5">
            <w:t xml:space="preserve"> 59, 4169–4183. doi: 10.1002/aic.14145</w:t>
          </w:r>
        </w:p>
        <w:p w14:paraId="793E5F4C" w14:textId="77777777" w:rsidR="00DD6DE5" w:rsidRDefault="00DD6DE5" w:rsidP="00DD6DE5">
          <w:pPr>
            <w:pStyle w:val="CitaviBibliographyEntry"/>
          </w:pPr>
          <w:bookmarkStart w:id="24" w:name="_CTVL001016502c909514fde9a1903e0d04d0865"/>
          <w:r>
            <w:t xml:space="preserve">Holmberg, A. (1982). On the practical identifiability of microbial growth models incorporating Michaelis-Menten type nonlinearities. </w:t>
          </w:r>
          <w:bookmarkEnd w:id="24"/>
          <w:r w:rsidRPr="00DD6DE5">
            <w:rPr>
              <w:i/>
            </w:rPr>
            <w:t>Mathematical Biosciences</w:t>
          </w:r>
          <w:r w:rsidRPr="00DD6DE5">
            <w:t xml:space="preserve"> 62, 23–43. doi: 10.1016/0025-5564(82)90061-X</w:t>
          </w:r>
        </w:p>
        <w:p w14:paraId="70E21CAE" w14:textId="77777777" w:rsidR="00DD6DE5" w:rsidRDefault="00DD6DE5" w:rsidP="00DD6DE5">
          <w:pPr>
            <w:pStyle w:val="CitaviBibliographyEntry"/>
          </w:pPr>
          <w:bookmarkStart w:id="25" w:name="_CTVL0011f4216cc99464b7f945f016bbc875307"/>
          <w:r>
            <w:t xml:space="preserve">Kamel, S., Weiß, M., Klare, H. F.T., Mikhailopulo, I. A., Neubauer, P., and Wagner, A. (2018). Chemo-enzymatic synthesis of α-d-pentofuranose-1-phosphates using thermostable pyrimidine nucleoside phosphorylases. </w:t>
          </w:r>
          <w:bookmarkEnd w:id="25"/>
          <w:r w:rsidRPr="00DD6DE5">
            <w:rPr>
              <w:i/>
            </w:rPr>
            <w:t>Molecular Catalysis</w:t>
          </w:r>
          <w:r w:rsidRPr="00DD6DE5">
            <w:t xml:space="preserve"> 458, 52–59. doi: 10.1016/j.mcat.2018.07.028</w:t>
          </w:r>
        </w:p>
        <w:p w14:paraId="0F8542C9" w14:textId="77777777" w:rsidR="00DD6DE5" w:rsidRPr="003D0AC1" w:rsidRDefault="00DD6DE5" w:rsidP="00DD6DE5">
          <w:pPr>
            <w:pStyle w:val="CitaviBibliographyEntry"/>
            <w:rPr>
              <w:lang w:val="de-DE"/>
            </w:rPr>
          </w:pPr>
          <w:bookmarkStart w:id="26" w:name="_CTVL00141501fb9a5234e7d919ac17e9ea0fdc9"/>
          <w:r>
            <w:t xml:space="preserve">Kennard, R. W., and Stone, L. A. (1969). Computer Aided Design of Experiments. </w:t>
          </w:r>
          <w:bookmarkEnd w:id="26"/>
          <w:r w:rsidRPr="003D0AC1">
            <w:rPr>
              <w:i/>
              <w:lang w:val="de-DE"/>
            </w:rPr>
            <w:t>Technometrics</w:t>
          </w:r>
          <w:r w:rsidRPr="003D0AC1">
            <w:rPr>
              <w:lang w:val="de-DE"/>
            </w:rPr>
            <w:t xml:space="preserve"> 11, 137–148. doi: 10.1080/00401706.1969.10490666</w:t>
          </w:r>
        </w:p>
        <w:p w14:paraId="2C424EAD" w14:textId="77777777" w:rsidR="00DD6DE5" w:rsidRDefault="00DD6DE5" w:rsidP="00DD6DE5">
          <w:pPr>
            <w:pStyle w:val="CitaviBibliographyEntry"/>
          </w:pPr>
          <w:bookmarkStart w:id="27" w:name="_CTVL001fec22e425e7942dcaede2a1050bd80d5"/>
          <w:r w:rsidRPr="003D0AC1">
            <w:rPr>
              <w:lang w:val="de-DE"/>
            </w:rPr>
            <w:t xml:space="preserve">Körkel, S., Kostina, E., Bock, H. G., and Schlöder, J. P. (2004). </w:t>
          </w:r>
          <w:r>
            <w:t xml:space="preserve">Numerical methods for optimal control problems in design of robust optimal experiments for nonlinear dynamic processes. </w:t>
          </w:r>
          <w:bookmarkEnd w:id="27"/>
          <w:r w:rsidRPr="00DD6DE5">
            <w:rPr>
              <w:i/>
            </w:rPr>
            <w:t>Optimization Methods and Software</w:t>
          </w:r>
          <w:r w:rsidRPr="00DD6DE5">
            <w:t xml:space="preserve"> 19, 327–338. doi: 10.1080/10556780410001683078</w:t>
          </w:r>
        </w:p>
        <w:p w14:paraId="1EB027F0" w14:textId="77777777" w:rsidR="00DD6DE5" w:rsidRDefault="00DD6DE5" w:rsidP="00DD6DE5">
          <w:pPr>
            <w:pStyle w:val="CitaviBibliographyEntry"/>
          </w:pPr>
          <w:bookmarkStart w:id="28" w:name="_CTVL001171b4ea21c944181a4b496da45188716"/>
          <w:r>
            <w:t xml:space="preserve">Kostina, E., and Nattermann, M. (2015). Second-Order Sensitivity Analysis Of Parameter Estimation Problems. </w:t>
          </w:r>
          <w:bookmarkEnd w:id="28"/>
          <w:r w:rsidRPr="00DD6DE5">
            <w:rPr>
              <w:i/>
            </w:rPr>
            <w:t>Int. J. UncertaintyQuantification</w:t>
          </w:r>
          <w:r w:rsidRPr="00DD6DE5">
            <w:t xml:space="preserve"> 5, 209–231. doi: 10.1615/Int.J.UncertaintyQuantification.2015010312</w:t>
          </w:r>
        </w:p>
        <w:p w14:paraId="685869E2" w14:textId="77777777" w:rsidR="00DD6DE5" w:rsidRDefault="00DD6DE5" w:rsidP="00DD6DE5">
          <w:pPr>
            <w:pStyle w:val="CitaviBibliographyEntry"/>
          </w:pPr>
          <w:bookmarkStart w:id="29" w:name="_CTVL001cc1029c7beb44409bd479a4a79990229"/>
          <w:r>
            <w:t xml:space="preserve">Kravaris, C., Hahn, J., and Chu, Y. (2013). Advances and selected recent developments in state and parameter estimation. </w:t>
          </w:r>
          <w:bookmarkEnd w:id="29"/>
          <w:r w:rsidRPr="00DD6DE5">
            <w:rPr>
              <w:i/>
            </w:rPr>
            <w:t>Computers &amp; Chemical Engineering</w:t>
          </w:r>
          <w:r w:rsidRPr="00DD6DE5">
            <w:t xml:space="preserve"> 51, 111–123. doi: 10.1016/j.compchemeng.2012.06.001</w:t>
          </w:r>
        </w:p>
        <w:p w14:paraId="7C937394" w14:textId="77777777" w:rsidR="00DD6DE5" w:rsidRDefault="00DD6DE5" w:rsidP="00DD6DE5">
          <w:pPr>
            <w:pStyle w:val="CitaviBibliographyEntry"/>
          </w:pPr>
          <w:bookmarkStart w:id="30" w:name="_CTVL001c99341c2d3844c1092c03d72ce67cef7"/>
          <w:r>
            <w:t xml:space="preserve">Kreutz, C., Raue, A., and Timmer, J. (2012). Likelihood based observability analysis and confidence intervals for predictions of dynamic models. </w:t>
          </w:r>
          <w:bookmarkEnd w:id="30"/>
          <w:r w:rsidRPr="00DD6DE5">
            <w:rPr>
              <w:i/>
            </w:rPr>
            <w:t>BMC systems biology</w:t>
          </w:r>
          <w:r w:rsidRPr="00DD6DE5">
            <w:t xml:space="preserve"> 6, 120. doi: 10.1186/1752-0509-6-120</w:t>
          </w:r>
        </w:p>
        <w:p w14:paraId="2EEA2FC9" w14:textId="77777777" w:rsidR="00DD6DE5" w:rsidRDefault="00DD6DE5" w:rsidP="00DD6DE5">
          <w:pPr>
            <w:pStyle w:val="CitaviBibliographyEntry"/>
          </w:pPr>
          <w:bookmarkStart w:id="31" w:name="_CTVL0015862b65f9ae546079800a0d73ed4e536"/>
          <w:r>
            <w:t xml:space="preserve">López C, D. C., Barz, T., Peñuela, M., Villegas, A., Ochoa, S., and Wozny, G. (2013). Model-based identifiable parameter determination applied to a simultaneous saccharification and fermentation process model for bio-ethanol production. </w:t>
          </w:r>
          <w:bookmarkEnd w:id="31"/>
          <w:r w:rsidRPr="00DD6DE5">
            <w:rPr>
              <w:i/>
            </w:rPr>
            <w:t>Biotechnology progress</w:t>
          </w:r>
          <w:r w:rsidRPr="00DD6DE5">
            <w:t xml:space="preserve"> 29, 1064–1082. doi: 10.1002/btpr.1753</w:t>
          </w:r>
        </w:p>
        <w:p w14:paraId="3FAE237D" w14:textId="77777777" w:rsidR="00DD6DE5" w:rsidRDefault="00DD6DE5" w:rsidP="00DD6DE5">
          <w:pPr>
            <w:pStyle w:val="CitaviBibliographyEntry"/>
          </w:pPr>
          <w:bookmarkStart w:id="32" w:name="_CTVL001b740a74155624aaaacddf8f3f6a65295"/>
          <w:r>
            <w:lastRenderedPageBreak/>
            <w:t xml:space="preserve">López C., D. C., Barz, T., Körkel, S., and Wozny, G. (2015). Nonlinear ill-posed problem analysis in model-based parameter estimation and experimental design. </w:t>
          </w:r>
          <w:bookmarkEnd w:id="32"/>
          <w:r w:rsidRPr="00DD6DE5">
            <w:rPr>
              <w:i/>
            </w:rPr>
            <w:t>Computers &amp; Chemical Engineering</w:t>
          </w:r>
          <w:r w:rsidRPr="00DD6DE5">
            <w:t xml:space="preserve"> 77, 24–42. doi: 10.1016/j.compchemeng.2015.03.002</w:t>
          </w:r>
        </w:p>
        <w:p w14:paraId="14296F1C" w14:textId="77777777" w:rsidR="00DD6DE5" w:rsidRDefault="00DD6DE5" w:rsidP="00DD6DE5">
          <w:pPr>
            <w:pStyle w:val="CitaviBibliographyEntry"/>
          </w:pPr>
          <w:bookmarkStart w:id="33" w:name="_CTVL001ea2473b8a6784f5e89759b70c3c05708"/>
          <w:r>
            <w:t xml:space="preserve">Mikhailopulo, I. A., and Miroshnikov, A. I. (2013). Some recent findings in the biotechnology of biologically important nucleosides. </w:t>
          </w:r>
          <w:bookmarkEnd w:id="33"/>
          <w:r w:rsidRPr="00DD6DE5">
            <w:rPr>
              <w:i/>
            </w:rPr>
            <w:t>Biotechnologia Acta</w:t>
          </w:r>
          <w:r w:rsidRPr="00DD6DE5">
            <w:t xml:space="preserve"> 6, 328–353.</w:t>
          </w:r>
        </w:p>
        <w:p w14:paraId="0123799E" w14:textId="77777777" w:rsidR="00DD6DE5" w:rsidRDefault="00DD6DE5" w:rsidP="00DD6DE5">
          <w:pPr>
            <w:pStyle w:val="CitaviBibliographyEntry"/>
          </w:pPr>
          <w:bookmarkStart w:id="34" w:name="_CTVL0013e535abf06944a7ab08800a803f57ffd"/>
          <w:r>
            <w:t xml:space="preserve">Miroshnikov, A. I., Esipov, R. S., Muravyova, T.'y. I., Konstantinova, I. D., Fateev, I. V., and Mikhailopulo, I. A. (2010). A New Strategy for the Synthesis of Nucleosides: One-Pot Enzymatic Transformation of D-Pentoses into Nucleosides. </w:t>
          </w:r>
          <w:bookmarkEnd w:id="34"/>
          <w:r w:rsidRPr="00DD6DE5">
            <w:rPr>
              <w:i/>
            </w:rPr>
            <w:t>TOPROCJ</w:t>
          </w:r>
          <w:r w:rsidRPr="00DD6DE5">
            <w:t xml:space="preserve"> 1, 98–102. doi: 10.2174/22102892010010100098</w:t>
          </w:r>
        </w:p>
        <w:p w14:paraId="0FD65A73" w14:textId="77777777" w:rsidR="00DD6DE5" w:rsidRDefault="00DD6DE5" w:rsidP="00DD6DE5">
          <w:pPr>
            <w:pStyle w:val="CitaviBibliographyEntry"/>
          </w:pPr>
          <w:bookmarkStart w:id="35" w:name="_CTVL001be55015658c948179c786d9e9ecb80ff"/>
          <w:r>
            <w:t xml:space="preserve">Moles, C. G., Mendes, P., and Banga, J. R. (2003). Parameter estimation in biochemical pathways: a comparison of global optimization methods. </w:t>
          </w:r>
          <w:bookmarkEnd w:id="35"/>
          <w:r w:rsidRPr="00DD6DE5">
            <w:rPr>
              <w:i/>
            </w:rPr>
            <w:t>Genome research</w:t>
          </w:r>
          <w:r w:rsidRPr="00DD6DE5">
            <w:t xml:space="preserve"> 13, 2467–2474. doi: 10.1101/gr.1262503</w:t>
          </w:r>
        </w:p>
        <w:p w14:paraId="238EA5B1" w14:textId="77777777" w:rsidR="00DD6DE5" w:rsidRDefault="00DD6DE5" w:rsidP="00DD6DE5">
          <w:pPr>
            <w:pStyle w:val="CitaviBibliographyEntry"/>
          </w:pPr>
          <w:bookmarkStart w:id="36" w:name="_CTVL001de9f52a939c74b26ac7c7d790e6e9278"/>
          <w:r>
            <w:t xml:space="preserve">Muñoz-Tamayo, R., Martinon, P., Bougaran, G., Mairet, F., and Bernard, O. (2014). Getting the most out of it: Optimal experiments for parameter estimation of microalgae growth models. </w:t>
          </w:r>
          <w:bookmarkEnd w:id="36"/>
          <w:r w:rsidRPr="00DD6DE5">
            <w:rPr>
              <w:i/>
            </w:rPr>
            <w:t>Journal of Process Control</w:t>
          </w:r>
          <w:r w:rsidRPr="00DD6DE5">
            <w:t xml:space="preserve"> 24, 991–1001. doi: 10.1016/j.jprocont.2014.04.021</w:t>
          </w:r>
        </w:p>
        <w:p w14:paraId="0140D2C4" w14:textId="77777777" w:rsidR="00DD6DE5" w:rsidRDefault="00DD6DE5" w:rsidP="00DD6DE5">
          <w:pPr>
            <w:pStyle w:val="CitaviBibliographyEntry"/>
          </w:pPr>
          <w:bookmarkStart w:id="37" w:name="_CTVL00133cb7427f6aa4d26b28f49ac02324fc1"/>
          <w:r>
            <w:t xml:space="preserve">Muñoz-Tamayo, R., Puillet, L., Daniel, J. B., Sauvant, D., Martin, O., Taghipoor, M., et al. (2018). Review: To be or not to be an identifiable model. Is this a relevant question in animal science modelling? </w:t>
          </w:r>
          <w:bookmarkEnd w:id="37"/>
          <w:r w:rsidRPr="00DD6DE5">
            <w:rPr>
              <w:i/>
            </w:rPr>
            <w:t>Animal : an international journal of animal bioscience</w:t>
          </w:r>
          <w:r w:rsidRPr="00DD6DE5">
            <w:t xml:space="preserve"> 12, 701–712. doi: 10.1017/S1751731117002774</w:t>
          </w:r>
        </w:p>
        <w:p w14:paraId="068BE166" w14:textId="77777777" w:rsidR="00DD6DE5" w:rsidRDefault="00DD6DE5" w:rsidP="00DD6DE5">
          <w:pPr>
            <w:pStyle w:val="CitaviBibliographyEntry"/>
          </w:pPr>
          <w:bookmarkStart w:id="38" w:name="_CTVL0014d15fb87fe744ebea8455878b5597498"/>
          <w:r>
            <w:t xml:space="preserve">Neddermeyer, F., Marhold, V., Menzel, C., Krämer, D., and King, R. (2016). Modelling the production of soluble hydrogenase in Ralstonia eutropha by on-line optimal experimental design**This work was supported by the DFG in the framework of the cluster of excellence UniCat. </w:t>
          </w:r>
          <w:bookmarkEnd w:id="38"/>
          <w:r w:rsidRPr="00DD6DE5">
            <w:rPr>
              <w:i/>
            </w:rPr>
            <w:t>IFAC-PapersOnLine</w:t>
          </w:r>
          <w:r w:rsidRPr="00DD6DE5">
            <w:t xml:space="preserve"> 49, 627–632. doi: 10.1016/j.ifacol.2016.07.238</w:t>
          </w:r>
        </w:p>
        <w:p w14:paraId="3F21C803" w14:textId="77777777" w:rsidR="00DD6DE5" w:rsidRDefault="00DD6DE5" w:rsidP="00DD6DE5">
          <w:pPr>
            <w:pStyle w:val="CitaviBibliographyEntry"/>
          </w:pPr>
          <w:bookmarkStart w:id="39" w:name="_CTVL001129c354a5d2f4a47aa3f07900f16b8f8"/>
          <w:r>
            <w:t xml:space="preserve">Neubauer, P., Cruz, N., Glauche, F., Junne, S., Knepper, A., and Raven, M. (2013). Consistent development of bioprocesses from microliter cultures to the industrial scale. </w:t>
          </w:r>
          <w:bookmarkEnd w:id="39"/>
          <w:r w:rsidRPr="00DD6DE5">
            <w:rPr>
              <w:i/>
            </w:rPr>
            <w:t>Eng. Life Sci.</w:t>
          </w:r>
          <w:r w:rsidRPr="00DD6DE5">
            <w:t xml:space="preserve"> 13, 224–238. doi: 10.1002/elsc.201200021</w:t>
          </w:r>
        </w:p>
        <w:p w14:paraId="300D4491" w14:textId="77777777" w:rsidR="00DD6DE5" w:rsidRDefault="00DD6DE5" w:rsidP="00DD6DE5">
          <w:pPr>
            <w:pStyle w:val="CitaviBibliographyEntry"/>
          </w:pPr>
          <w:bookmarkStart w:id="40" w:name="_CTVL0017737e121cca04b4d8972712418cb5621"/>
          <w:r>
            <w:t xml:space="preserve">Nickel, D. B., Cruz-Bournazou, M. N., Wilms, T., Neubauer, P., and Knepper, A. (2017). Online bioprocess data generation, analysis, and optimization for parallel fed-batch fermentations in milliliter scale. </w:t>
          </w:r>
          <w:bookmarkEnd w:id="40"/>
          <w:r w:rsidRPr="00DD6DE5">
            <w:rPr>
              <w:i/>
            </w:rPr>
            <w:t>Eng. Life Sci.</w:t>
          </w:r>
          <w:r w:rsidRPr="00DD6DE5">
            <w:t xml:space="preserve"> 17, 1195–1201. doi: 10.1002/elsc.201600035</w:t>
          </w:r>
        </w:p>
        <w:p w14:paraId="5E48AE6B" w14:textId="77777777" w:rsidR="00DD6DE5" w:rsidRDefault="00DD6DE5" w:rsidP="00DD6DE5">
          <w:pPr>
            <w:pStyle w:val="CitaviBibliographyEntry"/>
          </w:pPr>
          <w:bookmarkStart w:id="41" w:name="_CTVL00110d346c5525643ca8f964dde3b075032"/>
          <w:r>
            <w:t xml:space="preserve">Oliver Lindner, P. F., and Hitzmann, B. (2006). Experimental design for optimal parameter estimation of an enzyme kinetic process based on the analysis of the Fisher information matrix. </w:t>
          </w:r>
          <w:bookmarkEnd w:id="41"/>
          <w:r w:rsidRPr="00DD6DE5">
            <w:rPr>
              <w:i/>
            </w:rPr>
            <w:t>Journal of theoretical biology</w:t>
          </w:r>
          <w:r w:rsidRPr="00DD6DE5">
            <w:t xml:space="preserve"> 238, 111–123. doi: 10.1016/j.jtbi.2005.05.016</w:t>
          </w:r>
        </w:p>
        <w:p w14:paraId="26976900" w14:textId="77777777" w:rsidR="00DD6DE5" w:rsidRDefault="00DD6DE5" w:rsidP="00DD6DE5">
          <w:pPr>
            <w:pStyle w:val="CitaviBibliographyEntry"/>
          </w:pPr>
          <w:bookmarkStart w:id="42" w:name="_CTVL00107c2c83bc237429ab184aac5e412db56"/>
          <w:r>
            <w:t xml:space="preserve">Pronzato, L., and Pázman, A. (2013). </w:t>
          </w:r>
          <w:bookmarkEnd w:id="42"/>
          <w:r w:rsidRPr="00DD6DE5">
            <w:rPr>
              <w:i/>
            </w:rPr>
            <w:t>Design of Experiments in Nonlinear Models</w:t>
          </w:r>
          <w:r w:rsidRPr="00DD6DE5">
            <w:t>. New York, NY: Springer New York.</w:t>
          </w:r>
        </w:p>
        <w:p w14:paraId="41E52944" w14:textId="77777777" w:rsidR="00DD6DE5" w:rsidRPr="003D0AC1" w:rsidRDefault="00DD6DE5" w:rsidP="00DD6DE5">
          <w:pPr>
            <w:pStyle w:val="CitaviBibliographyEntry"/>
            <w:rPr>
              <w:lang w:val="de-DE"/>
            </w:rPr>
          </w:pPr>
          <w:bookmarkStart w:id="43" w:name="_CTVL00128c1b17e78a2406da544fc475512fcee"/>
          <w:r>
            <w:t xml:space="preserve">Pugmire, M. J., and Ealick, S. E. (2002). Structural analyses reveal two distinct families of nucleoside phosphorylases. </w:t>
          </w:r>
          <w:bookmarkEnd w:id="43"/>
          <w:r w:rsidRPr="003D0AC1">
            <w:rPr>
              <w:i/>
              <w:lang w:val="de-DE"/>
            </w:rPr>
            <w:t>Biochem. J.</w:t>
          </w:r>
          <w:r w:rsidRPr="003D0AC1">
            <w:rPr>
              <w:lang w:val="de-DE"/>
            </w:rPr>
            <w:t xml:space="preserve"> 361, 1–25. doi: 10.1042/bj3610001</w:t>
          </w:r>
        </w:p>
        <w:p w14:paraId="3B04AC44" w14:textId="77777777" w:rsidR="00DD6DE5" w:rsidRDefault="00DD6DE5" w:rsidP="00DD6DE5">
          <w:pPr>
            <w:pStyle w:val="CitaviBibliographyEntry"/>
          </w:pPr>
          <w:bookmarkStart w:id="44" w:name="_CTVL001c8c90f781a584342ac5051d57450c4b9"/>
          <w:r w:rsidRPr="003D0AC1">
            <w:rPr>
              <w:lang w:val="de-DE"/>
            </w:rPr>
            <w:t xml:space="preserve">Raue, A., Kreutz, C., Maiwald, T., Bachmann, J., Schilling, M., Klingmüller, U., et al. </w:t>
          </w:r>
          <w:r>
            <w:t xml:space="preserve">(2009). Structural and practical identifiability analysis of partially observed dynamical models by </w:t>
          </w:r>
          <w:r>
            <w:lastRenderedPageBreak/>
            <w:t xml:space="preserve">exploiting the profile likelihood. </w:t>
          </w:r>
          <w:bookmarkEnd w:id="44"/>
          <w:r w:rsidRPr="00DD6DE5">
            <w:rPr>
              <w:i/>
            </w:rPr>
            <w:t>Bioinformatics (Oxford, England)</w:t>
          </w:r>
          <w:r w:rsidRPr="00DD6DE5">
            <w:t xml:space="preserve"> 25, 1923–1929. doi: 10.1093/bioinformatics/btp358</w:t>
          </w:r>
        </w:p>
        <w:p w14:paraId="15443BD0" w14:textId="77777777" w:rsidR="00DD6DE5" w:rsidRDefault="00DD6DE5" w:rsidP="00DD6DE5">
          <w:pPr>
            <w:pStyle w:val="CitaviBibliographyEntry"/>
          </w:pPr>
          <w:bookmarkStart w:id="45" w:name="_CTVL001facf83811eee45b89599687cdd391519"/>
          <w:r>
            <w:t xml:space="preserve">Sacks, J., Welch, W. J., Mitchell, T. J., and Wynn, H. P. (1989). Design and analysis of computer experiments. </w:t>
          </w:r>
          <w:bookmarkEnd w:id="45"/>
          <w:r w:rsidRPr="00DD6DE5">
            <w:rPr>
              <w:i/>
            </w:rPr>
            <w:t>Statistical science</w:t>
          </w:r>
          <w:r w:rsidRPr="00DD6DE5">
            <w:t>, 409–423.</w:t>
          </w:r>
        </w:p>
        <w:p w14:paraId="7E1E11D7" w14:textId="77777777" w:rsidR="00DD6DE5" w:rsidRDefault="00DD6DE5" w:rsidP="00DD6DE5">
          <w:pPr>
            <w:pStyle w:val="CitaviBibliographyEntry"/>
          </w:pPr>
          <w:bookmarkStart w:id="46" w:name="_CTVL0016418cf4ee92040e4a13184e21aca6a07"/>
          <w:r>
            <w:t xml:space="preserve">Sawatzki, A., Hans, S., Narayanan, H., Haby, B., Krausch, N., Sokolov, M., et al. (2018). Accelerated Bioprocess Development of Endopolygalacturonase-Production with Saccharomyces cerevisiae Using Multivariate Prediction in a 48 Mini-Bioreactor Automated Platform. </w:t>
          </w:r>
          <w:bookmarkEnd w:id="46"/>
          <w:r w:rsidRPr="00DD6DE5">
            <w:rPr>
              <w:i/>
            </w:rPr>
            <w:t>Bioengineering</w:t>
          </w:r>
          <w:r w:rsidRPr="00DD6DE5">
            <w:t xml:space="preserve"> 5. doi: 10.3390/bioengineering5040101</w:t>
          </w:r>
        </w:p>
        <w:p w14:paraId="6B2F65B1" w14:textId="77777777" w:rsidR="00DD6DE5" w:rsidRDefault="00DD6DE5" w:rsidP="00DD6DE5">
          <w:pPr>
            <w:pStyle w:val="CitaviBibliographyEntry"/>
          </w:pPr>
          <w:bookmarkStart w:id="47" w:name="_CTVL0013cef5326e38443b9b7e010580da852ff"/>
          <w:r>
            <w:t xml:space="preserve">Schenkendorf, R., Kremling, A., and Mangold, M. (2009). Optimal experimental design with the sigma point method. </w:t>
          </w:r>
          <w:bookmarkEnd w:id="47"/>
          <w:r w:rsidRPr="00DD6DE5">
            <w:rPr>
              <w:i/>
            </w:rPr>
            <w:t>IET systems biology</w:t>
          </w:r>
          <w:r w:rsidRPr="00DD6DE5">
            <w:t xml:space="preserve"> 3, 10–23. doi: 10.1049/iet-syb:20080094</w:t>
          </w:r>
        </w:p>
        <w:p w14:paraId="40F36390" w14:textId="77777777" w:rsidR="00DD6DE5" w:rsidRDefault="00DD6DE5" w:rsidP="00DD6DE5">
          <w:pPr>
            <w:pStyle w:val="CitaviBibliographyEntry"/>
          </w:pPr>
          <w:bookmarkStart w:id="48" w:name="_CTVL0018f8a30f79a544b21bca790d2c7a1d568"/>
          <w:r>
            <w:t xml:space="preserve">Schenkendorf, R., Xie, X., Rehbein, M., Scholl, S., and Krewer, U. (2018). The Impact of Global Sensitivities and Design Measures in Model-Based Optimal Experimental Design. </w:t>
          </w:r>
          <w:bookmarkEnd w:id="48"/>
          <w:r w:rsidRPr="00DD6DE5">
            <w:rPr>
              <w:i/>
            </w:rPr>
            <w:t>Processes</w:t>
          </w:r>
          <w:r w:rsidRPr="00DD6DE5">
            <w:t xml:space="preserve"> 6, 27. doi: 10.3390/pr6040027</w:t>
          </w:r>
        </w:p>
        <w:p w14:paraId="6CEC01F8" w14:textId="77777777" w:rsidR="00DD6DE5" w:rsidRPr="007B2722" w:rsidRDefault="00DD6DE5" w:rsidP="00DD6DE5">
          <w:pPr>
            <w:pStyle w:val="CitaviBibliographyEntry"/>
          </w:pPr>
          <w:bookmarkStart w:id="49" w:name="_CTVL001d3d71aa06146447c8ebc80386939a221"/>
          <w:r>
            <w:t xml:space="preserve">Silvey, S. D. (1980). </w:t>
          </w:r>
          <w:bookmarkEnd w:id="49"/>
          <w:r w:rsidRPr="00DD6DE5">
            <w:rPr>
              <w:i/>
            </w:rPr>
            <w:t>Optimal Design: An Introduction to the Theory for Parameter Estimation</w:t>
          </w:r>
          <w:r w:rsidRPr="00DD6DE5">
            <w:t xml:space="preserve">. </w:t>
          </w:r>
          <w:r w:rsidRPr="007B2722">
            <w:t>Dordrecht: Springer.</w:t>
          </w:r>
        </w:p>
        <w:p w14:paraId="3DB025F7" w14:textId="77777777" w:rsidR="00DD6DE5" w:rsidRDefault="00DD6DE5" w:rsidP="00DD6DE5">
          <w:pPr>
            <w:pStyle w:val="CitaviBibliographyEntry"/>
          </w:pPr>
          <w:bookmarkStart w:id="50" w:name="_CTVL001fc4bdbd19af5432e8ecd938fe6405bbc"/>
          <w:r w:rsidRPr="007B2722">
            <w:t xml:space="preserve">Sin, G., Gernaey, K. V., Neumann, M. B., van Loosdrecht, M. C. M., and Gujer, W. (2009). </w:t>
          </w:r>
          <w:r>
            <w:t xml:space="preserve">Uncertainty analysis in WWTP model applications: a critical discussion using an example from design. </w:t>
          </w:r>
          <w:bookmarkEnd w:id="50"/>
          <w:r w:rsidRPr="00DD6DE5">
            <w:rPr>
              <w:i/>
            </w:rPr>
            <w:t>Water Research</w:t>
          </w:r>
          <w:r w:rsidRPr="00DD6DE5">
            <w:t xml:space="preserve"> 43, 2894–2906. doi: 10.1016/j.watres.2009.03.048</w:t>
          </w:r>
        </w:p>
        <w:p w14:paraId="51F26EB7" w14:textId="77777777" w:rsidR="00DD6DE5" w:rsidRDefault="00DD6DE5" w:rsidP="00DD6DE5">
          <w:pPr>
            <w:pStyle w:val="CitaviBibliographyEntry"/>
          </w:pPr>
          <w:bookmarkStart w:id="51" w:name="_CTVL00180058dbd366c49278f63d0f3fdcb3eb8"/>
          <w:r>
            <w:t xml:space="preserve">Skanda, D., and Lebiedz, D. (2010). An optimal experimental design approach to model discrimination in dynamic biochemical systems. </w:t>
          </w:r>
          <w:bookmarkEnd w:id="51"/>
          <w:r w:rsidRPr="00DD6DE5">
            <w:rPr>
              <w:i/>
            </w:rPr>
            <w:t>Bioinformatics (Oxford, England)</w:t>
          </w:r>
          <w:r w:rsidRPr="00DD6DE5">
            <w:t xml:space="preserve"> 26, 939–945. doi: 10.1093/bioinformatics/btq074</w:t>
          </w:r>
        </w:p>
        <w:p w14:paraId="1ED50647" w14:textId="77777777" w:rsidR="00DD6DE5" w:rsidRDefault="00DD6DE5" w:rsidP="00DD6DE5">
          <w:pPr>
            <w:pStyle w:val="CitaviBibliographyEntry"/>
          </w:pPr>
          <w:bookmarkStart w:id="52" w:name="_CTVL001c4962576576a48bbbbcaf43e0f7a3e83"/>
          <w:r>
            <w:t xml:space="preserve">Stephanopoulos, G., and Reklaitis, G. V. (2011). Process systems engineering: From Solvay to modern bio- and nanotechnology. </w:t>
          </w:r>
          <w:bookmarkEnd w:id="52"/>
          <w:r w:rsidRPr="00DD6DE5">
            <w:rPr>
              <w:i/>
            </w:rPr>
            <w:t>Chemical Engineering Science</w:t>
          </w:r>
          <w:r w:rsidRPr="00DD6DE5">
            <w:t xml:space="preserve"> 66, 4272–4306. doi: 10.1016/j.ces.2011.05.049</w:t>
          </w:r>
        </w:p>
        <w:p w14:paraId="66617308" w14:textId="77777777" w:rsidR="00DD6DE5" w:rsidRDefault="00DD6DE5" w:rsidP="00DD6DE5">
          <w:pPr>
            <w:pStyle w:val="CitaviBibliographyEntry"/>
          </w:pPr>
          <w:bookmarkStart w:id="53" w:name="_CTVL001a4ad402c6d2246e5a5cc48b3aea3914c"/>
          <w:r>
            <w:t xml:space="preserve">Szeker, K., Zhou, X., Schwab, T., Casanueva, A., Cowan, D., Mikhailopulo, I. A., et al. (2012). Comparative investigations on thermostable pyrimidine nucleoside phosphorylases from Geobacillus thermoglucosidasius and Thermus thermophilus. </w:t>
          </w:r>
          <w:bookmarkEnd w:id="53"/>
          <w:r w:rsidRPr="00DD6DE5">
            <w:rPr>
              <w:i/>
            </w:rPr>
            <w:t>Journal of Molecular Catalysis B: Enzymatic</w:t>
          </w:r>
          <w:r w:rsidRPr="00DD6DE5">
            <w:t xml:space="preserve"> 84, 27–34. doi: 10.1016/j.molcatb.2012.02.006</w:t>
          </w:r>
        </w:p>
        <w:p w14:paraId="58DD2B98" w14:textId="77777777" w:rsidR="00DD6DE5" w:rsidRDefault="00DD6DE5" w:rsidP="00DD6DE5">
          <w:pPr>
            <w:pStyle w:val="CitaviBibliographyEntry"/>
          </w:pPr>
          <w:bookmarkStart w:id="54" w:name="_CTVL0011e85bb143c3d47a6955af4e12e8eb2b0"/>
          <w:r>
            <w:t xml:space="preserve">Tarantola, A. (2005). </w:t>
          </w:r>
          <w:bookmarkEnd w:id="54"/>
          <w:r w:rsidRPr="00DD6DE5">
            <w:rPr>
              <w:i/>
            </w:rPr>
            <w:t>Inverse problem theory and methods for model parameter estimation</w:t>
          </w:r>
          <w:r w:rsidRPr="00DD6DE5">
            <w:t>. Philadelphia, Pa. SIAM - Soc. for Industrial and Applied Math.</w:t>
          </w:r>
        </w:p>
        <w:p w14:paraId="3998449A" w14:textId="77777777" w:rsidR="00DD6DE5" w:rsidRPr="007B2722" w:rsidRDefault="00DD6DE5" w:rsidP="00DD6DE5">
          <w:pPr>
            <w:pStyle w:val="CitaviBibliographyEntry"/>
            <w:rPr>
              <w:lang w:val="it-IT"/>
            </w:rPr>
          </w:pPr>
          <w:bookmarkStart w:id="55" w:name="_CTVL00173a0ab61aad3419f998d9187367c4beb"/>
          <w:r>
            <w:t xml:space="preserve">Telen, D., Nimmegeers, P., and van Impe, J. (2018). Uncertainty in optimal experiment design: comparing an online versus offline approaches. </w:t>
          </w:r>
          <w:bookmarkEnd w:id="55"/>
          <w:r w:rsidRPr="007B2722">
            <w:rPr>
              <w:i/>
              <w:lang w:val="it-IT"/>
            </w:rPr>
            <w:t>IFAC-PapersOnLine</w:t>
          </w:r>
          <w:r w:rsidRPr="007B2722">
            <w:rPr>
              <w:lang w:val="it-IT"/>
            </w:rPr>
            <w:t xml:space="preserve"> 51, 771–776. doi: 10.1016/j.ifacol.2018.04.007</w:t>
          </w:r>
        </w:p>
        <w:p w14:paraId="5334B079" w14:textId="77777777" w:rsidR="00DD6DE5" w:rsidRDefault="00DD6DE5" w:rsidP="00DD6DE5">
          <w:pPr>
            <w:pStyle w:val="CitaviBibliographyEntry"/>
          </w:pPr>
          <w:bookmarkStart w:id="56" w:name="_CTVL001c395cfd03fbc40318b16ad1f281d88b8"/>
          <w:r w:rsidRPr="007B2722">
            <w:rPr>
              <w:lang w:val="it-IT"/>
            </w:rPr>
            <w:t xml:space="preserve">Tozzi, M. G., Camici, M., Mascia, L., Sgarrella, F., and Ipata, P. L. (2006). </w:t>
          </w:r>
          <w:r>
            <w:t xml:space="preserve">Pentose phosphates in nucleoside interconversion and catabolism. </w:t>
          </w:r>
          <w:bookmarkEnd w:id="56"/>
          <w:r w:rsidRPr="00DD6DE5">
            <w:rPr>
              <w:i/>
            </w:rPr>
            <w:t>The FEBS journal</w:t>
          </w:r>
          <w:r w:rsidRPr="00DD6DE5">
            <w:t xml:space="preserve"> 273, 1089–1101. doi: 10.1111/j.1742-4658.2006.05155.x</w:t>
          </w:r>
        </w:p>
        <w:p w14:paraId="4D05A9DE" w14:textId="77777777" w:rsidR="00DD6DE5" w:rsidRDefault="00DD6DE5" w:rsidP="00DD6DE5">
          <w:pPr>
            <w:pStyle w:val="CitaviBibliographyEntry"/>
          </w:pPr>
          <w:bookmarkStart w:id="57" w:name="_CTVL0019836ac59e52a4b43b5b3895fdd91fde7"/>
          <w:r w:rsidRPr="007B2722">
            <w:rPr>
              <w:lang w:val="nl-NL"/>
            </w:rPr>
            <w:lastRenderedPageBreak/>
            <w:t xml:space="preserve">van Daele, T., Gernaey, K. V., Ringborg, R. H., Börner, T., Heintz, S., van Hauwermeiren, D., et al. </w:t>
          </w:r>
          <w:r>
            <w:t xml:space="preserve">(2017). Application of iterative robust model-based optimal experimental design for the calibration of biocatalytic models. </w:t>
          </w:r>
          <w:bookmarkEnd w:id="57"/>
          <w:r w:rsidRPr="00DD6DE5">
            <w:rPr>
              <w:i/>
            </w:rPr>
            <w:t>Biotechnology progress</w:t>
          </w:r>
          <w:r w:rsidRPr="00DD6DE5">
            <w:t xml:space="preserve"> 33, 1278–1293. doi: 10.1002/btpr.2515</w:t>
          </w:r>
        </w:p>
        <w:p w14:paraId="600C2310" w14:textId="77777777" w:rsidR="00DD6DE5" w:rsidRDefault="00DD6DE5" w:rsidP="00DD6DE5">
          <w:pPr>
            <w:pStyle w:val="CitaviBibliographyEntry"/>
          </w:pPr>
          <w:bookmarkStart w:id="58" w:name="_CTVL0018f115166817a4e8da72aad25a6d5a8fb"/>
          <w:r>
            <w:t xml:space="preserve">Vanrolleghem, P. (1995). Practical identifiability of a biokinetic model of activated sludge respiration. </w:t>
          </w:r>
          <w:bookmarkEnd w:id="58"/>
          <w:r w:rsidRPr="00DD6DE5">
            <w:rPr>
              <w:i/>
            </w:rPr>
            <w:t>Water Research</w:t>
          </w:r>
          <w:r w:rsidRPr="00DD6DE5">
            <w:t xml:space="preserve"> 29, 2561–2570. doi: 10.1016/0043-1354(95)00105-T</w:t>
          </w:r>
        </w:p>
        <w:p w14:paraId="6E68A66F" w14:textId="77777777" w:rsidR="00DD6DE5" w:rsidRDefault="00DD6DE5" w:rsidP="00DD6DE5">
          <w:pPr>
            <w:pStyle w:val="CitaviBibliographyEntry"/>
          </w:pPr>
          <w:bookmarkStart w:id="59" w:name="_CTVL0016ca25982ddbb48d4830f5e08d590e1c6"/>
          <w:r>
            <w:t xml:space="preserve">Vassiliadis, V. S., Canto, E. B., and Banga, J. R. (1999). Second-order sensitivities of general dynamic systems with application to optimal control problems. </w:t>
          </w:r>
          <w:bookmarkEnd w:id="59"/>
          <w:r w:rsidRPr="00DD6DE5">
            <w:rPr>
              <w:i/>
            </w:rPr>
            <w:t>Chemical Engineering Science</w:t>
          </w:r>
          <w:r w:rsidRPr="00DD6DE5">
            <w:t xml:space="preserve"> 54, 3851–3860. doi: 10.1016/S0009-2509(98)00432-1</w:t>
          </w:r>
        </w:p>
        <w:p w14:paraId="65C204D4" w14:textId="77777777" w:rsidR="00DD6DE5" w:rsidRDefault="00DD6DE5" w:rsidP="00DD6DE5">
          <w:pPr>
            <w:pStyle w:val="CitaviBibliographyEntry"/>
          </w:pPr>
          <w:bookmarkStart w:id="60" w:name="_CTVL0019ae4f66287344987875ecc60d9a0ca81"/>
          <w:r>
            <w:t xml:space="preserve">Velten, K. (2009). </w:t>
          </w:r>
          <w:bookmarkEnd w:id="60"/>
          <w:r w:rsidRPr="00DD6DE5">
            <w:rPr>
              <w:i/>
            </w:rPr>
            <w:t>Mathematical modeling and simulation: Introduction for scientists and engineers</w:t>
          </w:r>
          <w:r w:rsidRPr="00DD6DE5">
            <w:t>. Weinheim Germany: Wiley-VCH.</w:t>
          </w:r>
        </w:p>
        <w:p w14:paraId="30161347" w14:textId="77777777" w:rsidR="00DD6DE5" w:rsidRPr="007B2722" w:rsidRDefault="00DD6DE5" w:rsidP="00DD6DE5">
          <w:pPr>
            <w:pStyle w:val="CitaviBibliographyEntry"/>
            <w:rPr>
              <w:lang w:val="de-DE"/>
            </w:rPr>
          </w:pPr>
          <w:bookmarkStart w:id="61" w:name="_CTVL001225d6bd38abd4181b8a9e9455322941e"/>
          <w:r>
            <w:t xml:space="preserve">Walter, E., and Pronzato, L. (1990). Qualitative and quantitative experiment design for phenomenological models—A survey. </w:t>
          </w:r>
          <w:bookmarkEnd w:id="61"/>
          <w:r w:rsidRPr="007B2722">
            <w:rPr>
              <w:i/>
              <w:lang w:val="de-DE"/>
            </w:rPr>
            <w:t>Automatica</w:t>
          </w:r>
          <w:r w:rsidRPr="007B2722">
            <w:rPr>
              <w:lang w:val="de-DE"/>
            </w:rPr>
            <w:t xml:space="preserve"> 26, 195–213. doi: 10.1016/0005-1098(90)90116-Y</w:t>
          </w:r>
        </w:p>
        <w:p w14:paraId="42579892" w14:textId="77777777" w:rsidR="00DD6DE5" w:rsidRDefault="00DD6DE5" w:rsidP="00DD6DE5">
          <w:pPr>
            <w:pStyle w:val="CitaviBibliographyEntry"/>
          </w:pPr>
          <w:bookmarkStart w:id="62" w:name="_CTVL001d8b951989ae14f8fa88e43380b98076d"/>
          <w:r w:rsidRPr="007B2722">
            <w:rPr>
              <w:lang w:val="de-DE"/>
            </w:rPr>
            <w:t xml:space="preserve">Yehia, H., Kamel, S., Paulick, K., Wagner, A., and Neubauer, P. (2017). </w:t>
          </w:r>
          <w:r>
            <w:t xml:space="preserve">Substrate spectra of nucleoside phosphorylases and their potential in the production of pharmaceutically active compounds. </w:t>
          </w:r>
          <w:bookmarkEnd w:id="62"/>
          <w:r w:rsidRPr="00DD6DE5">
            <w:rPr>
              <w:i/>
            </w:rPr>
            <w:t>Current pharmaceutical design</w:t>
          </w:r>
          <w:r w:rsidRPr="00DD6DE5">
            <w:t>. doi: 10.2174/1381612823666171024155811</w:t>
          </w:r>
        </w:p>
        <w:p w14:paraId="2684A540" w14:textId="77777777" w:rsidR="00DD6DE5" w:rsidRDefault="00DD6DE5" w:rsidP="00DD6DE5">
          <w:pPr>
            <w:pStyle w:val="CitaviBibliographyEntry"/>
          </w:pPr>
          <w:bookmarkStart w:id="63" w:name="_CTVL001bc4633b114f84d4c963e63261c5de209"/>
          <w:r>
            <w:t xml:space="preserve">Yu, H., Yue, H., and Halling, P. (2015). Optimal Experimental Design for an Enzymatic Biodiesel Production System. </w:t>
          </w:r>
          <w:bookmarkEnd w:id="63"/>
          <w:r w:rsidRPr="00DD6DE5">
            <w:rPr>
              <w:i/>
            </w:rPr>
            <w:t>IFAC-PapersOnLine</w:t>
          </w:r>
          <w:r w:rsidRPr="00DD6DE5">
            <w:t xml:space="preserve"> 48, 1258–1263. doi: 10.1016/j.ifacol.2015.09.141</w:t>
          </w:r>
        </w:p>
        <w:p w14:paraId="0A259805" w14:textId="77777777" w:rsidR="00DD6DE5" w:rsidRDefault="00DD6DE5" w:rsidP="00DD6DE5">
          <w:pPr>
            <w:pStyle w:val="CitaviBibliographyEntry"/>
          </w:pPr>
          <w:bookmarkStart w:id="64" w:name="_CTVL001a7028578d8d44d368d18bcb288b416c8"/>
          <w:r>
            <w:t xml:space="preserve">Yue, H., Brown, M., Knowles, J., Wang, H., Broomhead, D. S., and Kell, D. B. (2006). Insights into the behaviour of systems biology models from dynamic sensitivity and identifiability analysis: a case study of an NF-kappaB signalling pathway. </w:t>
          </w:r>
          <w:bookmarkEnd w:id="64"/>
          <w:r w:rsidRPr="00DD6DE5">
            <w:rPr>
              <w:i/>
            </w:rPr>
            <w:t>Molecular bioSystems</w:t>
          </w:r>
          <w:r w:rsidRPr="00DD6DE5">
            <w:t xml:space="preserve"> 2, 640–649. doi: 10.1039/B609442B</w:t>
          </w:r>
        </w:p>
        <w:p w14:paraId="35635440" w14:textId="0097B69A" w:rsidR="00AA6416" w:rsidRDefault="00DD6DE5" w:rsidP="00DD6DE5">
          <w:pPr>
            <w:pStyle w:val="CitaviBibliographyEntry"/>
          </w:pPr>
          <w:bookmarkStart w:id="65" w:name="_CTVL001702fa26ef5b24e3f8d8b046593f9ea14"/>
          <w:r>
            <w:t xml:space="preserve">Yue, H., Halling, P., and Yu, H. (2013). Model Development and Optimal Experimental Design of A Kinetically Controlled Synthesis System. </w:t>
          </w:r>
          <w:bookmarkEnd w:id="65"/>
          <w:r w:rsidRPr="00DD6DE5">
            <w:rPr>
              <w:i/>
            </w:rPr>
            <w:t>IFAC Proceedings Volumes</w:t>
          </w:r>
          <w:r w:rsidRPr="00DD6DE5">
            <w:t xml:space="preserve"> 46, 327–332. doi: 10.3182/20131216-3-IN-2044.00034</w:t>
          </w:r>
          <w:r w:rsidR="00AA6416">
            <w:fldChar w:fldCharType="end"/>
          </w:r>
        </w:p>
      </w:sdtContent>
    </w:sdt>
    <w:sectPr w:rsidR="00AA6416" w:rsidSect="007B272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10740E" w14:textId="77777777" w:rsidR="008263E7" w:rsidRDefault="008263E7" w:rsidP="00117666">
      <w:pPr>
        <w:spacing w:after="0"/>
      </w:pPr>
      <w:r>
        <w:separator/>
      </w:r>
    </w:p>
  </w:endnote>
  <w:endnote w:type="continuationSeparator" w:id="0">
    <w:p w14:paraId="48079204" w14:textId="77777777" w:rsidR="008263E7" w:rsidRDefault="008263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391A29" w:rsidRPr="00577C4C" w:rsidRDefault="00391A2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22A2EFD4" w:rsidR="00391A29" w:rsidRPr="00E9561B" w:rsidRDefault="00391A29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22A2EFD4" w:rsidR="00391A29" w:rsidRPr="00E9561B" w:rsidRDefault="00391A29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391A29" w:rsidRPr="00577C4C" w:rsidRDefault="00391A2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4271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391A29" w:rsidRPr="00577C4C" w:rsidRDefault="00391A29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4271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391A29" w:rsidRPr="00577C4C" w:rsidRDefault="00391A29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391A29" w:rsidRPr="00577C4C" w:rsidRDefault="00391A2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4271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391A29" w:rsidRPr="00577C4C" w:rsidRDefault="00391A29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4271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C7D524" w14:textId="77777777" w:rsidR="008263E7" w:rsidRDefault="008263E7" w:rsidP="00117666">
      <w:pPr>
        <w:spacing w:after="0"/>
      </w:pPr>
      <w:r>
        <w:separator/>
      </w:r>
    </w:p>
  </w:footnote>
  <w:footnote w:type="continuationSeparator" w:id="0">
    <w:p w14:paraId="3CE08CE0" w14:textId="77777777" w:rsidR="008263E7" w:rsidRDefault="008263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1A772" w14:textId="0D560852" w:rsidR="00391A29" w:rsidRPr="007E3148" w:rsidRDefault="00391A29" w:rsidP="00FA0208">
    <w:pPr>
      <w:pStyle w:val="Header"/>
      <w:jc w:val="right"/>
    </w:pPr>
    <w:r>
      <w:t>MC simulations for parameter confidence interval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55D28E34" w:rsidR="00391A29" w:rsidRPr="00FA0208" w:rsidRDefault="00391A29" w:rsidP="00FA0208">
    <w:pPr>
      <w:pStyle w:val="Header"/>
      <w:jc w:val="right"/>
    </w:pPr>
    <w:r>
      <w:t>MC simulations for parameter confidence interval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391A29" w:rsidRDefault="00391A29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C35A07C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14A2C6E"/>
    <w:multiLevelType w:val="hybridMultilevel"/>
    <w:tmpl w:val="6E788C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E9627A"/>
    <w:multiLevelType w:val="hybridMultilevel"/>
    <w:tmpl w:val="5E205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5"/>
  </w:num>
  <w:num w:numId="3">
    <w:abstractNumId w:val="2"/>
  </w:num>
  <w:num w:numId="4">
    <w:abstractNumId w:val="1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20"/>
  </w:num>
  <w:num w:numId="13">
    <w:abstractNumId w:val="14"/>
  </w:num>
  <w:num w:numId="14">
    <w:abstractNumId w:val="5"/>
  </w:num>
  <w:num w:numId="15">
    <w:abstractNumId w:val="13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9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8"/>
  </w:num>
  <w:num w:numId="24">
    <w:abstractNumId w:val="7"/>
  </w:num>
  <w:num w:numId="25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5240"/>
    <w:rsid w:val="0001294B"/>
    <w:rsid w:val="0002138D"/>
    <w:rsid w:val="00021712"/>
    <w:rsid w:val="00024B0A"/>
    <w:rsid w:val="00031747"/>
    <w:rsid w:val="00033BA1"/>
    <w:rsid w:val="00033C33"/>
    <w:rsid w:val="00034304"/>
    <w:rsid w:val="000345DC"/>
    <w:rsid w:val="00034823"/>
    <w:rsid w:val="00035011"/>
    <w:rsid w:val="00035434"/>
    <w:rsid w:val="00045678"/>
    <w:rsid w:val="000458E4"/>
    <w:rsid w:val="000529E3"/>
    <w:rsid w:val="00060484"/>
    <w:rsid w:val="00061D7F"/>
    <w:rsid w:val="00063D84"/>
    <w:rsid w:val="0006636D"/>
    <w:rsid w:val="00070442"/>
    <w:rsid w:val="00077D53"/>
    <w:rsid w:val="00077FD0"/>
    <w:rsid w:val="00081394"/>
    <w:rsid w:val="000900AD"/>
    <w:rsid w:val="00090745"/>
    <w:rsid w:val="00091C4C"/>
    <w:rsid w:val="00097BC1"/>
    <w:rsid w:val="000A42B0"/>
    <w:rsid w:val="000A762C"/>
    <w:rsid w:val="000B14AA"/>
    <w:rsid w:val="000B34BD"/>
    <w:rsid w:val="000B78BA"/>
    <w:rsid w:val="000B79B1"/>
    <w:rsid w:val="000C132A"/>
    <w:rsid w:val="000C684F"/>
    <w:rsid w:val="000C6E93"/>
    <w:rsid w:val="000C7E2A"/>
    <w:rsid w:val="000D0E40"/>
    <w:rsid w:val="000D18E7"/>
    <w:rsid w:val="000D1C83"/>
    <w:rsid w:val="000D5330"/>
    <w:rsid w:val="000E4547"/>
    <w:rsid w:val="000E4A3B"/>
    <w:rsid w:val="000E6589"/>
    <w:rsid w:val="000F3445"/>
    <w:rsid w:val="000F3ABA"/>
    <w:rsid w:val="000F4CFB"/>
    <w:rsid w:val="000F5B95"/>
    <w:rsid w:val="000F72DA"/>
    <w:rsid w:val="00117666"/>
    <w:rsid w:val="001223A7"/>
    <w:rsid w:val="00122D7D"/>
    <w:rsid w:val="00122F4E"/>
    <w:rsid w:val="00123B9E"/>
    <w:rsid w:val="00131A62"/>
    <w:rsid w:val="00134256"/>
    <w:rsid w:val="001405BA"/>
    <w:rsid w:val="00142AFB"/>
    <w:rsid w:val="00144337"/>
    <w:rsid w:val="0014669B"/>
    <w:rsid w:val="00147395"/>
    <w:rsid w:val="00151BB2"/>
    <w:rsid w:val="001552C9"/>
    <w:rsid w:val="00156F7E"/>
    <w:rsid w:val="00161A8D"/>
    <w:rsid w:val="00165496"/>
    <w:rsid w:val="00166572"/>
    <w:rsid w:val="0017354A"/>
    <w:rsid w:val="00177D84"/>
    <w:rsid w:val="00185998"/>
    <w:rsid w:val="001964EF"/>
    <w:rsid w:val="00197E09"/>
    <w:rsid w:val="001A4036"/>
    <w:rsid w:val="001A6E86"/>
    <w:rsid w:val="001A7BBE"/>
    <w:rsid w:val="001B1A2C"/>
    <w:rsid w:val="001B7175"/>
    <w:rsid w:val="001C6BFC"/>
    <w:rsid w:val="001C7F08"/>
    <w:rsid w:val="001D1414"/>
    <w:rsid w:val="001D5446"/>
    <w:rsid w:val="001D5C23"/>
    <w:rsid w:val="001E273E"/>
    <w:rsid w:val="001E2FD1"/>
    <w:rsid w:val="001F2BA6"/>
    <w:rsid w:val="001F4C07"/>
    <w:rsid w:val="00200731"/>
    <w:rsid w:val="00200B3D"/>
    <w:rsid w:val="00205A27"/>
    <w:rsid w:val="0021051D"/>
    <w:rsid w:val="002125B0"/>
    <w:rsid w:val="00212D30"/>
    <w:rsid w:val="00213EB7"/>
    <w:rsid w:val="002151AF"/>
    <w:rsid w:val="00220AEA"/>
    <w:rsid w:val="00221F46"/>
    <w:rsid w:val="00226954"/>
    <w:rsid w:val="00235CA4"/>
    <w:rsid w:val="0024161D"/>
    <w:rsid w:val="00242718"/>
    <w:rsid w:val="002610F2"/>
    <w:rsid w:val="002629A3"/>
    <w:rsid w:val="00265660"/>
    <w:rsid w:val="002659B2"/>
    <w:rsid w:val="00267D18"/>
    <w:rsid w:val="002716BE"/>
    <w:rsid w:val="00275EB3"/>
    <w:rsid w:val="00284A3D"/>
    <w:rsid w:val="002850E7"/>
    <w:rsid w:val="002868E2"/>
    <w:rsid w:val="002869C3"/>
    <w:rsid w:val="00290DE5"/>
    <w:rsid w:val="002936E4"/>
    <w:rsid w:val="00295C90"/>
    <w:rsid w:val="00296027"/>
    <w:rsid w:val="00296B88"/>
    <w:rsid w:val="002975D3"/>
    <w:rsid w:val="002A0791"/>
    <w:rsid w:val="002A67A6"/>
    <w:rsid w:val="002B22C0"/>
    <w:rsid w:val="002C0F88"/>
    <w:rsid w:val="002C74CA"/>
    <w:rsid w:val="002F27FF"/>
    <w:rsid w:val="002F4AAD"/>
    <w:rsid w:val="002F5665"/>
    <w:rsid w:val="002F744D"/>
    <w:rsid w:val="002F7477"/>
    <w:rsid w:val="003004E6"/>
    <w:rsid w:val="0030264D"/>
    <w:rsid w:val="00302DEC"/>
    <w:rsid w:val="00303DE6"/>
    <w:rsid w:val="003044DC"/>
    <w:rsid w:val="00310124"/>
    <w:rsid w:val="00311051"/>
    <w:rsid w:val="00312170"/>
    <w:rsid w:val="00315B32"/>
    <w:rsid w:val="0031799D"/>
    <w:rsid w:val="0032171B"/>
    <w:rsid w:val="00321E01"/>
    <w:rsid w:val="00324D2F"/>
    <w:rsid w:val="00331F1A"/>
    <w:rsid w:val="0033346F"/>
    <w:rsid w:val="00337CF3"/>
    <w:rsid w:val="003447CE"/>
    <w:rsid w:val="0034757D"/>
    <w:rsid w:val="003544FB"/>
    <w:rsid w:val="00360B6E"/>
    <w:rsid w:val="00365D63"/>
    <w:rsid w:val="0036793B"/>
    <w:rsid w:val="003703A4"/>
    <w:rsid w:val="00372682"/>
    <w:rsid w:val="00374072"/>
    <w:rsid w:val="00376CC5"/>
    <w:rsid w:val="003867D3"/>
    <w:rsid w:val="00386E6F"/>
    <w:rsid w:val="00387500"/>
    <w:rsid w:val="00391A29"/>
    <w:rsid w:val="00392ACC"/>
    <w:rsid w:val="00393476"/>
    <w:rsid w:val="00395639"/>
    <w:rsid w:val="0039693B"/>
    <w:rsid w:val="003A089B"/>
    <w:rsid w:val="003A36F7"/>
    <w:rsid w:val="003A7C55"/>
    <w:rsid w:val="003A7FF6"/>
    <w:rsid w:val="003B26ED"/>
    <w:rsid w:val="003B496B"/>
    <w:rsid w:val="003B4BFD"/>
    <w:rsid w:val="003C1769"/>
    <w:rsid w:val="003C1849"/>
    <w:rsid w:val="003C5801"/>
    <w:rsid w:val="003C5861"/>
    <w:rsid w:val="003D0524"/>
    <w:rsid w:val="003D0AC1"/>
    <w:rsid w:val="003D1053"/>
    <w:rsid w:val="003D2F2D"/>
    <w:rsid w:val="003D73C5"/>
    <w:rsid w:val="003E76F6"/>
    <w:rsid w:val="003F0091"/>
    <w:rsid w:val="003F3E26"/>
    <w:rsid w:val="003F60F0"/>
    <w:rsid w:val="00401590"/>
    <w:rsid w:val="004023C2"/>
    <w:rsid w:val="00404508"/>
    <w:rsid w:val="00407084"/>
    <w:rsid w:val="0040744B"/>
    <w:rsid w:val="004149E4"/>
    <w:rsid w:val="00416D71"/>
    <w:rsid w:val="00422C94"/>
    <w:rsid w:val="004357E5"/>
    <w:rsid w:val="00450BC2"/>
    <w:rsid w:val="0045246A"/>
    <w:rsid w:val="00452B0E"/>
    <w:rsid w:val="00454E8F"/>
    <w:rsid w:val="00463846"/>
    <w:rsid w:val="00463E3D"/>
    <w:rsid w:val="004645AE"/>
    <w:rsid w:val="00466039"/>
    <w:rsid w:val="00467EE5"/>
    <w:rsid w:val="0047263B"/>
    <w:rsid w:val="00484EAF"/>
    <w:rsid w:val="004911CC"/>
    <w:rsid w:val="004A0699"/>
    <w:rsid w:val="004A3589"/>
    <w:rsid w:val="004B06D0"/>
    <w:rsid w:val="004B0992"/>
    <w:rsid w:val="004B6668"/>
    <w:rsid w:val="004B6786"/>
    <w:rsid w:val="004C6A54"/>
    <w:rsid w:val="004C7FD8"/>
    <w:rsid w:val="004D3E33"/>
    <w:rsid w:val="004F613C"/>
    <w:rsid w:val="004F6715"/>
    <w:rsid w:val="00503C0B"/>
    <w:rsid w:val="00513000"/>
    <w:rsid w:val="00517240"/>
    <w:rsid w:val="00517966"/>
    <w:rsid w:val="005179D8"/>
    <w:rsid w:val="00520154"/>
    <w:rsid w:val="00520E87"/>
    <w:rsid w:val="00521C6A"/>
    <w:rsid w:val="005250F2"/>
    <w:rsid w:val="00525BD9"/>
    <w:rsid w:val="005526A7"/>
    <w:rsid w:val="00556043"/>
    <w:rsid w:val="00557736"/>
    <w:rsid w:val="00560FD8"/>
    <w:rsid w:val="00562C21"/>
    <w:rsid w:val="005761DA"/>
    <w:rsid w:val="00583228"/>
    <w:rsid w:val="005847BA"/>
    <w:rsid w:val="00587E59"/>
    <w:rsid w:val="00593386"/>
    <w:rsid w:val="005941E1"/>
    <w:rsid w:val="005A1788"/>
    <w:rsid w:val="005A1D84"/>
    <w:rsid w:val="005A32AD"/>
    <w:rsid w:val="005A70EA"/>
    <w:rsid w:val="005B0074"/>
    <w:rsid w:val="005B2C38"/>
    <w:rsid w:val="005B3E3B"/>
    <w:rsid w:val="005C2BEC"/>
    <w:rsid w:val="005C3963"/>
    <w:rsid w:val="005C6301"/>
    <w:rsid w:val="005D1840"/>
    <w:rsid w:val="005D35E4"/>
    <w:rsid w:val="005D7910"/>
    <w:rsid w:val="005E1195"/>
    <w:rsid w:val="005E3FDB"/>
    <w:rsid w:val="005E6AB6"/>
    <w:rsid w:val="005F3F4D"/>
    <w:rsid w:val="005F66A3"/>
    <w:rsid w:val="006052DD"/>
    <w:rsid w:val="00607D51"/>
    <w:rsid w:val="00611A58"/>
    <w:rsid w:val="00617772"/>
    <w:rsid w:val="00617CE1"/>
    <w:rsid w:val="0062154F"/>
    <w:rsid w:val="00621B8B"/>
    <w:rsid w:val="006256CD"/>
    <w:rsid w:val="00631A8C"/>
    <w:rsid w:val="00640BF4"/>
    <w:rsid w:val="00640EBA"/>
    <w:rsid w:val="00641936"/>
    <w:rsid w:val="006438D5"/>
    <w:rsid w:val="00650F76"/>
    <w:rsid w:val="00651CA2"/>
    <w:rsid w:val="0065201A"/>
    <w:rsid w:val="00653D60"/>
    <w:rsid w:val="00660D05"/>
    <w:rsid w:val="006651C5"/>
    <w:rsid w:val="00671D9A"/>
    <w:rsid w:val="00673952"/>
    <w:rsid w:val="00675895"/>
    <w:rsid w:val="0068025E"/>
    <w:rsid w:val="00681821"/>
    <w:rsid w:val="00683792"/>
    <w:rsid w:val="00686C9D"/>
    <w:rsid w:val="00687D79"/>
    <w:rsid w:val="006909CE"/>
    <w:rsid w:val="00692811"/>
    <w:rsid w:val="006941E0"/>
    <w:rsid w:val="00697479"/>
    <w:rsid w:val="006A15B4"/>
    <w:rsid w:val="006A31E9"/>
    <w:rsid w:val="006B2D5B"/>
    <w:rsid w:val="006B7730"/>
    <w:rsid w:val="006B7D14"/>
    <w:rsid w:val="006D0B44"/>
    <w:rsid w:val="006D5B93"/>
    <w:rsid w:val="006D7D66"/>
    <w:rsid w:val="006E6F80"/>
    <w:rsid w:val="006F7F55"/>
    <w:rsid w:val="007056CF"/>
    <w:rsid w:val="00724D58"/>
    <w:rsid w:val="00725A7D"/>
    <w:rsid w:val="007274EC"/>
    <w:rsid w:val="0073085C"/>
    <w:rsid w:val="00733784"/>
    <w:rsid w:val="00744C2F"/>
    <w:rsid w:val="00745162"/>
    <w:rsid w:val="00746505"/>
    <w:rsid w:val="007509A0"/>
    <w:rsid w:val="0077201E"/>
    <w:rsid w:val="00773C58"/>
    <w:rsid w:val="00781166"/>
    <w:rsid w:val="007849F7"/>
    <w:rsid w:val="00790BB3"/>
    <w:rsid w:val="00792043"/>
    <w:rsid w:val="0079311A"/>
    <w:rsid w:val="0079799D"/>
    <w:rsid w:val="00797EDD"/>
    <w:rsid w:val="007A03D4"/>
    <w:rsid w:val="007A1EE3"/>
    <w:rsid w:val="007B0322"/>
    <w:rsid w:val="007B1FBB"/>
    <w:rsid w:val="007B2722"/>
    <w:rsid w:val="007B3D7C"/>
    <w:rsid w:val="007C0E3F"/>
    <w:rsid w:val="007C206C"/>
    <w:rsid w:val="007C4CF3"/>
    <w:rsid w:val="007C5729"/>
    <w:rsid w:val="007D0C91"/>
    <w:rsid w:val="007F25BB"/>
    <w:rsid w:val="007F28A8"/>
    <w:rsid w:val="007F4C83"/>
    <w:rsid w:val="007F6E6E"/>
    <w:rsid w:val="008026BD"/>
    <w:rsid w:val="00805DDB"/>
    <w:rsid w:val="00806C1F"/>
    <w:rsid w:val="008111E4"/>
    <w:rsid w:val="0081301C"/>
    <w:rsid w:val="008142BF"/>
    <w:rsid w:val="00817DD6"/>
    <w:rsid w:val="00817ED3"/>
    <w:rsid w:val="008263E7"/>
    <w:rsid w:val="00832A4C"/>
    <w:rsid w:val="00832C95"/>
    <w:rsid w:val="00844B2D"/>
    <w:rsid w:val="008629A9"/>
    <w:rsid w:val="0088513A"/>
    <w:rsid w:val="00887787"/>
    <w:rsid w:val="00892A61"/>
    <w:rsid w:val="00893C19"/>
    <w:rsid w:val="00894256"/>
    <w:rsid w:val="008A0123"/>
    <w:rsid w:val="008A0F3D"/>
    <w:rsid w:val="008A27FB"/>
    <w:rsid w:val="008A449F"/>
    <w:rsid w:val="008B1DC2"/>
    <w:rsid w:val="008B2D3F"/>
    <w:rsid w:val="008C5CE5"/>
    <w:rsid w:val="008D1EFC"/>
    <w:rsid w:val="008D6B85"/>
    <w:rsid w:val="008D6C8D"/>
    <w:rsid w:val="008E2B54"/>
    <w:rsid w:val="008E39A1"/>
    <w:rsid w:val="008E4404"/>
    <w:rsid w:val="008E58C7"/>
    <w:rsid w:val="008F5021"/>
    <w:rsid w:val="008F77A8"/>
    <w:rsid w:val="00902F69"/>
    <w:rsid w:val="009101BC"/>
    <w:rsid w:val="00913A6E"/>
    <w:rsid w:val="00916741"/>
    <w:rsid w:val="00923664"/>
    <w:rsid w:val="00931560"/>
    <w:rsid w:val="00932193"/>
    <w:rsid w:val="00935A59"/>
    <w:rsid w:val="009406EF"/>
    <w:rsid w:val="00943573"/>
    <w:rsid w:val="009568D0"/>
    <w:rsid w:val="00960E31"/>
    <w:rsid w:val="0096693F"/>
    <w:rsid w:val="0097037C"/>
    <w:rsid w:val="00971B61"/>
    <w:rsid w:val="00980C31"/>
    <w:rsid w:val="00980FDD"/>
    <w:rsid w:val="00984C34"/>
    <w:rsid w:val="0098561F"/>
    <w:rsid w:val="00991684"/>
    <w:rsid w:val="009922ED"/>
    <w:rsid w:val="009955FF"/>
    <w:rsid w:val="00997D70"/>
    <w:rsid w:val="009A20CB"/>
    <w:rsid w:val="009A363A"/>
    <w:rsid w:val="009A387A"/>
    <w:rsid w:val="009A3D3E"/>
    <w:rsid w:val="009A6E61"/>
    <w:rsid w:val="009B2845"/>
    <w:rsid w:val="009B69BC"/>
    <w:rsid w:val="009C1D24"/>
    <w:rsid w:val="009C79CF"/>
    <w:rsid w:val="009D259D"/>
    <w:rsid w:val="009E3F1B"/>
    <w:rsid w:val="009E5AD8"/>
    <w:rsid w:val="009F1182"/>
    <w:rsid w:val="009F5D41"/>
    <w:rsid w:val="009F7134"/>
    <w:rsid w:val="00A0482B"/>
    <w:rsid w:val="00A07B9F"/>
    <w:rsid w:val="00A14B9B"/>
    <w:rsid w:val="00A21DB9"/>
    <w:rsid w:val="00A22D7F"/>
    <w:rsid w:val="00A24B68"/>
    <w:rsid w:val="00A253D5"/>
    <w:rsid w:val="00A25D8F"/>
    <w:rsid w:val="00A31260"/>
    <w:rsid w:val="00A346A1"/>
    <w:rsid w:val="00A37353"/>
    <w:rsid w:val="00A424BB"/>
    <w:rsid w:val="00A44BA7"/>
    <w:rsid w:val="00A453A5"/>
    <w:rsid w:val="00A50D9D"/>
    <w:rsid w:val="00A51424"/>
    <w:rsid w:val="00A53000"/>
    <w:rsid w:val="00A545C6"/>
    <w:rsid w:val="00A55438"/>
    <w:rsid w:val="00A5663C"/>
    <w:rsid w:val="00A652D0"/>
    <w:rsid w:val="00A74D98"/>
    <w:rsid w:val="00A75F87"/>
    <w:rsid w:val="00A9322C"/>
    <w:rsid w:val="00A94E3A"/>
    <w:rsid w:val="00A95D8B"/>
    <w:rsid w:val="00AA2301"/>
    <w:rsid w:val="00AA6416"/>
    <w:rsid w:val="00AA6FFF"/>
    <w:rsid w:val="00AB7322"/>
    <w:rsid w:val="00AB770E"/>
    <w:rsid w:val="00AC0270"/>
    <w:rsid w:val="00AC3EA3"/>
    <w:rsid w:val="00AC4202"/>
    <w:rsid w:val="00AC6E16"/>
    <w:rsid w:val="00AC792D"/>
    <w:rsid w:val="00AE0945"/>
    <w:rsid w:val="00AE7DD1"/>
    <w:rsid w:val="00AF3AB8"/>
    <w:rsid w:val="00AF7698"/>
    <w:rsid w:val="00B01FDC"/>
    <w:rsid w:val="00B06C82"/>
    <w:rsid w:val="00B06FDA"/>
    <w:rsid w:val="00B07A7D"/>
    <w:rsid w:val="00B23110"/>
    <w:rsid w:val="00B41675"/>
    <w:rsid w:val="00B427F9"/>
    <w:rsid w:val="00B56F8E"/>
    <w:rsid w:val="00B657B8"/>
    <w:rsid w:val="00B67577"/>
    <w:rsid w:val="00B7316F"/>
    <w:rsid w:val="00B81A96"/>
    <w:rsid w:val="00B82902"/>
    <w:rsid w:val="00B82A36"/>
    <w:rsid w:val="00B84920"/>
    <w:rsid w:val="00B8556A"/>
    <w:rsid w:val="00B872F2"/>
    <w:rsid w:val="00B95AF8"/>
    <w:rsid w:val="00BA58F8"/>
    <w:rsid w:val="00BA74BC"/>
    <w:rsid w:val="00BB27E0"/>
    <w:rsid w:val="00BC5D30"/>
    <w:rsid w:val="00BD1CE4"/>
    <w:rsid w:val="00BD3074"/>
    <w:rsid w:val="00BD429D"/>
    <w:rsid w:val="00BD4EA8"/>
    <w:rsid w:val="00BE23D3"/>
    <w:rsid w:val="00BE4237"/>
    <w:rsid w:val="00BE4F63"/>
    <w:rsid w:val="00BE7A02"/>
    <w:rsid w:val="00BF5474"/>
    <w:rsid w:val="00C012A3"/>
    <w:rsid w:val="00C0706C"/>
    <w:rsid w:val="00C11DFF"/>
    <w:rsid w:val="00C14C6E"/>
    <w:rsid w:val="00C15206"/>
    <w:rsid w:val="00C16F19"/>
    <w:rsid w:val="00C2087D"/>
    <w:rsid w:val="00C22298"/>
    <w:rsid w:val="00C25E94"/>
    <w:rsid w:val="00C26C5C"/>
    <w:rsid w:val="00C31EC7"/>
    <w:rsid w:val="00C32903"/>
    <w:rsid w:val="00C329EB"/>
    <w:rsid w:val="00C343B7"/>
    <w:rsid w:val="00C41DE9"/>
    <w:rsid w:val="00C44DB8"/>
    <w:rsid w:val="00C47C79"/>
    <w:rsid w:val="00C52A7B"/>
    <w:rsid w:val="00C6324C"/>
    <w:rsid w:val="00C679AA"/>
    <w:rsid w:val="00C72145"/>
    <w:rsid w:val="00C724CF"/>
    <w:rsid w:val="00C7273E"/>
    <w:rsid w:val="00C745A6"/>
    <w:rsid w:val="00C75972"/>
    <w:rsid w:val="00C7628B"/>
    <w:rsid w:val="00C776EC"/>
    <w:rsid w:val="00C82792"/>
    <w:rsid w:val="00C861B0"/>
    <w:rsid w:val="00C907A7"/>
    <w:rsid w:val="00C90E7F"/>
    <w:rsid w:val="00C90E83"/>
    <w:rsid w:val="00C938BC"/>
    <w:rsid w:val="00C94334"/>
    <w:rsid w:val="00C948FD"/>
    <w:rsid w:val="00CA419F"/>
    <w:rsid w:val="00CA5E94"/>
    <w:rsid w:val="00CB2113"/>
    <w:rsid w:val="00CB2EF6"/>
    <w:rsid w:val="00CB43D5"/>
    <w:rsid w:val="00CB57A5"/>
    <w:rsid w:val="00CC3B09"/>
    <w:rsid w:val="00CC43CF"/>
    <w:rsid w:val="00CC4826"/>
    <w:rsid w:val="00CC5B2D"/>
    <w:rsid w:val="00CC76F9"/>
    <w:rsid w:val="00CD066B"/>
    <w:rsid w:val="00CD46E2"/>
    <w:rsid w:val="00CF34BF"/>
    <w:rsid w:val="00CF4475"/>
    <w:rsid w:val="00D00A7C"/>
    <w:rsid w:val="00D00D0B"/>
    <w:rsid w:val="00D045B9"/>
    <w:rsid w:val="00D04B69"/>
    <w:rsid w:val="00D05D39"/>
    <w:rsid w:val="00D135F5"/>
    <w:rsid w:val="00D164EE"/>
    <w:rsid w:val="00D171F2"/>
    <w:rsid w:val="00D3079B"/>
    <w:rsid w:val="00D51A54"/>
    <w:rsid w:val="00D537FA"/>
    <w:rsid w:val="00D5547D"/>
    <w:rsid w:val="00D66B5C"/>
    <w:rsid w:val="00D701D8"/>
    <w:rsid w:val="00D77E8A"/>
    <w:rsid w:val="00D80D99"/>
    <w:rsid w:val="00D86AB4"/>
    <w:rsid w:val="00D871DE"/>
    <w:rsid w:val="00D9446B"/>
    <w:rsid w:val="00D9503C"/>
    <w:rsid w:val="00DA020E"/>
    <w:rsid w:val="00DA081B"/>
    <w:rsid w:val="00DA44A7"/>
    <w:rsid w:val="00DA5E73"/>
    <w:rsid w:val="00DB1AEF"/>
    <w:rsid w:val="00DC658B"/>
    <w:rsid w:val="00DC76BC"/>
    <w:rsid w:val="00DC7EC9"/>
    <w:rsid w:val="00DD0129"/>
    <w:rsid w:val="00DD06C6"/>
    <w:rsid w:val="00DD6DE5"/>
    <w:rsid w:val="00DD6FB1"/>
    <w:rsid w:val="00DD73EF"/>
    <w:rsid w:val="00DD7EF5"/>
    <w:rsid w:val="00DE23E8"/>
    <w:rsid w:val="00DE2EB6"/>
    <w:rsid w:val="00DE30DC"/>
    <w:rsid w:val="00DE5489"/>
    <w:rsid w:val="00DF1F5A"/>
    <w:rsid w:val="00E0017F"/>
    <w:rsid w:val="00E0128B"/>
    <w:rsid w:val="00E1157F"/>
    <w:rsid w:val="00E15767"/>
    <w:rsid w:val="00E21110"/>
    <w:rsid w:val="00E22F93"/>
    <w:rsid w:val="00E25709"/>
    <w:rsid w:val="00E26D96"/>
    <w:rsid w:val="00E3305F"/>
    <w:rsid w:val="00E34C8F"/>
    <w:rsid w:val="00E5498E"/>
    <w:rsid w:val="00E64E17"/>
    <w:rsid w:val="00E67178"/>
    <w:rsid w:val="00E80204"/>
    <w:rsid w:val="00E8211F"/>
    <w:rsid w:val="00E8503F"/>
    <w:rsid w:val="00E855D2"/>
    <w:rsid w:val="00E85BF4"/>
    <w:rsid w:val="00E87262"/>
    <w:rsid w:val="00E9205B"/>
    <w:rsid w:val="00E93898"/>
    <w:rsid w:val="00E96A81"/>
    <w:rsid w:val="00EA3D3C"/>
    <w:rsid w:val="00EA4FC5"/>
    <w:rsid w:val="00EA636B"/>
    <w:rsid w:val="00EB20AE"/>
    <w:rsid w:val="00EC60D3"/>
    <w:rsid w:val="00EC7CC3"/>
    <w:rsid w:val="00ED1E41"/>
    <w:rsid w:val="00ED3735"/>
    <w:rsid w:val="00ED3FB6"/>
    <w:rsid w:val="00ED5CB9"/>
    <w:rsid w:val="00EE137D"/>
    <w:rsid w:val="00EE6161"/>
    <w:rsid w:val="00EF19AE"/>
    <w:rsid w:val="00EF39AE"/>
    <w:rsid w:val="00F04979"/>
    <w:rsid w:val="00F04A05"/>
    <w:rsid w:val="00F07603"/>
    <w:rsid w:val="00F14C83"/>
    <w:rsid w:val="00F210C7"/>
    <w:rsid w:val="00F22726"/>
    <w:rsid w:val="00F26334"/>
    <w:rsid w:val="00F45C7A"/>
    <w:rsid w:val="00F46494"/>
    <w:rsid w:val="00F50F6B"/>
    <w:rsid w:val="00F52EBE"/>
    <w:rsid w:val="00F5527C"/>
    <w:rsid w:val="00F55440"/>
    <w:rsid w:val="00F558AB"/>
    <w:rsid w:val="00F5595D"/>
    <w:rsid w:val="00F57815"/>
    <w:rsid w:val="00F57FBD"/>
    <w:rsid w:val="00F61D89"/>
    <w:rsid w:val="00F6795C"/>
    <w:rsid w:val="00F77B78"/>
    <w:rsid w:val="00F80D20"/>
    <w:rsid w:val="00F8697E"/>
    <w:rsid w:val="00F86ABB"/>
    <w:rsid w:val="00F87CB3"/>
    <w:rsid w:val="00F90612"/>
    <w:rsid w:val="00F928A3"/>
    <w:rsid w:val="00FA0208"/>
    <w:rsid w:val="00FA03A6"/>
    <w:rsid w:val="00FA193C"/>
    <w:rsid w:val="00FA25F5"/>
    <w:rsid w:val="00FA3932"/>
    <w:rsid w:val="00FA443B"/>
    <w:rsid w:val="00FA4611"/>
    <w:rsid w:val="00FB0672"/>
    <w:rsid w:val="00FB5A40"/>
    <w:rsid w:val="00FC0CC7"/>
    <w:rsid w:val="00FC2CBE"/>
    <w:rsid w:val="00FC4430"/>
    <w:rsid w:val="00FC6019"/>
    <w:rsid w:val="00FC7579"/>
    <w:rsid w:val="00FD45D8"/>
    <w:rsid w:val="00FD4F91"/>
    <w:rsid w:val="00FD7159"/>
    <w:rsid w:val="00FD7648"/>
    <w:rsid w:val="00FE5B9F"/>
    <w:rsid w:val="00FF3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15E115CF-2159-480B-8E91-25E9A359C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AA641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AA641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AA641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AA641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450BC2"/>
    <w:rPr>
      <w:color w:val="808080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D06C6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0C684F"/>
    <w:rPr>
      <w:color w:val="808080"/>
      <w:shd w:val="clear" w:color="auto" w:fill="E6E6E6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CC4826"/>
    <w:rPr>
      <w:color w:val="605E5C"/>
      <w:shd w:val="clear" w:color="auto" w:fill="E1DFDD"/>
    </w:rPr>
  </w:style>
  <w:style w:type="paragraph" w:customStyle="1" w:styleId="CitaviBibliographyEntry">
    <w:name w:val="Citavi Bibliography Entry"/>
    <w:basedOn w:val="Normal"/>
    <w:link w:val="CitaviBibliographyEntryZchn"/>
    <w:rsid w:val="00AA6416"/>
    <w:pPr>
      <w:tabs>
        <w:tab w:val="left" w:pos="227"/>
      </w:tabs>
      <w:ind w:left="227" w:hanging="227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AA6416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Heading1"/>
    <w:link w:val="CitaviBibliographyHeadingZchn"/>
    <w:rsid w:val="00AA6416"/>
  </w:style>
  <w:style w:type="character" w:customStyle="1" w:styleId="CitaviBibliographyHeadingZchn">
    <w:name w:val="Citavi Bibliography Heading Zchn"/>
    <w:basedOn w:val="DefaultParagraphFont"/>
    <w:link w:val="CitaviBibliographyHeading"/>
    <w:rsid w:val="00AA6416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AA6416"/>
    <w:pPr>
      <w:jc w:val="both"/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AA6416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AA6416"/>
    <w:pPr>
      <w:jc w:val="both"/>
      <w:outlineLvl w:val="9"/>
    </w:pPr>
    <w:rPr>
      <w:rFonts w:cs="Times New Roman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AA6416"/>
    <w:rPr>
      <w:rFonts w:ascii="Times New Roman" w:eastAsiaTheme="majorEastAsia" w:hAnsi="Times New Roman" w:cs="Times New Roman"/>
      <w:b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AA6416"/>
    <w:pPr>
      <w:jc w:val="both"/>
      <w:outlineLvl w:val="9"/>
    </w:pPr>
    <w:rPr>
      <w:rFonts w:cs="Times New Roman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AA6416"/>
    <w:rPr>
      <w:rFonts w:ascii="Times New Roman" w:eastAsiaTheme="majorEastAsia" w:hAnsi="Times New Roman" w:cs="Times New Roman"/>
      <w:b/>
      <w:iCs/>
      <w:sz w:val="24"/>
      <w:szCs w:val="24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AA6416"/>
    <w:pPr>
      <w:jc w:val="both"/>
      <w:outlineLvl w:val="9"/>
    </w:pPr>
    <w:rPr>
      <w:rFonts w:cs="Times New Roman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AA6416"/>
    <w:rPr>
      <w:rFonts w:ascii="Times New Roman" w:eastAsiaTheme="majorEastAsia" w:hAnsi="Times New Roman" w:cs="Times New Roman"/>
      <w:b/>
      <w:iCs/>
      <w:sz w:val="24"/>
      <w:szCs w:val="24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AA6416"/>
    <w:pPr>
      <w:jc w:val="both"/>
      <w:outlineLvl w:val="9"/>
    </w:pPr>
    <w:rPr>
      <w:rFonts w:cs="Times New Roman"/>
      <w:szCs w:val="24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AA6416"/>
    <w:rPr>
      <w:rFonts w:eastAsiaTheme="majorEastAsia" w:cs="Times New Roman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416"/>
    <w:rPr>
      <w:rFonts w:eastAsiaTheme="majorEastAsia" w:cstheme="majorBidi"/>
      <w:color w:val="243F60" w:themeColor="accent1" w:themeShade="7F"/>
      <w:sz w:val="24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AA6416"/>
    <w:pPr>
      <w:jc w:val="both"/>
      <w:outlineLvl w:val="9"/>
    </w:pPr>
    <w:rPr>
      <w:rFonts w:cs="Times New Roman"/>
      <w:szCs w:val="24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AA6416"/>
    <w:rPr>
      <w:rFonts w:eastAsiaTheme="majorEastAsia" w:cs="Times New Roman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416"/>
    <w:rPr>
      <w:rFonts w:eastAsiaTheme="majorEastAsia" w:cstheme="majorBidi"/>
      <w:i/>
      <w:iCs/>
      <w:color w:val="243F60" w:themeColor="accent1" w:themeShade="7F"/>
      <w:sz w:val="24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AA6416"/>
    <w:pPr>
      <w:jc w:val="both"/>
      <w:outlineLvl w:val="9"/>
    </w:pPr>
    <w:rPr>
      <w:rFonts w:cs="Times New Roman"/>
      <w:szCs w:val="24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AA6416"/>
    <w:rPr>
      <w:rFonts w:eastAsiaTheme="majorEastAsia" w:cs="Times New Roman"/>
      <w:color w:val="272727" w:themeColor="text1" w:themeTint="D8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416"/>
    <w:rPr>
      <w:rFonts w:eastAsiaTheme="majorEastAsia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AA6416"/>
    <w:pPr>
      <w:jc w:val="both"/>
      <w:outlineLvl w:val="9"/>
    </w:pPr>
    <w:rPr>
      <w:rFonts w:cs="Times New Roman"/>
      <w:szCs w:val="24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AA6416"/>
    <w:rPr>
      <w:rFonts w:eastAsiaTheme="majorEastAsia" w:cs="Times New Roman"/>
      <w:i/>
      <w:iCs/>
      <w:color w:val="272727" w:themeColor="text1" w:themeTint="D8"/>
      <w:sz w:val="21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416"/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table" w:customStyle="1" w:styleId="TabellemithellemGitternetz1">
    <w:name w:val="Tabelle mit hellem Gitternetz1"/>
    <w:basedOn w:val="TableNormal"/>
    <w:uiPriority w:val="40"/>
    <w:rsid w:val="001C7F0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Bullet">
    <w:name w:val="List Bullet"/>
    <w:basedOn w:val="Normal"/>
    <w:uiPriority w:val="99"/>
    <w:unhideWhenUsed/>
    <w:rsid w:val="00E855D2"/>
    <w:pPr>
      <w:numPr>
        <w:numId w:val="26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83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7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1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glossaryDocument" Target="glossary/document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75D85DB-2753-4CA8-ACAD-8779865F3200}"/>
      </w:docPartPr>
      <w:docPartBody>
        <w:p w:rsidR="00CD1EAB" w:rsidRDefault="00624A9D">
          <w:r w:rsidRPr="00FE77CF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7C2F43581CD74DA4846486C49C134A2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8990D42-E443-4FE7-9D47-2D3B4FB96BAF}"/>
      </w:docPartPr>
      <w:docPartBody>
        <w:p w:rsidR="003F7F31" w:rsidRDefault="00721704" w:rsidP="00721704">
          <w:pPr>
            <w:pStyle w:val="7C2F43581CD74DA4846486C49C134A2D"/>
          </w:pPr>
          <w:r w:rsidRPr="000E49AD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24A9D"/>
    <w:rsid w:val="0019294B"/>
    <w:rsid w:val="00251D42"/>
    <w:rsid w:val="00291C2E"/>
    <w:rsid w:val="002E4F20"/>
    <w:rsid w:val="00351233"/>
    <w:rsid w:val="003D4A8A"/>
    <w:rsid w:val="003F7F31"/>
    <w:rsid w:val="00481FFD"/>
    <w:rsid w:val="0049728C"/>
    <w:rsid w:val="004D67E3"/>
    <w:rsid w:val="004E3B98"/>
    <w:rsid w:val="005A534A"/>
    <w:rsid w:val="00624A9D"/>
    <w:rsid w:val="00625333"/>
    <w:rsid w:val="00677CC7"/>
    <w:rsid w:val="006F4D67"/>
    <w:rsid w:val="00721704"/>
    <w:rsid w:val="007D151F"/>
    <w:rsid w:val="0081388F"/>
    <w:rsid w:val="00834F12"/>
    <w:rsid w:val="00837E22"/>
    <w:rsid w:val="00860AFE"/>
    <w:rsid w:val="0086183B"/>
    <w:rsid w:val="008B0EB8"/>
    <w:rsid w:val="009C2915"/>
    <w:rsid w:val="00A64FEF"/>
    <w:rsid w:val="00B705D1"/>
    <w:rsid w:val="00CD1EAB"/>
    <w:rsid w:val="00CE1E10"/>
    <w:rsid w:val="00D22A0A"/>
    <w:rsid w:val="00D32AE7"/>
    <w:rsid w:val="00D97EBF"/>
    <w:rsid w:val="00E0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6183B"/>
    <w:rPr>
      <w:color w:val="808080"/>
    </w:rPr>
  </w:style>
  <w:style w:type="paragraph" w:customStyle="1" w:styleId="9E14AD03B4074A75AA415E6FA1C296BE">
    <w:name w:val="9E14AD03B4074A75AA415E6FA1C296BE"/>
    <w:rsid w:val="0049728C"/>
  </w:style>
  <w:style w:type="paragraph" w:customStyle="1" w:styleId="7C2F43581CD74DA4846486C49C134A2D">
    <w:name w:val="7C2F43581CD74DA4846486C49C134A2D"/>
    <w:rsid w:val="00721704"/>
  </w:style>
  <w:style w:type="paragraph" w:customStyle="1" w:styleId="A1EE10B397E24B98A9DB3808755C4DAE">
    <w:name w:val="A1EE10B397E24B98A9DB3808755C4DAE"/>
    <w:rsid w:val="006F4D67"/>
  </w:style>
  <w:style w:type="paragraph" w:customStyle="1" w:styleId="DFBCA69563DC48FBBC893EBAF8C17AB8">
    <w:name w:val="DFBCA69563DC48FBBC893EBAF8C17AB8"/>
    <w:rsid w:val="00677CC7"/>
  </w:style>
  <w:style w:type="paragraph" w:customStyle="1" w:styleId="0F6D2681B1D9412886F20E64F3AF39B9">
    <w:name w:val="0F6D2681B1D9412886F20E64F3AF39B9"/>
    <w:rsid w:val="00351233"/>
    <w:pPr>
      <w:spacing w:after="200" w:line="276" w:lineRule="auto"/>
    </w:pPr>
    <w:rPr>
      <w:lang w:val="en-US" w:eastAsia="en-US"/>
    </w:rPr>
  </w:style>
  <w:style w:type="paragraph" w:customStyle="1" w:styleId="E478ECBAB4D240128DC234AAE25C227B">
    <w:name w:val="E478ECBAB4D240128DC234AAE25C227B"/>
    <w:rsid w:val="00351233"/>
    <w:pPr>
      <w:spacing w:after="200" w:line="276" w:lineRule="auto"/>
    </w:pPr>
    <w:rPr>
      <w:lang w:val="en-US" w:eastAsia="en-US"/>
    </w:rPr>
  </w:style>
  <w:style w:type="paragraph" w:customStyle="1" w:styleId="D0786EC663344F9288C90D3BB37F27E6">
    <w:name w:val="D0786EC663344F9288C90D3BB37F27E6"/>
    <w:rsid w:val="00351233"/>
    <w:pPr>
      <w:spacing w:after="200" w:line="276" w:lineRule="auto"/>
    </w:pPr>
    <w:rPr>
      <w:lang w:val="en-US" w:eastAsia="en-US"/>
    </w:rPr>
  </w:style>
  <w:style w:type="paragraph" w:customStyle="1" w:styleId="7189BB3A892844D580F2BAD5E6491456">
    <w:name w:val="7189BB3A892844D580F2BAD5E6491456"/>
    <w:rsid w:val="0086183B"/>
    <w:rPr>
      <w:lang w:val="en-GB" w:eastAsia="en-GB"/>
    </w:rPr>
  </w:style>
  <w:style w:type="paragraph" w:customStyle="1" w:styleId="4C6749A7CF254C83A2132498A8B10F7B">
    <w:name w:val="4C6749A7CF254C83A2132498A8B10F7B"/>
    <w:rsid w:val="0086183B"/>
    <w:rPr>
      <w:lang w:val="en-GB" w:eastAsia="en-GB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84C777E-41AA-4D4D-A639-AB8FBE979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7</Pages>
  <Words>15513</Words>
  <Characters>88429</Characters>
  <Application>Microsoft Office Word</Application>
  <DocSecurity>0</DocSecurity>
  <Lines>736</Lines>
  <Paragraphs>20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ls Krausch</dc:creator>
  <cp:lastModifiedBy>Ana Parra Munoz</cp:lastModifiedBy>
  <cp:revision>3</cp:revision>
  <cp:lastPrinted>2018-12-23T20:46:00Z</cp:lastPrinted>
  <dcterms:created xsi:type="dcterms:W3CDTF">2019-05-15T09:47:00Z</dcterms:created>
  <dcterms:modified xsi:type="dcterms:W3CDTF">2019-05-16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588b2b3-a172-393f-afed-0b5e39dd50ca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ngineering-in-life-sciences</vt:lpwstr>
  </property>
  <property fmtid="{D5CDD505-2E9C-101B-9397-08002B2CF9AE}" pid="16" name="Mendeley Recent Style Name 5_1">
    <vt:lpwstr>Engineering in Life Sciences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itaviDocumentProperty_7">
    <vt:lpwstr>MC Paper</vt:lpwstr>
  </property>
  <property fmtid="{D5CDD505-2E9C-101B-9397-08002B2CF9AE}" pid="26" name="CitaviDocumentProperty_0">
    <vt:lpwstr>28d404d3-95bd-42b5-ad4a-c8bafacb56be</vt:lpwstr>
  </property>
  <property fmtid="{D5CDD505-2E9C-101B-9397-08002B2CF9AE}" pid="27" name="CitaviDocumentProperty_8">
    <vt:lpwstr>CloudProjectKey=d4edj2lv5qcs1wrr2ingvb8fiku5cpig7s1ccrntycyl; ProjectName=MC Paper</vt:lpwstr>
  </property>
  <property fmtid="{D5CDD505-2E9C-101B-9397-08002B2CF9AE}" pid="28" name="CitaviDocumentProperty_1">
    <vt:lpwstr>6.2.0.12</vt:lpwstr>
  </property>
  <property fmtid="{D5CDD505-2E9C-101B-9397-08002B2CF9AE}" pid="29" name="CitaviDocumentProperty_6">
    <vt:lpwstr>False</vt:lpwstr>
  </property>
</Properties>
</file>